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9BB58" w14:textId="77777777" w:rsidR="00731722" w:rsidRDefault="00731722">
      <w:pPr>
        <w:sectPr w:rsidR="0073172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84BFEF" w14:textId="77777777" w:rsidR="00731722" w:rsidRDefault="00BD702C">
      <w:pPr>
        <w:pStyle w:val="Heading2"/>
      </w:pPr>
      <w:r>
        <w:lastRenderedPageBreak/>
        <w:t>Appendix D: Characteristics of included full-text studies (N = 47)</w:t>
      </w:r>
    </w:p>
    <w:p w14:paraId="45C43108" w14:textId="77777777" w:rsidR="00731722" w:rsidRDefault="00BD702C">
      <w:pPr>
        <w:pStyle w:val="NoSpacing"/>
      </w:pPr>
      <w:r>
        <w:t>Table D1. Characteristics of included full-text studies (N = 47): broad design classification, sample descriptor, AI exposure type, outcome domain/target, and extracted direction-of-effect coding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02"/>
        <w:gridCol w:w="4065"/>
        <w:gridCol w:w="3096"/>
        <w:gridCol w:w="2023"/>
        <w:gridCol w:w="2518"/>
        <w:gridCol w:w="1654"/>
      </w:tblGrid>
      <w:tr w:rsidR="00731722" w14:paraId="02385637" w14:textId="77777777">
        <w:tc>
          <w:tcPr>
            <w:tcW w:w="648" w:type="dxa"/>
          </w:tcPr>
          <w:p w14:paraId="1299C777" w14:textId="77777777" w:rsidR="00731722" w:rsidRDefault="00BD702C">
            <w:r>
              <w:rPr>
                <w:b/>
                <w:sz w:val="18"/>
              </w:rPr>
              <w:t>ID</w:t>
            </w:r>
          </w:p>
        </w:tc>
        <w:tc>
          <w:tcPr>
            <w:tcW w:w="4608" w:type="dxa"/>
          </w:tcPr>
          <w:p w14:paraId="3085E59E" w14:textId="77777777" w:rsidR="00731722" w:rsidRDefault="00BD702C">
            <w:r>
              <w:rPr>
                <w:b/>
                <w:sz w:val="18"/>
              </w:rPr>
              <w:t>Study</w:t>
            </w:r>
          </w:p>
        </w:tc>
        <w:tc>
          <w:tcPr>
            <w:tcW w:w="3240" w:type="dxa"/>
          </w:tcPr>
          <w:p w14:paraId="1BC69985" w14:textId="77777777" w:rsidR="00731722" w:rsidRDefault="00BD702C">
            <w:r>
              <w:rPr>
                <w:b/>
                <w:sz w:val="18"/>
              </w:rPr>
              <w:t>Design &amp; sample</w:t>
            </w:r>
          </w:p>
        </w:tc>
        <w:tc>
          <w:tcPr>
            <w:tcW w:w="1800" w:type="dxa"/>
          </w:tcPr>
          <w:p w14:paraId="2CFC42DB" w14:textId="77777777" w:rsidR="00731722" w:rsidRDefault="00BD702C">
            <w:r>
              <w:rPr>
                <w:b/>
                <w:sz w:val="18"/>
              </w:rPr>
              <w:t>Exposure(s)</w:t>
            </w:r>
          </w:p>
        </w:tc>
        <w:tc>
          <w:tcPr>
            <w:tcW w:w="2736" w:type="dxa"/>
          </w:tcPr>
          <w:p w14:paraId="649DA698" w14:textId="77777777" w:rsidR="00731722" w:rsidRDefault="00BD702C">
            <w:r>
              <w:rPr>
                <w:b/>
                <w:sz w:val="18"/>
              </w:rPr>
              <w:t>Outcomes</w:t>
            </w:r>
          </w:p>
        </w:tc>
        <w:tc>
          <w:tcPr>
            <w:tcW w:w="1296" w:type="dxa"/>
          </w:tcPr>
          <w:p w14:paraId="0F0D09A9" w14:textId="77777777" w:rsidR="00731722" w:rsidRDefault="00BD702C">
            <w:r>
              <w:rPr>
                <w:b/>
                <w:sz w:val="18"/>
              </w:rPr>
              <w:t>Direction</w:t>
            </w:r>
          </w:p>
        </w:tc>
      </w:tr>
      <w:tr w:rsidR="00731722" w14:paraId="77CDC3C0" w14:textId="77777777">
        <w:tc>
          <w:tcPr>
            <w:tcW w:w="648" w:type="dxa"/>
          </w:tcPr>
          <w:p w14:paraId="465029D6" w14:textId="77777777" w:rsidR="00731722" w:rsidRDefault="00BD702C">
            <w:r>
              <w:rPr>
                <w:sz w:val="18"/>
              </w:rPr>
              <w:t>1</w:t>
            </w:r>
          </w:p>
        </w:tc>
        <w:tc>
          <w:tcPr>
            <w:tcW w:w="4608" w:type="dxa"/>
          </w:tcPr>
          <w:p>
            <w:r>
              <w:t>Wölker &amp; Powell (2021)</w:t>
              <w:br/>
              <w:t>Algorithms in the newsroom? News readers’ perceived credibility and selection of automated journalism</w:t>
            </w:r>
          </w:p>
        </w:tc>
        <w:tc>
          <w:tcPr>
            <w:tcW w:w="3240" w:type="dxa"/>
          </w:tcPr>
          <w:p>
            <w:r>
              <w:t>Online experiment (between-subjects source x within-subjects topic); 300; Europe (European news readers; multi-country; recruited via social media) (Recruitment: Snowball sampling via Facebook/Twitter/LinkedIn; filtered to European nationality)</w:t>
            </w:r>
          </w:p>
        </w:tc>
        <w:tc>
          <w:tcPr>
            <w:tcW w:w="1800" w:type="dxa"/>
          </w:tcPr>
          <w:p w14:paraId="005789FB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395503FA" w14:textId="77777777" w:rsidR="00731722" w:rsidRDefault="00BD702C">
            <w:r>
              <w:rPr>
                <w:sz w:val="18"/>
              </w:rPr>
              <w:t>Credibility + Trust; Message/article; Source/journalist; Outlet</w:t>
            </w:r>
          </w:p>
        </w:tc>
        <w:tc>
          <w:tcPr>
            <w:tcW w:w="1296" w:type="dxa"/>
          </w:tcPr>
          <w:p w14:paraId="0D866498" w14:textId="77777777" w:rsidR="00731722" w:rsidRDefault="00BD702C">
            <w:r>
              <w:rPr>
                <w:sz w:val="18"/>
              </w:rPr>
              <w:t>Cred: Positive; Trust: NR</w:t>
            </w:r>
          </w:p>
        </w:tc>
      </w:tr>
      <w:tr w:rsidR="00731722" w14:paraId="3CAA713C" w14:textId="77777777">
        <w:tc>
          <w:tcPr>
            <w:tcW w:w="648" w:type="dxa"/>
          </w:tcPr>
          <w:p w14:paraId="2BDBA738" w14:textId="77777777" w:rsidR="00731722" w:rsidRDefault="00BD702C">
            <w:r>
              <w:rPr>
                <w:sz w:val="18"/>
              </w:rPr>
              <w:t>3</w:t>
            </w:r>
          </w:p>
        </w:tc>
        <w:tc>
          <w:tcPr>
            <w:tcW w:w="4608" w:type="dxa"/>
          </w:tcPr>
          <w:p>
            <w:r>
              <w:t>Blom et al. (2025)</w:t>
              <w:br/>
              <w:t>“I Think It’s Exciting and Frightening at the Same Time”: Audience Sentiments Toward the Use and Labeling of Generative AI in Journalism</w:t>
            </w:r>
          </w:p>
        </w:tc>
        <w:tc>
          <w:tcPr>
            <w:tcW w:w="3240" w:type="dxa"/>
          </w:tcPr>
          <w:p>
            <w:r>
              <w:t>Qualitative semi-structured interviews (two-wave design); 31; Denmark (Recruitment: Purposive sampling for diversity (gender, age, region, education, AI experience))</w:t>
            </w:r>
          </w:p>
        </w:tc>
        <w:tc>
          <w:tcPr>
            <w:tcW w:w="1800" w:type="dxa"/>
          </w:tcPr>
          <w:p w14:paraId="5508D825" w14:textId="77777777" w:rsidR="00731722" w:rsidRDefault="00BD702C">
            <w:r>
              <w:rPr>
                <w:sz w:val="18"/>
              </w:rPr>
              <w:t>Combined (provenance + disclosure)</w:t>
            </w:r>
          </w:p>
        </w:tc>
        <w:tc>
          <w:tcPr>
            <w:tcW w:w="2736" w:type="dxa"/>
          </w:tcPr>
          <w:p w14:paraId="4F58DF74" w14:textId="77777777" w:rsidR="00731722" w:rsidRDefault="00BD702C">
            <w:r>
              <w:rPr>
                <w:sz w:val="18"/>
              </w:rPr>
              <w:t>Unclear; Message/article; Source/journalist</w:t>
            </w:r>
          </w:p>
        </w:tc>
        <w:tc>
          <w:tcPr>
            <w:tcW w:w="1296" w:type="dxa"/>
          </w:tcPr>
          <w:p w14:paraId="1F814114" w14:textId="77777777" w:rsidR="00731722" w:rsidRDefault="00BD702C">
            <w:r>
              <w:rPr>
                <w:sz w:val="18"/>
              </w:rPr>
              <w:t>Cred: NR; Trust: NR; Disc: NR</w:t>
            </w:r>
          </w:p>
        </w:tc>
      </w:tr>
      <w:tr w:rsidR="00731722" w14:paraId="317604DD" w14:textId="77777777">
        <w:tc>
          <w:tcPr>
            <w:tcW w:w="648" w:type="dxa"/>
          </w:tcPr>
          <w:p w14:paraId="71C6E3E2" w14:textId="77777777" w:rsidR="00731722" w:rsidRDefault="00BD702C">
            <w:r>
              <w:rPr>
                <w:sz w:val="18"/>
              </w:rPr>
              <w:t>6</w:t>
            </w:r>
          </w:p>
        </w:tc>
        <w:tc>
          <w:tcPr>
            <w:tcW w:w="4608" w:type="dxa"/>
          </w:tcPr>
          <w:p>
            <w:r>
              <w:t>Haim &amp; Maurus (2023)</w:t>
              <w:br/>
              <w:t>Stereotypes and sexism? Effects of gender, topic, and user comments on journalists’ credibility</w:t>
            </w:r>
          </w:p>
        </w:tc>
        <w:tc>
          <w:tcPr>
            <w:tcW w:w="3240" w:type="dxa"/>
          </w:tcPr>
          <w:p>
            <w:r>
              <w:t>Online between-subjects experiment (3 author x 2 topic x 2 sexist comments; computer author only with non-sexist comments → 10 groups); 417; Germany/Austria/Switzerland (German-speaking participants) (Recruitment: SoSci Panel (online-access convenience panel); invitations to 2000 panelists; final N=417 after exclusions)</w:t>
            </w:r>
          </w:p>
        </w:tc>
        <w:tc>
          <w:tcPr>
            <w:tcW w:w="1800" w:type="dxa"/>
          </w:tcPr>
          <w:p w14:paraId="670CE8D4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754D0306" w14:textId="77777777" w:rsidR="00731722" w:rsidRDefault="00BD702C">
            <w:r>
              <w:rPr>
                <w:sz w:val="18"/>
              </w:rPr>
              <w:t>Credibility; Message/article; Source/journalist</w:t>
            </w:r>
          </w:p>
        </w:tc>
        <w:tc>
          <w:tcPr>
            <w:tcW w:w="1296" w:type="dxa"/>
          </w:tcPr>
          <w:p w14:paraId="267A009B" w14:textId="77777777" w:rsidR="00731722" w:rsidRDefault="00BD702C">
            <w:r>
              <w:rPr>
                <w:sz w:val="18"/>
              </w:rPr>
              <w:t>Cred: Negative; Trust: NR</w:t>
            </w:r>
          </w:p>
        </w:tc>
      </w:tr>
      <w:tr w:rsidR="00731722" w14:paraId="3159C236" w14:textId="77777777">
        <w:tc>
          <w:tcPr>
            <w:tcW w:w="648" w:type="dxa"/>
          </w:tcPr>
          <w:p w14:paraId="17A561DD" w14:textId="77777777" w:rsidR="00731722" w:rsidRDefault="00BD702C">
            <w:r>
              <w:rPr>
                <w:sz w:val="18"/>
              </w:rPr>
              <w:t>8</w:t>
            </w:r>
          </w:p>
        </w:tc>
        <w:tc>
          <w:tcPr>
            <w:tcW w:w="4608" w:type="dxa"/>
          </w:tcPr>
          <w:p>
            <w:r>
              <w:t>Liu et al. (2026)</w:t>
              <w:br/>
              <w:t>Who writes the news matters: the role of social trust in shaping credibility across AI, human and human-AI collaboration</w:t>
            </w:r>
          </w:p>
        </w:tc>
        <w:tc>
          <w:tcPr>
            <w:tcW w:w="3240" w:type="dxa"/>
          </w:tcPr>
          <w:p>
            <w:r>
              <w:t>Online survey with within-respondent ratings of credibility across authorship types; CB-SEM moderation model; 1252; United States (Dynata panel; targeted to mirror US adult demographics) (Recruitment: Dynata panels; quota sampling for representativeness; fielded Apr 27–May 6, 2022 (pre-ChatGPT release))</w:t>
            </w:r>
          </w:p>
        </w:tc>
        <w:tc>
          <w:tcPr>
            <w:tcW w:w="1800" w:type="dxa"/>
          </w:tcPr>
          <w:p w14:paraId="636A6C72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04CF3346" w14:textId="77777777" w:rsidR="00731722" w:rsidRDefault="00BD702C">
            <w:r>
              <w:rPr>
                <w:sz w:val="18"/>
              </w:rPr>
              <w:t>Credibility + Trust; Message/article</w:t>
            </w:r>
          </w:p>
        </w:tc>
        <w:tc>
          <w:tcPr>
            <w:tcW w:w="1296" w:type="dxa"/>
          </w:tcPr>
          <w:p w14:paraId="1BEEC073" w14:textId="77777777" w:rsidR="00731722" w:rsidRDefault="00BD702C">
            <w:r>
              <w:rPr>
                <w:sz w:val="18"/>
              </w:rPr>
              <w:t>Cred: Mixed/conditional; Trust: Mixed/conditional</w:t>
            </w:r>
          </w:p>
        </w:tc>
      </w:tr>
      <w:tr w:rsidR="00731722" w14:paraId="4B5E8248" w14:textId="77777777">
        <w:tc>
          <w:tcPr>
            <w:tcW w:w="648" w:type="dxa"/>
          </w:tcPr>
          <w:p w14:paraId="5B7C6190" w14:textId="77777777" w:rsidR="00731722" w:rsidRDefault="00BD702C">
            <w:r>
              <w:rPr>
                <w:sz w:val="18"/>
              </w:rPr>
              <w:t>9</w:t>
            </w:r>
          </w:p>
        </w:tc>
        <w:tc>
          <w:tcPr>
            <w:tcW w:w="4608" w:type="dxa"/>
          </w:tcPr>
          <w:p>
            <w:r>
              <w:t>Jia &amp; Liu (2021)</w:t>
              <w:br/>
              <w:t>Algorithmic or human source? Examining relative hostile media effect with a transformer‐based framework</w:t>
            </w:r>
          </w:p>
        </w:tc>
        <w:tc>
          <w:tcPr>
            <w:tcW w:w="3240" w:type="dxa"/>
          </w:tcPr>
          <w:p>
            <w:r>
              <w:t>Online between-subjects experiment (author/source attribution) + within-subjects headlines (pro/anti/neutral); 511; United States (Recruitment: CloudResearch/TurkPrime; US adults 18+; HIT approval &gt;95%; paid $0.75; N=511 after exclusions)</w:t>
            </w:r>
          </w:p>
        </w:tc>
        <w:tc>
          <w:tcPr>
            <w:tcW w:w="1800" w:type="dxa"/>
          </w:tcPr>
          <w:p w14:paraId="2DA4621F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16550F83" w14:textId="77777777" w:rsidR="00731722" w:rsidRDefault="00BD702C">
            <w:r>
              <w:rPr>
                <w:sz w:val="18"/>
              </w:rPr>
              <w:t>Credibility; Source/journalist</w:t>
            </w:r>
          </w:p>
        </w:tc>
        <w:tc>
          <w:tcPr>
            <w:tcW w:w="1296" w:type="dxa"/>
          </w:tcPr>
          <w:p w14:paraId="5840DCAB" w14:textId="77777777" w:rsidR="00731722" w:rsidRDefault="00BD702C">
            <w:r>
              <w:rPr>
                <w:sz w:val="18"/>
              </w:rPr>
              <w:t>Cred: Mixed/conditional; Trust: NR</w:t>
            </w:r>
          </w:p>
        </w:tc>
      </w:tr>
      <w:tr w:rsidR="00731722" w14:paraId="4E913369" w14:textId="77777777">
        <w:tc>
          <w:tcPr>
            <w:tcW w:w="648" w:type="dxa"/>
          </w:tcPr>
          <w:p w14:paraId="03B8EF28" w14:textId="77777777" w:rsidR="00731722" w:rsidRDefault="00BD702C">
            <w:r>
              <w:rPr>
                <w:sz w:val="18"/>
              </w:rPr>
              <w:t>11</w:t>
            </w:r>
          </w:p>
        </w:tc>
        <w:tc>
          <w:tcPr>
            <w:tcW w:w="4608" w:type="dxa"/>
          </w:tcPr>
          <w:p>
            <w:r>
              <w:t>Jia (2020)</w:t>
              <w:br/>
              <w:t>Chinese Automated Journalism: A Comparison Between Expectations and Perceived Quality</w:t>
            </w:r>
          </w:p>
        </w:tc>
        <w:tc>
          <w:tcPr>
            <w:tcW w:w="3240" w:type="dxa"/>
          </w:tcPr>
          <w:p>
            <w:r>
              <w:t>Two online experiments / survey-experiments comparing automated vs human-written news; Study 1 mixed (source between-subject; topic within-subject); Study 2 within-subject (expectations + perceived quality); Study 1: N=125 (online participants, Feb 2019); Study 2: N=308 (online participants, Apr 2018); China (Recruitment: Convenience online recruitment via Chinese social media)</w:t>
            </w:r>
          </w:p>
        </w:tc>
        <w:tc>
          <w:tcPr>
            <w:tcW w:w="1800" w:type="dxa"/>
          </w:tcPr>
          <w:p w14:paraId="36A98804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20D3CC75" w14:textId="77777777" w:rsidR="00731722" w:rsidRDefault="00BD702C">
            <w:r>
              <w:rPr>
                <w:sz w:val="18"/>
              </w:rPr>
              <w:t>Credibility; Unclear</w:t>
            </w:r>
          </w:p>
        </w:tc>
        <w:tc>
          <w:tcPr>
            <w:tcW w:w="1296" w:type="dxa"/>
          </w:tcPr>
          <w:p w14:paraId="78577785" w14:textId="77777777" w:rsidR="00731722" w:rsidRDefault="00BD702C">
            <w:r>
              <w:rPr>
                <w:sz w:val="18"/>
              </w:rPr>
              <w:t>Cred: No effect; Trust: NR</w:t>
            </w:r>
          </w:p>
        </w:tc>
      </w:tr>
      <w:tr w:rsidR="00731722" w14:paraId="56528A52" w14:textId="77777777">
        <w:tc>
          <w:tcPr>
            <w:tcW w:w="648" w:type="dxa"/>
          </w:tcPr>
          <w:p w14:paraId="336E13FE" w14:textId="77777777" w:rsidR="00731722" w:rsidRDefault="00BD702C">
            <w:r>
              <w:rPr>
                <w:sz w:val="18"/>
              </w:rPr>
              <w:t>15</w:t>
            </w:r>
          </w:p>
        </w:tc>
        <w:tc>
          <w:tcPr>
            <w:tcW w:w="4608" w:type="dxa"/>
          </w:tcPr>
          <w:p>
            <w:r>
              <w:t>Strikovic &amp; Cools (2025)</w:t>
              <w:br/>
              <w:t>Reality Re-Imag(in)ed. Mapping Publics’ Perceptions and Evaluations of AI-Generated Images in News Contexts</w:t>
            </w:r>
          </w:p>
        </w:tc>
        <w:tc>
          <w:tcPr>
            <w:tcW w:w="3240" w:type="dxa"/>
          </w:tcPr>
          <w:p>
            <w:r>
              <w:t>Qualitative focus groups exploring perceptions and evaluations of AI-generated images used in news contexts; 4 focus groups; N=25 (mixed-gender; varied ages; recruited via private online company); Netherlands (Recruitment: Recruitment via an online panel/research company in the Netherlands)</w:t>
            </w:r>
          </w:p>
        </w:tc>
        <w:tc>
          <w:tcPr>
            <w:tcW w:w="1800" w:type="dxa"/>
          </w:tcPr>
          <w:p w14:paraId="05E71432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0CFE6828" w14:textId="77777777" w:rsidR="00731722" w:rsidRDefault="00BD702C">
            <w:r>
              <w:rPr>
                <w:sz w:val="18"/>
              </w:rPr>
              <w:t>Credibility + Trust; Message/article; Outlet</w:t>
            </w:r>
          </w:p>
        </w:tc>
        <w:tc>
          <w:tcPr>
            <w:tcW w:w="1296" w:type="dxa"/>
          </w:tcPr>
          <w:p w14:paraId="16EE7D88" w14:textId="77777777" w:rsidR="00731722" w:rsidRDefault="00BD702C">
            <w:r>
              <w:rPr>
                <w:sz w:val="18"/>
              </w:rPr>
              <w:t>Cred: NR; Trust: NR</w:t>
            </w:r>
          </w:p>
        </w:tc>
      </w:tr>
      <w:tr w:rsidR="00731722" w14:paraId="2100A9F2" w14:textId="77777777">
        <w:tc>
          <w:tcPr>
            <w:tcW w:w="648" w:type="dxa"/>
          </w:tcPr>
          <w:p w14:paraId="3791434E" w14:textId="77777777" w:rsidR="00731722" w:rsidRDefault="00BD702C">
            <w:r>
              <w:rPr>
                <w:sz w:val="18"/>
              </w:rPr>
              <w:lastRenderedPageBreak/>
              <w:t>17</w:t>
            </w:r>
          </w:p>
        </w:tc>
        <w:tc>
          <w:tcPr>
            <w:tcW w:w="4608" w:type="dxa"/>
          </w:tcPr>
          <w:p>
            <w:r>
              <w:t>Forstner et al. (2025)</w:t>
              <w:br/>
              <w:t>Evaluating Image Trust Labels in a News Recommender System</w:t>
            </w:r>
          </w:p>
        </w:tc>
        <w:tc>
          <w:tcPr>
            <w:tcW w:w="3240" w:type="dxa"/>
          </w:tcPr>
          <w:p>
            <w:r>
              <w:t>Between-subject online experiment in a simulated news recommender system with 4 label conditions (3 provenance/verification labels vs baseline no-label); N=202 (online participants); United Kingdom and United States (Recruitment: Online participants (country: UK/US; panel not specified in extracted text))</w:t>
            </w:r>
          </w:p>
        </w:tc>
        <w:tc>
          <w:tcPr>
            <w:tcW w:w="1800" w:type="dxa"/>
          </w:tcPr>
          <w:p w14:paraId="73DEA975" w14:textId="77777777" w:rsidR="00731722" w:rsidRDefault="00BD702C">
            <w:r>
              <w:rPr>
                <w:sz w:val="18"/>
              </w:rPr>
              <w:t>Combined (provenance + disclosure)</w:t>
            </w:r>
          </w:p>
        </w:tc>
        <w:tc>
          <w:tcPr>
            <w:tcW w:w="2736" w:type="dxa"/>
          </w:tcPr>
          <w:p w14:paraId="4017D9C7" w14:textId="77777777" w:rsidR="00731722" w:rsidRDefault="00BD702C">
            <w:r>
              <w:rPr>
                <w:sz w:val="18"/>
              </w:rPr>
              <w:t>Trust; Message/article; Source/journalist</w:t>
            </w:r>
          </w:p>
        </w:tc>
        <w:tc>
          <w:tcPr>
            <w:tcW w:w="1296" w:type="dxa"/>
          </w:tcPr>
          <w:p w14:paraId="6E0A6CE6" w14:textId="77777777" w:rsidR="00731722" w:rsidRDefault="00BD702C">
            <w:r>
              <w:rPr>
                <w:sz w:val="18"/>
              </w:rPr>
              <w:t>Cred: NR; Trust: No effect; Disc: NR</w:t>
            </w:r>
          </w:p>
        </w:tc>
      </w:tr>
      <w:tr w:rsidR="00731722" w14:paraId="50752D43" w14:textId="77777777">
        <w:tc>
          <w:tcPr>
            <w:tcW w:w="648" w:type="dxa"/>
          </w:tcPr>
          <w:p w14:paraId="31845C17" w14:textId="77777777" w:rsidR="00731722" w:rsidRDefault="00BD702C">
            <w:r>
              <w:rPr>
                <w:sz w:val="18"/>
              </w:rPr>
              <w:t>20</w:t>
            </w:r>
          </w:p>
        </w:tc>
        <w:tc>
          <w:tcPr>
            <w:tcW w:w="4608" w:type="dxa"/>
          </w:tcPr>
          <w:p>
            <w:r>
              <w:t>Lermann Henestrosa et al. (2023)</w:t>
              <w:br/>
              <w:t>Automated journalism: The effects of AI authorship and evaluative information on the perception of a science journalism article</w:t>
            </w:r>
          </w:p>
        </w:tc>
        <w:tc>
          <w:tcPr>
            <w:tcW w:w="3240" w:type="dxa"/>
          </w:tcPr>
          <w:p>
            <w:r>
              <w:t>Three preregistered online experiments: S1 2(authorship: AI vs human)×2(info: neutral vs evaluative-positive) between + topic within; S2 2×3(authorship×info: neutral/positive/negative) between; S3 2×2 between (authorship×info).; 715; German-speaking participants (online; recruited via Prolific) (Recruitment: Prolific (German speakers; attention checks and exclusions applied).)</w:t>
            </w:r>
          </w:p>
        </w:tc>
        <w:tc>
          <w:tcPr>
            <w:tcW w:w="1800" w:type="dxa"/>
          </w:tcPr>
          <w:p w14:paraId="7F2BE8BD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528C9ADD" w14:textId="77777777" w:rsidR="00731722" w:rsidRDefault="00BD702C">
            <w:r>
              <w:rPr>
                <w:sz w:val="18"/>
              </w:rPr>
              <w:t>Credibility + Trust; Message/article; Source/journalist</w:t>
            </w:r>
          </w:p>
        </w:tc>
        <w:tc>
          <w:tcPr>
            <w:tcW w:w="1296" w:type="dxa"/>
          </w:tcPr>
          <w:p w14:paraId="771DE207" w14:textId="77777777" w:rsidR="00731722" w:rsidRDefault="00BD702C">
            <w:r>
              <w:rPr>
                <w:sz w:val="18"/>
              </w:rPr>
              <w:t>Cred: No effect; Trust: No effect</w:t>
            </w:r>
          </w:p>
        </w:tc>
      </w:tr>
      <w:tr w:rsidR="00731722" w14:paraId="097E90B2" w14:textId="77777777">
        <w:tc>
          <w:tcPr>
            <w:tcW w:w="648" w:type="dxa"/>
          </w:tcPr>
          <w:p w14:paraId="3A5653F5" w14:textId="77777777" w:rsidR="00731722" w:rsidRDefault="00BD702C">
            <w:r>
              <w:rPr>
                <w:sz w:val="18"/>
              </w:rPr>
              <w:t>22</w:t>
            </w:r>
          </w:p>
        </w:tc>
        <w:tc>
          <w:tcPr>
            <w:tcW w:w="4608" w:type="dxa"/>
          </w:tcPr>
          <w:p>
            <w:r>
              <w:t>Gavurova et al. (2024)</w:t>
              <w:br/>
              <w:t>An information-analytical system for assessing the level of automated news content according to the population structure – A platform for media literacy system development</w:t>
            </w:r>
          </w:p>
        </w:tc>
        <w:tc>
          <w:tcPr>
            <w:tcW w:w="3240" w:type="dxa"/>
          </w:tcPr>
          <w:p>
            <w:r>
              <w:t>Cross-sectional survey + two-stage information–analytical system (information model + multicriteria fuzzy model) to aggregate attitudes toward artificially created/automated news content into linguistic levels (d1–d5).; 1041; Czech Republic (citizens surveyed; April 4–11, 2023) (Recruitment: Survey of Czech citizens (sampling/recruitment not fully specified in the PDF text extraction; reports N=1041 and dates Apr 4–11, 2023).)</w:t>
            </w:r>
          </w:p>
        </w:tc>
        <w:tc>
          <w:tcPr>
            <w:tcW w:w="1800" w:type="dxa"/>
          </w:tcPr>
          <w:p w14:paraId="59319B23" w14:textId="77777777" w:rsidR="00731722" w:rsidRDefault="00BD702C">
            <w:r>
              <w:rPr>
                <w:sz w:val="18"/>
              </w:rPr>
              <w:t>Unclear</w:t>
            </w:r>
          </w:p>
        </w:tc>
        <w:tc>
          <w:tcPr>
            <w:tcW w:w="2736" w:type="dxa"/>
          </w:tcPr>
          <w:p w14:paraId="5F19836D" w14:textId="77777777" w:rsidR="00731722" w:rsidRDefault="00BD702C">
            <w:r>
              <w:rPr>
                <w:sz w:val="18"/>
              </w:rPr>
              <w:t>Credibility + Trust; Message/article</w:t>
            </w:r>
          </w:p>
        </w:tc>
        <w:tc>
          <w:tcPr>
            <w:tcW w:w="1296" w:type="dxa"/>
          </w:tcPr>
          <w:p w14:paraId="70D3D425" w14:textId="77777777" w:rsidR="00731722" w:rsidRDefault="00BD702C">
            <w:r>
              <w:rPr>
                <w:sz w:val="18"/>
              </w:rPr>
              <w:t>Cred: NR; Trust: NR</w:t>
            </w:r>
          </w:p>
        </w:tc>
      </w:tr>
      <w:tr w:rsidR="00731722" w14:paraId="0518F5E5" w14:textId="77777777">
        <w:tc>
          <w:tcPr>
            <w:tcW w:w="648" w:type="dxa"/>
          </w:tcPr>
          <w:p w14:paraId="5781BCE0" w14:textId="77777777" w:rsidR="00731722" w:rsidRDefault="00BD702C">
            <w:r>
              <w:rPr>
                <w:sz w:val="18"/>
              </w:rPr>
              <w:t>23</w:t>
            </w:r>
          </w:p>
        </w:tc>
        <w:tc>
          <w:tcPr>
            <w:tcW w:w="4608" w:type="dxa"/>
          </w:tcPr>
          <w:p>
            <w:r>
              <w:t>Moravec et al. (2024)</w:t>
              <w:br/>
              <w:t>Human or machine? The perception of artificial intelligence in journalism, its socio-economic conditions, and technological developments toward the digital future</w:t>
            </w:r>
          </w:p>
        </w:tc>
        <w:tc>
          <w:tcPr>
            <w:tcW w:w="3240" w:type="dxa"/>
          </w:tcPr>
          <w:p>
            <w:r>
              <w:t>Representative online survey with embedded tasks: (RQ1) identify AI- vs human-written news text pairs; (RQ2) rate authenticity of AI-generated vs human-read traffic-report audio; (RQ3) compare views on journalism’s future among ChatGPT users vs non-users.; 1041; Czech Republic (statistically representative CAWI sample; Apr 4–11, 2022; data gathered with IPSOS) (Recruitment: Computer-assisted web interviews (CAWI) via Charles University + IPSOS; stratified by age, gender, education, region, and settlement size; ~10 min structured questionnaire.)</w:t>
            </w:r>
          </w:p>
        </w:tc>
        <w:tc>
          <w:tcPr>
            <w:tcW w:w="1800" w:type="dxa"/>
          </w:tcPr>
          <w:p w14:paraId="6BAB0EC5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1C629CD2" w14:textId="77777777" w:rsidR="00731722" w:rsidRDefault="00BD702C">
            <w:r>
              <w:rPr>
                <w:sz w:val="18"/>
              </w:rPr>
              <w:t>Credibility + Trust; Source/journalist</w:t>
            </w:r>
          </w:p>
        </w:tc>
        <w:tc>
          <w:tcPr>
            <w:tcW w:w="1296" w:type="dxa"/>
          </w:tcPr>
          <w:p w14:paraId="0E26E482" w14:textId="77777777" w:rsidR="00731722" w:rsidRDefault="00BD702C">
            <w:r>
              <w:rPr>
                <w:sz w:val="18"/>
              </w:rPr>
              <w:t>Cred: NR; Trust: NR</w:t>
            </w:r>
          </w:p>
        </w:tc>
      </w:tr>
      <w:tr w:rsidR="00731722" w14:paraId="075D5032" w14:textId="77777777">
        <w:tc>
          <w:tcPr>
            <w:tcW w:w="648" w:type="dxa"/>
          </w:tcPr>
          <w:p w14:paraId="299DFB2E" w14:textId="77777777" w:rsidR="00731722" w:rsidRDefault="00BD702C">
            <w:r>
              <w:rPr>
                <w:sz w:val="18"/>
              </w:rPr>
              <w:t>27</w:t>
            </w:r>
          </w:p>
        </w:tc>
        <w:tc>
          <w:tcPr>
            <w:tcW w:w="4608" w:type="dxa"/>
          </w:tcPr>
          <w:p>
            <w:r>
              <w:t>Wischnewski &amp; Krämer (2025)</w:t>
              <w:br/>
              <w:t>Does Polarizing News Become Less Polarizing When Written by an AI? Investigating the Perceived Credibility of News Attributed to a Machine in the Light of the Confirmation Bias</w:t>
            </w:r>
          </w:p>
        </w:tc>
        <w:tc>
          <w:tcPr>
            <w:tcW w:w="3240" w:type="dxa"/>
          </w:tcPr>
          <w:p>
            <w:r>
              <w:t>Preregistered 2×2 between-subjects online experiment: author attribution (machine vs human) × attitude confirmation (confirming vs disconfirming article relative to participant attitude).; N=508 (female=258; male=243; nonbinary=4; prefer not=3); Online sample recruited via Prolific (demographics reported; mean age ≈29.7; relatively educated). (Recruitment: Prolific online panel; ethics approval noted; preregistration on OSF.)</w:t>
            </w:r>
          </w:p>
        </w:tc>
        <w:tc>
          <w:tcPr>
            <w:tcW w:w="1800" w:type="dxa"/>
          </w:tcPr>
          <w:p w14:paraId="7CE6138D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2188F4A5" w14:textId="77777777" w:rsidR="00731722" w:rsidRDefault="00BD702C">
            <w:r>
              <w:rPr>
                <w:sz w:val="18"/>
              </w:rPr>
              <w:t>Credibility + Trust; Message/article; Source/journalist</w:t>
            </w:r>
          </w:p>
        </w:tc>
        <w:tc>
          <w:tcPr>
            <w:tcW w:w="1296" w:type="dxa"/>
          </w:tcPr>
          <w:p w14:paraId="1E1E317D" w14:textId="77777777" w:rsidR="00731722" w:rsidRDefault="00BD702C">
            <w:r>
              <w:rPr>
                <w:sz w:val="18"/>
              </w:rPr>
              <w:t>Cred: No effect; Trust: No effect</w:t>
            </w:r>
          </w:p>
        </w:tc>
      </w:tr>
      <w:tr w:rsidR="00731722" w14:paraId="7C29322F" w14:textId="77777777">
        <w:tc>
          <w:tcPr>
            <w:tcW w:w="648" w:type="dxa"/>
          </w:tcPr>
          <w:p w14:paraId="21DA4217" w14:textId="77777777" w:rsidR="00731722" w:rsidRDefault="00BD702C">
            <w:r>
              <w:rPr>
                <w:sz w:val="18"/>
              </w:rPr>
              <w:t>28</w:t>
            </w:r>
          </w:p>
        </w:tc>
        <w:tc>
          <w:tcPr>
            <w:tcW w:w="4608" w:type="dxa"/>
          </w:tcPr>
          <w:p>
            <w:r>
              <w:t>Sadri et al. (2025)</w:t>
              <w:br/>
              <w:t>Sports News and the Artificial-Intelligence-Generated Article: Examining Identity and the Influence of Human Versus Artificial-Intelligence Authorship on Perceptions of Credibility and Online Share Likelihood</w:t>
            </w:r>
          </w:p>
        </w:tc>
        <w:tc>
          <w:tcPr>
            <w:tcW w:w="3240" w:type="dxa"/>
          </w:tcPr>
          <w:p>
            <w:r>
              <w:t>3×2 factorial design: authorship (Associated Press human vs ChatGPT vs Google Gemini) × byline cue (human byline vs AI byline). Between-subjects exposure to one article condition.; N=355 valid surveys; United States (nationwide adult sample recruited via Prolific). (Recruitment: Prolific online panel; survey built in Qualtrics; compensated (~$3).)</w:t>
            </w:r>
          </w:p>
        </w:tc>
        <w:tc>
          <w:tcPr>
            <w:tcW w:w="1800" w:type="dxa"/>
          </w:tcPr>
          <w:p w14:paraId="60AE8505" w14:textId="77777777" w:rsidR="00731722" w:rsidRDefault="00BD702C">
            <w:r>
              <w:rPr>
                <w:sz w:val="18"/>
              </w:rPr>
              <w:t>Combined (provenance + disclosure)</w:t>
            </w:r>
          </w:p>
        </w:tc>
        <w:tc>
          <w:tcPr>
            <w:tcW w:w="2736" w:type="dxa"/>
          </w:tcPr>
          <w:p w14:paraId="2231EDCE" w14:textId="77777777" w:rsidR="00731722" w:rsidRDefault="00BD702C">
            <w:r>
              <w:rPr>
                <w:sz w:val="18"/>
              </w:rPr>
              <w:t>Credibility; Message/article; Source/journalist</w:t>
            </w:r>
          </w:p>
        </w:tc>
        <w:tc>
          <w:tcPr>
            <w:tcW w:w="1296" w:type="dxa"/>
          </w:tcPr>
          <w:p w14:paraId="707CBB45" w14:textId="77777777" w:rsidR="00731722" w:rsidRDefault="00BD702C">
            <w:r>
              <w:rPr>
                <w:sz w:val="18"/>
              </w:rPr>
              <w:t>Cred: NR; Trust: NR; Disc: NR</w:t>
            </w:r>
          </w:p>
        </w:tc>
      </w:tr>
      <w:tr w:rsidR="00731722" w14:paraId="249437BD" w14:textId="77777777">
        <w:tc>
          <w:tcPr>
            <w:tcW w:w="648" w:type="dxa"/>
          </w:tcPr>
          <w:p w14:paraId="53773979" w14:textId="77777777" w:rsidR="00731722" w:rsidRDefault="00BD702C">
            <w:r>
              <w:rPr>
                <w:sz w:val="18"/>
              </w:rPr>
              <w:t>32</w:t>
            </w:r>
          </w:p>
        </w:tc>
        <w:tc>
          <w:tcPr>
            <w:tcW w:w="4608" w:type="dxa"/>
          </w:tcPr>
          <w:p>
            <w:r>
              <w:t>Tewari et al. (2021)</w:t>
              <w:br/>
              <w:t>Perceptions of Human and Machine-Generated Articles</w:t>
            </w:r>
          </w:p>
        </w:tc>
        <w:tc>
          <w:tcPr>
            <w:tcW w:w="3240" w:type="dxa"/>
          </w:tcPr>
          <w:p>
            <w:r>
              <w:t>Lab experiment with within-subject exposure to human-written vs GPT-2-generated news-like article excerpts across political leaning (conservative vs liberal) and three topics; collects self-reports plus biometric measures (facial expressions, galvanic skin response).; n=30 participants (each read 12 article excerpts; total ratings N=359 datapoints); United States (laboratory study; participants recruited via flyers/emails). (Recruitment: Flyers and email recruitment; IRB approval; $10 compensation.)</w:t>
            </w:r>
          </w:p>
        </w:tc>
        <w:tc>
          <w:tcPr>
            <w:tcW w:w="1800" w:type="dxa"/>
          </w:tcPr>
          <w:p w14:paraId="7D9DB33B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25F1CB88" w14:textId="77777777" w:rsidR="00731722" w:rsidRDefault="00BD702C">
            <w:r>
              <w:rPr>
                <w:sz w:val="18"/>
              </w:rPr>
              <w:t>Credibility; Message/article; Source/journalist</w:t>
            </w:r>
          </w:p>
        </w:tc>
        <w:tc>
          <w:tcPr>
            <w:tcW w:w="1296" w:type="dxa"/>
          </w:tcPr>
          <w:p w14:paraId="4819E5DD" w14:textId="77777777" w:rsidR="00731722" w:rsidRDefault="00BD702C">
            <w:r>
              <w:rPr>
                <w:sz w:val="18"/>
              </w:rPr>
              <w:t>Cred: NR; Trust: NR</w:t>
            </w:r>
          </w:p>
        </w:tc>
      </w:tr>
      <w:tr w:rsidR="00731722" w14:paraId="6FB92509" w14:textId="77777777">
        <w:tc>
          <w:tcPr>
            <w:tcW w:w="648" w:type="dxa"/>
          </w:tcPr>
          <w:p w14:paraId="652B0914" w14:textId="77777777" w:rsidR="00731722" w:rsidRDefault="00BD702C">
            <w:r>
              <w:rPr>
                <w:sz w:val="18"/>
              </w:rPr>
              <w:t>34</w:t>
            </w:r>
          </w:p>
        </w:tc>
        <w:tc>
          <w:tcPr>
            <w:tcW w:w="4608" w:type="dxa"/>
          </w:tcPr>
          <w:p>
            <w:r>
              <w:t>Rae (2024)</w:t>
              <w:br/>
              <w:t>The Effects of Perceived AI Use On Content Perceptions</w:t>
            </w:r>
          </w:p>
        </w:tc>
        <w:tc>
          <w:tcPr>
            <w:tcW w:w="3240" w:type="dxa"/>
          </w:tcPr>
          <w:p>
            <w:r>
              <w:t>3 (assigned creator: human vs human+AI assistance vs AI; within-subjects) × 4 (context: news/travel/health/jokes; between-subjects) mixed-design experiment; all stimuli human-written but randomly labeled as human/AI-assisted/AI-generated.; Main experiment: n=1,641 valid responses (across news/travel/health/jokes contexts); United States (Cint panel; representative gender/age; online survey). (Recruitment: Anonymous Cint survey panel; administered via Qualtrics; compensated; exclusions for low-quality responses.)</w:t>
            </w:r>
          </w:p>
        </w:tc>
        <w:tc>
          <w:tcPr>
            <w:tcW w:w="1800" w:type="dxa"/>
          </w:tcPr>
          <w:p w14:paraId="5A59CEC7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425E7E63" w14:textId="77777777" w:rsidR="00731722" w:rsidRDefault="00BD702C">
            <w:r>
              <w:rPr>
                <w:sz w:val="18"/>
              </w:rPr>
              <w:t>Credibility; Message/article; Source/journalist</w:t>
            </w:r>
          </w:p>
        </w:tc>
        <w:tc>
          <w:tcPr>
            <w:tcW w:w="1296" w:type="dxa"/>
          </w:tcPr>
          <w:p w14:paraId="3E236A7D" w14:textId="77777777" w:rsidR="00731722" w:rsidRDefault="00BD702C">
            <w:r>
              <w:rPr>
                <w:sz w:val="18"/>
              </w:rPr>
              <w:t>Cred: NR; Trust: NR</w:t>
            </w:r>
          </w:p>
        </w:tc>
      </w:tr>
      <w:tr w:rsidR="00731722" w14:paraId="065CA553" w14:textId="77777777">
        <w:tc>
          <w:tcPr>
            <w:tcW w:w="648" w:type="dxa"/>
          </w:tcPr>
          <w:p w14:paraId="2CCEAC21" w14:textId="77777777" w:rsidR="00731722" w:rsidRDefault="00BD702C">
            <w:r>
              <w:rPr>
                <w:sz w:val="18"/>
              </w:rPr>
              <w:lastRenderedPageBreak/>
              <w:t>35</w:t>
            </w:r>
          </w:p>
        </w:tc>
        <w:tc>
          <w:tcPr>
            <w:tcW w:w="4608" w:type="dxa"/>
          </w:tcPr>
          <w:p>
            <w:r>
              <w:t>Rossner et al. (2024)</w:t>
              <w:br/>
              <w:t>Do Users Really Care? Evaluating the User Perception of Disclosing AI-Generated Content on Credibility in (Sports) Journalism</w:t>
            </w:r>
          </w:p>
        </w:tc>
        <w:tc>
          <w:tcPr>
            <w:tcW w:w="3240" w:type="dxa"/>
          </w:tcPr>
          <w:p>
            <w:r>
              <w:t>Online survey experiment: between-subject disclosure condition (no disclosure vs correct disclosure vs manipulated disclosure); within-subject evaluation of 2 match reports (human-written then AI-generated).; 154; Germany (online sample; German-language study) (Recruitment: Not clearly reported (online convenience sample).)</w:t>
            </w:r>
          </w:p>
        </w:tc>
        <w:tc>
          <w:tcPr>
            <w:tcW w:w="1800" w:type="dxa"/>
          </w:tcPr>
          <w:p w14:paraId="76F2A99F" w14:textId="77777777" w:rsidR="00731722" w:rsidRDefault="00BD702C">
            <w:r>
              <w:rPr>
                <w:sz w:val="18"/>
              </w:rPr>
              <w:t>Combined (provenance + disclosure)</w:t>
            </w:r>
          </w:p>
        </w:tc>
        <w:tc>
          <w:tcPr>
            <w:tcW w:w="2736" w:type="dxa"/>
          </w:tcPr>
          <w:p w14:paraId="56623272" w14:textId="77777777" w:rsidR="00731722" w:rsidRDefault="00BD702C">
            <w:r>
              <w:rPr>
                <w:sz w:val="18"/>
              </w:rPr>
              <w:t>Credibility + Trust; Message/article; Source/journalist</w:t>
            </w:r>
          </w:p>
        </w:tc>
        <w:tc>
          <w:tcPr>
            <w:tcW w:w="1296" w:type="dxa"/>
          </w:tcPr>
          <w:p w14:paraId="103618A8" w14:textId="77777777" w:rsidR="00731722" w:rsidRDefault="00BD702C">
            <w:r>
              <w:rPr>
                <w:sz w:val="18"/>
              </w:rPr>
              <w:t>Cred: No effect; Trust: No effect; Disc cred: No effect</w:t>
            </w:r>
          </w:p>
        </w:tc>
      </w:tr>
      <w:tr w:rsidR="00731722" w14:paraId="291166ED" w14:textId="77777777">
        <w:tc>
          <w:tcPr>
            <w:tcW w:w="648" w:type="dxa"/>
          </w:tcPr>
          <w:p w14:paraId="2B3F0EC9" w14:textId="77777777" w:rsidR="00731722" w:rsidRDefault="00BD702C">
            <w:r>
              <w:rPr>
                <w:sz w:val="18"/>
              </w:rPr>
              <w:t>39</w:t>
            </w:r>
          </w:p>
        </w:tc>
        <w:tc>
          <w:tcPr>
            <w:tcW w:w="4608" w:type="dxa"/>
          </w:tcPr>
          <w:p>
            <w:r>
              <w:t>Heiselberg et al. (2022)</w:t>
              <w:br/>
              <w:t>Automated News Reading in the Neural Age: Audience Reception and Perceived Credibility of a News Broadcast Read By a Neural Voice</w:t>
            </w:r>
          </w:p>
        </w:tc>
        <w:tc>
          <w:tcPr>
            <w:tcW w:w="3240" w:type="dxa"/>
          </w:tcPr>
          <w:p>
            <w:r>
              <w:t>Qualitative reception analysis: participants listened to a full radio news broadcast read by a neural voice; interviews conducted first unprimed (no mention of automation) then primed (told the voice was artificial).; 12; Denmark (Danish radio listeners). (Recruitment: Recruitment via Wilke A/S online panel; screened for Danish radio listeners.)</w:t>
            </w:r>
          </w:p>
        </w:tc>
        <w:tc>
          <w:tcPr>
            <w:tcW w:w="1800" w:type="dxa"/>
          </w:tcPr>
          <w:p w14:paraId="01F8FAEF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47BF4E5B" w14:textId="77777777" w:rsidR="00731722" w:rsidRDefault="00BD702C">
            <w:r>
              <w:rPr>
                <w:sz w:val="18"/>
              </w:rPr>
              <w:t>Credibility; Message/article; Outlet</w:t>
            </w:r>
          </w:p>
        </w:tc>
        <w:tc>
          <w:tcPr>
            <w:tcW w:w="1296" w:type="dxa"/>
          </w:tcPr>
          <w:p w14:paraId="112DE75C" w14:textId="77777777" w:rsidR="00731722" w:rsidRDefault="00BD702C">
            <w:r>
              <w:rPr>
                <w:sz w:val="18"/>
              </w:rPr>
              <w:t>Cred: NR; Trust: NR</w:t>
            </w:r>
          </w:p>
        </w:tc>
      </w:tr>
      <w:tr w:rsidR="00731722" w14:paraId="6D2EB90E" w14:textId="77777777">
        <w:tc>
          <w:tcPr>
            <w:tcW w:w="648" w:type="dxa"/>
          </w:tcPr>
          <w:p w14:paraId="1BA655E9" w14:textId="77777777" w:rsidR="00731722" w:rsidRDefault="00BD702C">
            <w:r>
              <w:rPr>
                <w:sz w:val="18"/>
              </w:rPr>
              <w:t>41</w:t>
            </w:r>
          </w:p>
        </w:tc>
        <w:tc>
          <w:tcPr>
            <w:tcW w:w="4608" w:type="dxa"/>
          </w:tcPr>
          <w:p>
            <w:r>
              <w:t>Bykov &amp; Kurushkin (2025)</w:t>
              <w:br/>
              <w:t>Communication Strategy of AI-application in News Reporting: Human Values or Technological Effectiveness?</w:t>
            </w:r>
          </w:p>
        </w:tc>
        <w:tc>
          <w:tcPr>
            <w:tcW w:w="3240" w:type="dxa"/>
          </w:tcPr>
          <w:p>
            <w:r>
              <w:t>Online survey: participants evaluated/identified authorship of news materials generated by ChatGPT vs written by journalists, and rated attitudes toward AI application in news reporting.; 108; Not specified (pilot survey; likely Russian-speaking respondents). (Recruitment: Not reported (pilot study sample).)</w:t>
            </w:r>
          </w:p>
        </w:tc>
        <w:tc>
          <w:tcPr>
            <w:tcW w:w="1800" w:type="dxa"/>
          </w:tcPr>
          <w:p w14:paraId="51ECBBAC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01E8A74E" w14:textId="77777777" w:rsidR="00731722" w:rsidRDefault="00BD702C">
            <w:r>
              <w:rPr>
                <w:sz w:val="18"/>
              </w:rPr>
              <w:t>Trust; Unclear</w:t>
            </w:r>
          </w:p>
        </w:tc>
        <w:tc>
          <w:tcPr>
            <w:tcW w:w="1296" w:type="dxa"/>
          </w:tcPr>
          <w:p w14:paraId="55670B70" w14:textId="77777777" w:rsidR="00731722" w:rsidRDefault="00BD702C">
            <w:r>
              <w:rPr>
                <w:sz w:val="18"/>
              </w:rPr>
              <w:t>Cred: NR; Trust: Negative</w:t>
            </w:r>
          </w:p>
        </w:tc>
      </w:tr>
      <w:tr w:rsidR="00731722" w14:paraId="089EE2AA" w14:textId="77777777">
        <w:tc>
          <w:tcPr>
            <w:tcW w:w="648" w:type="dxa"/>
          </w:tcPr>
          <w:p w14:paraId="347E381C" w14:textId="77777777" w:rsidR="00731722" w:rsidRDefault="00BD702C">
            <w:r>
              <w:rPr>
                <w:sz w:val="18"/>
              </w:rPr>
              <w:t>42</w:t>
            </w:r>
          </w:p>
        </w:tc>
        <w:tc>
          <w:tcPr>
            <w:tcW w:w="4608" w:type="dxa"/>
          </w:tcPr>
          <w:p>
            <w:r>
              <w:t>Haim et al. (2025)</w:t>
              <w:br/>
              <w:t>Contextual Changes, Credible Conclusions? A Direct and Conceptual Replication of Shen et al.'s (2019) Study on Online Image Credibility</w:t>
            </w:r>
          </w:p>
        </w:tc>
        <w:tc>
          <w:tcPr>
            <w:tcW w:w="3240" w:type="dxa"/>
          </w:tcPr>
          <w:p>
            <w:r>
              <w:t>Two online experimental replications of Shen et al. (2019): direct replication using original manually fabricated images (US sample) and conceptual replication using AI-generated fake images and German-context adaptations (German sample).; Study 1 n=634; Study 2 n=513; Study 1: USA (MTurk via CloudResearch); Study 2: Germany (SoSci Panel). (Recruitment: Study 1: MTurk participants recruited via CloudResearch; Study 2: German-language SoSci Panel (academic convenience panel).)</w:t>
            </w:r>
          </w:p>
        </w:tc>
        <w:tc>
          <w:tcPr>
            <w:tcW w:w="1800" w:type="dxa"/>
          </w:tcPr>
          <w:p w14:paraId="26D640EB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04854A19" w14:textId="77777777" w:rsidR="00731722" w:rsidRDefault="00BD702C">
            <w:r>
              <w:rPr>
                <w:sz w:val="18"/>
              </w:rPr>
              <w:t>Credibility; Source/journalist</w:t>
            </w:r>
          </w:p>
        </w:tc>
        <w:tc>
          <w:tcPr>
            <w:tcW w:w="1296" w:type="dxa"/>
          </w:tcPr>
          <w:p w14:paraId="08784294" w14:textId="77777777" w:rsidR="00731722" w:rsidRDefault="00BD702C">
            <w:r>
              <w:rPr>
                <w:sz w:val="18"/>
              </w:rPr>
              <w:t>Cred: NR; Trust: NR</w:t>
            </w:r>
          </w:p>
        </w:tc>
      </w:tr>
      <w:tr w:rsidR="00731722" w14:paraId="053FDE89" w14:textId="77777777">
        <w:tc>
          <w:tcPr>
            <w:tcW w:w="648" w:type="dxa"/>
          </w:tcPr>
          <w:p w14:paraId="526A3E64" w14:textId="77777777" w:rsidR="00731722" w:rsidRDefault="00BD702C">
            <w:r>
              <w:rPr>
                <w:sz w:val="18"/>
              </w:rPr>
              <w:t>44</w:t>
            </w:r>
          </w:p>
        </w:tc>
        <w:tc>
          <w:tcPr>
            <w:tcW w:w="4608" w:type="dxa"/>
          </w:tcPr>
          <w:p>
            <w:r>
              <w:t>Graefe et al. (2018)</w:t>
              <w:br/>
              <w:t>Readers’ Perception of Computer-generated News: Credibility, Expertise, and Readability</w:t>
            </w:r>
          </w:p>
        </w:tc>
        <w:tc>
          <w:tcPr>
            <w:tcW w:w="3240" w:type="dxa"/>
          </w:tcPr>
          <w:p>
            <w:r>
              <w:t>Online experiment manipulating actual source (computer-generated vs journalist-written) and declared source/byline (computer vs journalist) across two news topics.; 986; Germany (online panel; SoSci Panel). (Recruitment: SoSci Panel (academic convenience online panel).)</w:t>
            </w:r>
          </w:p>
        </w:tc>
        <w:tc>
          <w:tcPr>
            <w:tcW w:w="1800" w:type="dxa"/>
          </w:tcPr>
          <w:p w14:paraId="7B2E87D8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431E554A" w14:textId="77777777" w:rsidR="00731722" w:rsidRDefault="00BD702C">
            <w:r>
              <w:rPr>
                <w:sz w:val="18"/>
              </w:rPr>
              <w:t>Credibility; Message/article; Source/journalist</w:t>
            </w:r>
          </w:p>
        </w:tc>
        <w:tc>
          <w:tcPr>
            <w:tcW w:w="1296" w:type="dxa"/>
          </w:tcPr>
          <w:p w14:paraId="7DBAE068" w14:textId="77777777" w:rsidR="00731722" w:rsidRDefault="00BD702C">
            <w:r>
              <w:rPr>
                <w:sz w:val="18"/>
              </w:rPr>
              <w:t>Cred: Negative; Trust: NR</w:t>
            </w:r>
          </w:p>
        </w:tc>
      </w:tr>
      <w:tr w:rsidR="00731722" w14:paraId="1C5BC111" w14:textId="77777777">
        <w:tc>
          <w:tcPr>
            <w:tcW w:w="648" w:type="dxa"/>
          </w:tcPr>
          <w:p w14:paraId="7E48DED8" w14:textId="77777777" w:rsidR="00731722" w:rsidRDefault="00BD702C">
            <w:r>
              <w:rPr>
                <w:sz w:val="18"/>
              </w:rPr>
              <w:t>45</w:t>
            </w:r>
          </w:p>
        </w:tc>
        <w:tc>
          <w:tcPr>
            <w:tcW w:w="4608" w:type="dxa"/>
          </w:tcPr>
          <w:p>
            <w:r>
              <w:t>Jang et al. (2024)</w:t>
              <w:br/>
              <w:t>Knowledge of automated journalism moderates evaluations of algorithmically generated news</w:t>
            </w:r>
          </w:p>
        </w:tc>
        <w:tc>
          <w:tcPr>
            <w:tcW w:w="3240" w:type="dxa"/>
          </w:tcPr>
          <w:p>
            <w:r>
              <w:t>Two online experiments. Exp1: 2 (declared story source: journalist vs robot reporter) × 2 (algorithm description: human-like vs machine-like) between-subjects; 3 within-subject story topics (baseball/football/basketball). Exp2: 2 (declared story source: journalist vs robot reporter) × 2 (AJ knowledge explanation vs control) between-subjects; 3 within-subject story topics.; Exp1 n=101; Exp2 n=220 (total n=321; after exclusions where applicable); United States (online sample; Prolific) (Recruitment: Online recruitment via Prolific (U.S. participants).)</w:t>
            </w:r>
          </w:p>
        </w:tc>
        <w:tc>
          <w:tcPr>
            <w:tcW w:w="1800" w:type="dxa"/>
          </w:tcPr>
          <w:p w14:paraId="6EFB9315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4446741B" w14:textId="77777777" w:rsidR="00731722" w:rsidRDefault="00BD702C">
            <w:r>
              <w:rPr>
                <w:sz w:val="18"/>
              </w:rPr>
              <w:t>Credibility; Source/journalist</w:t>
            </w:r>
          </w:p>
        </w:tc>
        <w:tc>
          <w:tcPr>
            <w:tcW w:w="1296" w:type="dxa"/>
          </w:tcPr>
          <w:p w14:paraId="5DE103CD" w14:textId="77777777" w:rsidR="00731722" w:rsidRDefault="00BD702C">
            <w:r>
              <w:rPr>
                <w:sz w:val="18"/>
              </w:rPr>
              <w:t>Cred: NR; Trust: NR</w:t>
            </w:r>
          </w:p>
        </w:tc>
      </w:tr>
      <w:tr w:rsidR="00731722" w14:paraId="611DE1BE" w14:textId="77777777">
        <w:tc>
          <w:tcPr>
            <w:tcW w:w="648" w:type="dxa"/>
          </w:tcPr>
          <w:p w14:paraId="070A6ABE" w14:textId="77777777" w:rsidR="00731722" w:rsidRDefault="00BD702C">
            <w:r>
              <w:rPr>
                <w:sz w:val="18"/>
              </w:rPr>
              <w:t>46</w:t>
            </w:r>
          </w:p>
        </w:tc>
        <w:tc>
          <w:tcPr>
            <w:tcW w:w="4608" w:type="dxa"/>
          </w:tcPr>
          <w:p>
            <w:r>
              <w:t>Krausová &amp; Moravec (2022)</w:t>
              <w:br/>
              <w:t>Disappearing Authorship: Ethical Protection of AI-Generated News from the Perspective of Copyright and Other Laws</w:t>
            </w:r>
          </w:p>
        </w:tc>
        <w:tc>
          <w:tcPr>
            <w:tcW w:w="3240" w:type="dxa"/>
          </w:tcPr>
          <w:p>
            <w:r>
              <w:t>Primarily normative legal/ethical analysis, complemented by a pilot qualitative study (semi-structured interviews) exploring newsroom professionals’ perceptions of AI-generated news, authorship, responsibility, and disclosure practices (incl. comparison across two Czech news organizations).; Pilot qualitative study: n=20 semi-structured interviews (10 editors at E15; 10 journalists at ČTK); Czech Republic (newsroom professionals: editors at E15; journalists at Czech News Agency/ČTK) (Recruitment: Purposive recruitment of newsroom professionals from E15 (editors) and ČTK (journalists); interview dates reported (E15: Sep 2020; ČTK: Feb 2021).)</w:t>
            </w:r>
          </w:p>
        </w:tc>
        <w:tc>
          <w:tcPr>
            <w:tcW w:w="1800" w:type="dxa"/>
          </w:tcPr>
          <w:p w14:paraId="2F7368FC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798F4D68" w14:textId="77777777" w:rsidR="00731722" w:rsidRDefault="00BD702C">
            <w:r>
              <w:rPr>
                <w:sz w:val="18"/>
              </w:rPr>
              <w:t>Trust; Message/article</w:t>
            </w:r>
          </w:p>
        </w:tc>
        <w:tc>
          <w:tcPr>
            <w:tcW w:w="1296" w:type="dxa"/>
          </w:tcPr>
          <w:p w14:paraId="09998206" w14:textId="77777777" w:rsidR="00731722" w:rsidRDefault="00BD702C">
            <w:r>
              <w:rPr>
                <w:sz w:val="18"/>
              </w:rPr>
              <w:t>Cred: NR; Trust: NR</w:t>
            </w:r>
          </w:p>
        </w:tc>
      </w:tr>
      <w:tr w:rsidR="00731722" w14:paraId="61365FBB" w14:textId="77777777">
        <w:tc>
          <w:tcPr>
            <w:tcW w:w="648" w:type="dxa"/>
          </w:tcPr>
          <w:p w14:paraId="526A0D64" w14:textId="77777777" w:rsidR="00731722" w:rsidRDefault="00BD702C">
            <w:r>
              <w:rPr>
                <w:sz w:val="18"/>
              </w:rPr>
              <w:t>49</w:t>
            </w:r>
          </w:p>
        </w:tc>
        <w:tc>
          <w:tcPr>
            <w:tcW w:w="4608" w:type="dxa"/>
          </w:tcPr>
          <w:p>
            <w:r>
              <w:t>Kreps et al. (2022)</w:t>
              <w:br/>
              <w:t>All the News That’s Fit to Fabricate: AI-Generated Text as a Tool of Media Misinformation</w:t>
            </w:r>
          </w:p>
        </w:tc>
        <w:tc>
          <w:tcPr>
            <w:tcW w:w="3240" w:type="dxa"/>
          </w:tcPr>
          <w:p>
            <w:r>
              <w:t>Three online experiments evaluating human-written baseline vs GPT-2–generated news (varying model sizes). Exp1 compared perceived credibility and ability to detect AI text across model sizes vs a human baseline. Exp2 used a 3×3 design manipulating story ideology (left/center/right) and story source (human original vs AI-generated vs AI-generated + disclaimer). Exp3 tested credibility evaluations for AI-generated stories from three model sizes (no human baseline in that experiment).; Three experiments; Exp1: n≈1,512 (3 AI model-size groups); Exp2: &gt;1,500; Exp3: n=600 (200 per AI model-size condition); United States (online participants via Amazon Mechanical Turk). (Recruitment: Amazon Mechanical Turk (U.S. adult participants).)</w:t>
            </w:r>
          </w:p>
        </w:tc>
        <w:tc>
          <w:tcPr>
            <w:tcW w:w="1800" w:type="dxa"/>
          </w:tcPr>
          <w:p w14:paraId="50F4DC39" w14:textId="77777777" w:rsidR="00731722" w:rsidRDefault="00BD702C">
            <w:r>
              <w:rPr>
                <w:sz w:val="18"/>
              </w:rPr>
              <w:lastRenderedPageBreak/>
              <w:t>Provenance/authorship</w:t>
            </w:r>
          </w:p>
        </w:tc>
        <w:tc>
          <w:tcPr>
            <w:tcW w:w="2736" w:type="dxa"/>
          </w:tcPr>
          <w:p w14:paraId="5CB169F2" w14:textId="77777777" w:rsidR="00731722" w:rsidRDefault="00BD702C">
            <w:r>
              <w:rPr>
                <w:sz w:val="18"/>
              </w:rPr>
              <w:t>Credibility; Message/article</w:t>
            </w:r>
          </w:p>
        </w:tc>
        <w:tc>
          <w:tcPr>
            <w:tcW w:w="1296" w:type="dxa"/>
          </w:tcPr>
          <w:p w14:paraId="1D3A50B1" w14:textId="77777777" w:rsidR="00731722" w:rsidRDefault="00BD702C">
            <w:r>
              <w:rPr>
                <w:sz w:val="18"/>
              </w:rPr>
              <w:t>Cred: NR; Trust: NR</w:t>
            </w:r>
          </w:p>
        </w:tc>
      </w:tr>
      <w:tr w:rsidR="00731722" w14:paraId="4CDB3CF0" w14:textId="77777777">
        <w:tc>
          <w:tcPr>
            <w:tcW w:w="648" w:type="dxa"/>
          </w:tcPr>
          <w:p w14:paraId="7E036312" w14:textId="77777777" w:rsidR="00731722" w:rsidRDefault="00BD702C">
            <w:r>
              <w:rPr>
                <w:sz w:val="18"/>
              </w:rPr>
              <w:t>51</w:t>
            </w:r>
          </w:p>
        </w:tc>
        <w:tc>
          <w:tcPr>
            <w:tcW w:w="4608" w:type="dxa"/>
          </w:tcPr>
          <w:p>
            <w:r>
              <w:t>Schulz et al. (2022)</w:t>
              <w:br/>
              <w:t>User Experience Design for Automatic Credibility Assessment of News</w:t>
            </w:r>
          </w:p>
        </w:tc>
        <w:tc>
          <w:tcPr>
            <w:tcW w:w="3240" w:type="dxa"/>
          </w:tcPr>
          <w:p>
            <w:r>
              <w:t>Between-subjects experiment with 3 conditions: (1) control/no automatic credibility assessment (ACA), (2) ACA with bar-chart explanation, (3) ACA with textual explanation. Participants judged credibility of 12 COVID-19 news items (mixture of true and false) and reported confidence, agreement, and perceptions of the system.; N=141 participants (experiment); Not explicitly stated in provided excerpt (online participants; study conducted in English; recruitment platform not specified in extracted snippets). (Recruitment: Online user study (recruitment platform not specified in extracted snippets).)</w:t>
            </w:r>
          </w:p>
        </w:tc>
        <w:tc>
          <w:tcPr>
            <w:tcW w:w="1800" w:type="dxa"/>
          </w:tcPr>
          <w:p w14:paraId="2FD1DA05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20A5CD9B" w14:textId="77777777" w:rsidR="00731722" w:rsidRDefault="00BD702C">
            <w:r>
              <w:rPr>
                <w:sz w:val="18"/>
              </w:rPr>
              <w:t>Credibility + Trust; Message/article; Source/journalist</w:t>
            </w:r>
          </w:p>
        </w:tc>
        <w:tc>
          <w:tcPr>
            <w:tcW w:w="1296" w:type="dxa"/>
          </w:tcPr>
          <w:p w14:paraId="13CD7A58" w14:textId="77777777" w:rsidR="00731722" w:rsidRDefault="00BD702C">
            <w:r>
              <w:rPr>
                <w:sz w:val="18"/>
              </w:rPr>
              <w:t>Cred: Mixed/conditional; Trust: Mixed/conditional</w:t>
            </w:r>
          </w:p>
        </w:tc>
      </w:tr>
      <w:tr w:rsidR="00731722" w14:paraId="1A894A12" w14:textId="77777777">
        <w:tc>
          <w:tcPr>
            <w:tcW w:w="648" w:type="dxa"/>
          </w:tcPr>
          <w:p w14:paraId="11BD9B28" w14:textId="77777777" w:rsidR="00731722" w:rsidRDefault="00BD702C">
            <w:r>
              <w:rPr>
                <w:sz w:val="18"/>
              </w:rPr>
              <w:t>53</w:t>
            </w:r>
          </w:p>
        </w:tc>
        <w:tc>
          <w:tcPr>
            <w:tcW w:w="4608" w:type="dxa"/>
          </w:tcPr>
          <w:p>
            <w:r>
              <w:t>Zoizner et al. (2025)</w:t>
              <w:br/>
              <w:t>Can AI-Attributed News Challenge Partisan News Selection? Evidence from a Conjoint Experiment</w:t>
            </w:r>
          </w:p>
        </w:tc>
        <w:tc>
          <w:tcPr>
            <w:tcW w:w="3240" w:type="dxa"/>
          </w:tcPr>
          <w:p>
            <w:r>
              <w:t>Preregistered conjoint experiment simulating a social-media feed with high-choice environment. Participants completed five choice tasks comparing pairs of news posts/headlines. Manipulated attributes include: source label (Fox News, MSNBC, CBS News, fictitious “AI News”), authorship attribution (human author vs AI vs no author disclosed), political slant (pro-left/pro-right/neutral), issue type (polarized vs non-polarized topics), and social engagement levels (likes/comments/shares).; N=2,011; United States (Prolific sample; partisan identifiers; pure independents excluded). (Recruitment: Prolific Academic (U.S. respondents), data collected Sept 24–26, 2024 (per notes).)</w:t>
            </w:r>
          </w:p>
        </w:tc>
        <w:tc>
          <w:tcPr>
            <w:tcW w:w="1800" w:type="dxa"/>
          </w:tcPr>
          <w:p w14:paraId="3FDFEFAB" w14:textId="77777777" w:rsidR="00731722" w:rsidRDefault="00BD702C">
            <w:r>
              <w:rPr>
                <w:sz w:val="18"/>
              </w:rPr>
              <w:t>Combined (provenance + disclosure)</w:t>
            </w:r>
          </w:p>
        </w:tc>
        <w:tc>
          <w:tcPr>
            <w:tcW w:w="2736" w:type="dxa"/>
          </w:tcPr>
          <w:p w14:paraId="0CFA4A31" w14:textId="77777777" w:rsidR="00731722" w:rsidRDefault="00BD702C">
            <w:r>
              <w:rPr>
                <w:sz w:val="18"/>
              </w:rPr>
              <w:t>Credibility + Trust; Message/article; Outlet</w:t>
            </w:r>
          </w:p>
        </w:tc>
        <w:tc>
          <w:tcPr>
            <w:tcW w:w="1296" w:type="dxa"/>
          </w:tcPr>
          <w:p w14:paraId="78FCEFD2" w14:textId="77777777" w:rsidR="00731722" w:rsidRDefault="00BD702C">
            <w:r>
              <w:rPr>
                <w:sz w:val="18"/>
              </w:rPr>
              <w:t>Cred: NR; Trust: Negative; Disc: N/A</w:t>
            </w:r>
          </w:p>
        </w:tc>
      </w:tr>
      <w:tr w:rsidR="00731722" w14:paraId="42614B9D" w14:textId="77777777">
        <w:tc>
          <w:tcPr>
            <w:tcW w:w="648" w:type="dxa"/>
          </w:tcPr>
          <w:p w14:paraId="1FEB54E8" w14:textId="77777777" w:rsidR="00731722" w:rsidRDefault="00BD702C">
            <w:r>
              <w:rPr>
                <w:sz w:val="18"/>
              </w:rPr>
              <w:t>54</w:t>
            </w:r>
          </w:p>
        </w:tc>
        <w:tc>
          <w:tcPr>
            <w:tcW w:w="4608" w:type="dxa"/>
          </w:tcPr>
          <w:p>
            <w:r>
              <w:t>Spinde et al. (2025)</w:t>
              <w:br/>
              <w:t>Enhancing media literacy: The effectiveness of (Human) annotations and bias visualizations on bias detection</w:t>
            </w:r>
          </w:p>
        </w:tc>
        <w:tc>
          <w:tcPr>
            <w:tcW w:w="3240" w:type="dxa"/>
          </w:tcPr>
          <w:p>
            <w:r>
              <w:t>Two online experiments with a teaching phase (annotated/visualized text) and a testing phase (unlabeled/new-topic text). Between-subjects assignment to label/visualization conditions to test learning and generalization after intervention removal.; Study 1: N=470 analyzed (512 recruited). Study 2: N=846 analyzed (1,121 recruited); Study 1: Prolific (US + UK; representative sample by age/sex/ethnicity). Study 2: Prolific (US residents; balanced gender; high approval). (Recruitment: Prolific (Study 1 representative quotas for sex/age/ethnicity; US/UK). Prolific (Study 2: US residency + English fluency; paid).)</w:t>
            </w:r>
          </w:p>
        </w:tc>
        <w:tc>
          <w:tcPr>
            <w:tcW w:w="1800" w:type="dxa"/>
          </w:tcPr>
          <w:p w14:paraId="089AA68F" w14:textId="77777777" w:rsidR="00731722" w:rsidRDefault="00BD702C">
            <w:r>
              <w:rPr>
                <w:sz w:val="18"/>
              </w:rPr>
              <w:t>Combined (provenance + disclosure)</w:t>
            </w:r>
          </w:p>
        </w:tc>
        <w:tc>
          <w:tcPr>
            <w:tcW w:w="2736" w:type="dxa"/>
          </w:tcPr>
          <w:p w14:paraId="2FF4696F" w14:textId="77777777" w:rsidR="00731722" w:rsidRDefault="00BD702C">
            <w:r>
              <w:rPr>
                <w:sz w:val="18"/>
              </w:rPr>
              <w:t>Credibility; Unclear</w:t>
            </w:r>
          </w:p>
        </w:tc>
        <w:tc>
          <w:tcPr>
            <w:tcW w:w="1296" w:type="dxa"/>
          </w:tcPr>
          <w:p w14:paraId="4E7D9245" w14:textId="77777777" w:rsidR="00731722" w:rsidRDefault="00BD702C">
            <w:r>
              <w:rPr>
                <w:sz w:val="18"/>
              </w:rPr>
              <w:t>Cred: Mixed/conditional; Trust: NR; Disc cred: Mixed/conditional</w:t>
            </w:r>
          </w:p>
        </w:tc>
      </w:tr>
      <w:tr w:rsidR="00731722" w14:paraId="4BBF3C4A" w14:textId="77777777">
        <w:tc>
          <w:tcPr>
            <w:tcW w:w="648" w:type="dxa"/>
          </w:tcPr>
          <w:p w14:paraId="299EAB1D" w14:textId="77777777" w:rsidR="00731722" w:rsidRDefault="00BD702C">
            <w:r>
              <w:rPr>
                <w:sz w:val="18"/>
              </w:rPr>
              <w:t>55</w:t>
            </w:r>
          </w:p>
        </w:tc>
        <w:tc>
          <w:tcPr>
            <w:tcW w:w="4608" w:type="dxa"/>
          </w:tcPr>
          <w:p>
            <w:r>
              <w:t>Danry et al. (2025)</w:t>
              <w:br/>
              <w:t>Deceptive Explanations by Large Language Models Lead People to Change their Beliefs About Misinformation More Often than Honest Explanations</w:t>
            </w:r>
          </w:p>
        </w:tc>
        <w:tc>
          <w:tcPr>
            <w:tcW w:w="3240" w:type="dxa"/>
          </w:tcPr>
          <w:p>
            <w:r>
              <w:t>Preregistered online experiment: participants rated the truth of 20 statements, received AI feedback (classification-only vs classification+explanation), and could revise beliefs. Mixed design with between-subjects statement domain (news headlines vs trivia) and feedback type, and within-study variation in honest vs deceptive explanations and logical validity.; N=589 analyzed (596 recruited); 11,780 headline observations (23,980 total observations incl. trivia); Prolific (US citizens). (Recruitment: Prolific; US citizens; compensated; demographic exclusions reported.)</w:t>
            </w:r>
          </w:p>
        </w:tc>
        <w:tc>
          <w:tcPr>
            <w:tcW w:w="1800" w:type="dxa"/>
          </w:tcPr>
          <w:p w14:paraId="47845964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3B6625EC" w14:textId="77777777" w:rsidR="00731722" w:rsidRDefault="00BD702C">
            <w:r>
              <w:rPr>
                <w:sz w:val="18"/>
              </w:rPr>
              <w:t>Credibility; Message/article; Source/journalist</w:t>
            </w:r>
          </w:p>
        </w:tc>
        <w:tc>
          <w:tcPr>
            <w:tcW w:w="1296" w:type="dxa"/>
          </w:tcPr>
          <w:p w14:paraId="58C9AB58" w14:textId="77777777" w:rsidR="00731722" w:rsidRDefault="00BD702C">
            <w:r>
              <w:rPr>
                <w:sz w:val="18"/>
              </w:rPr>
              <w:t>Cred: Negative; Trust: NR</w:t>
            </w:r>
          </w:p>
        </w:tc>
      </w:tr>
      <w:tr w:rsidR="00731722" w14:paraId="507285D8" w14:textId="77777777">
        <w:tc>
          <w:tcPr>
            <w:tcW w:w="648" w:type="dxa"/>
          </w:tcPr>
          <w:p w14:paraId="0278BD40" w14:textId="77777777" w:rsidR="00731722" w:rsidRDefault="00BD702C">
            <w:r>
              <w:rPr>
                <w:sz w:val="18"/>
              </w:rPr>
              <w:t>56</w:t>
            </w:r>
          </w:p>
        </w:tc>
        <w:tc>
          <w:tcPr>
            <w:tcW w:w="4608" w:type="dxa"/>
          </w:tcPr>
          <w:p>
            <w:r>
              <w:t>Govers et al. (2025)</w:t>
              <w:br/>
              <w:t>Feeds of Distrust: Investigating How AI-Powered News Chatbots Shape User Trust and Perceptions</w:t>
            </w:r>
          </w:p>
        </w:tc>
        <w:tc>
          <w:tcPr>
            <w:tcW w:w="3240" w:type="dxa"/>
          </w:tcPr>
          <w:p>
            <w:r>
              <w:t>Online experiment simulating chatbot-augmented news across four topics. 2 (news stance: pro/anti) × 3 (chatbot stance: pro/anti/control without chatbot) design, repeated within-subjects across topics with counterbalancing to ensure each participant experienced congruent, incongruent, and control conditions.; N=100; Prolific (US-based participants). (Recruitment: Prolific; US location; balanced gender and political orientation via filters; first-language English speakers.)</w:t>
            </w:r>
          </w:p>
        </w:tc>
        <w:tc>
          <w:tcPr>
            <w:tcW w:w="1800" w:type="dxa"/>
          </w:tcPr>
          <w:p w14:paraId="058ABBB7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36500C7C" w14:textId="77777777" w:rsidR="00731722" w:rsidRDefault="00BD702C">
            <w:r>
              <w:rPr>
                <w:sz w:val="18"/>
              </w:rPr>
              <w:t>Credibility + Trust; Message/article; Source/journalist</w:t>
            </w:r>
          </w:p>
        </w:tc>
        <w:tc>
          <w:tcPr>
            <w:tcW w:w="1296" w:type="dxa"/>
          </w:tcPr>
          <w:p w14:paraId="37FBC2F2" w14:textId="77777777" w:rsidR="00731722" w:rsidRDefault="00BD702C">
            <w:r>
              <w:rPr>
                <w:sz w:val="18"/>
              </w:rPr>
              <w:t>Cred: Negative; Trust: NR</w:t>
            </w:r>
          </w:p>
        </w:tc>
      </w:tr>
      <w:tr w:rsidR="00731722" w14:paraId="0608BE9F" w14:textId="77777777">
        <w:tc>
          <w:tcPr>
            <w:tcW w:w="648" w:type="dxa"/>
          </w:tcPr>
          <w:p w14:paraId="548597B1" w14:textId="77777777" w:rsidR="00731722" w:rsidRDefault="00BD702C">
            <w:r>
              <w:rPr>
                <w:sz w:val="18"/>
              </w:rPr>
              <w:t>57</w:t>
            </w:r>
          </w:p>
        </w:tc>
        <w:tc>
          <w:tcPr>
            <w:tcW w:w="4608" w:type="dxa"/>
          </w:tcPr>
          <w:p>
            <w:r>
              <w:t>La-Rosa &amp; SANDOVAL-MARTIN (2024)</w:t>
              <w:br/>
              <w:t>Artificial intelligence versus journalists: The quality of automated news and bias by authorship using a Turing test</w:t>
            </w:r>
          </w:p>
        </w:tc>
        <w:tc>
          <w:tcPr>
            <w:tcW w:w="3240" w:type="dxa"/>
          </w:tcPr>
          <w:p>
            <w:r>
              <w:t>Online Turing-test experiment with 2×2 between-subjects manipulation: Real authorship (human journalist vs automated NLG) × Declared authorship label (human journalist vs AI).; N=128 analyzed (balanced 32 per condition; N=222 initial); Spain (mostly Spanish communication/journalism students; mean age ≈21.7). (Recruitment: Survey links distributed via Universidad Carlos III de Madrid journalism program networks (students/staff sharing links); May 2020.)</w:t>
            </w:r>
          </w:p>
        </w:tc>
        <w:tc>
          <w:tcPr>
            <w:tcW w:w="1800" w:type="dxa"/>
          </w:tcPr>
          <w:p w14:paraId="2967C913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0D99B80B" w14:textId="77777777" w:rsidR="00731722" w:rsidRDefault="00BD702C">
            <w:r>
              <w:rPr>
                <w:sz w:val="18"/>
              </w:rPr>
              <w:t>Credibility; Source/journalist</w:t>
            </w:r>
          </w:p>
        </w:tc>
        <w:tc>
          <w:tcPr>
            <w:tcW w:w="1296" w:type="dxa"/>
          </w:tcPr>
          <w:p w14:paraId="5D36452D" w14:textId="77777777" w:rsidR="00731722" w:rsidRDefault="00BD702C">
            <w:r>
              <w:rPr>
                <w:sz w:val="18"/>
              </w:rPr>
              <w:t>Cred: No effect; Trust: NR</w:t>
            </w:r>
          </w:p>
        </w:tc>
      </w:tr>
      <w:tr w:rsidR="00731722" w14:paraId="285F0E5A" w14:textId="77777777">
        <w:tc>
          <w:tcPr>
            <w:tcW w:w="648" w:type="dxa"/>
          </w:tcPr>
          <w:p w14:paraId="18858320" w14:textId="77777777" w:rsidR="00731722" w:rsidRDefault="00BD702C">
            <w:r>
              <w:rPr>
                <w:sz w:val="18"/>
              </w:rPr>
              <w:t>58</w:t>
            </w:r>
          </w:p>
        </w:tc>
        <w:tc>
          <w:tcPr>
            <w:tcW w:w="4608" w:type="dxa"/>
          </w:tcPr>
          <w:p>
            <w:r>
              <w:t>Chen et al. (2025)</w:t>
              <w:br/>
              <w:t>Generative AI in the News: The Impact of Framing on Public Attitude and Engagement</w:t>
            </w:r>
          </w:p>
        </w:tc>
        <w:tc>
          <w:tcPr>
            <w:tcW w:w="3240" w:type="dxa"/>
          </w:tcPr>
          <w:p>
            <w:r>
              <w:t>Computational content analysis: topic modeling (LDA) and framing analysis of news headlines vs Facebook post descriptions about generative AI; sentiment/emotion analysis of user comments; regression models predicting engagement metrics by outlet ideology and framing.; 550 Facebook posts (headlines + descriptions) and 34,098 user comments (collected 11/30/2022–3/08/2024); United States (Facebook pages of major liberal and conservative news outlets; audience reactions/comments). (Recruitment: N/A (archival social media data via CrowdTangle and Facebook scraping).)</w:t>
            </w:r>
          </w:p>
        </w:tc>
        <w:tc>
          <w:tcPr>
            <w:tcW w:w="1800" w:type="dxa"/>
          </w:tcPr>
          <w:p w14:paraId="2F295A6B" w14:textId="77777777" w:rsidR="00731722" w:rsidRDefault="00BD702C">
            <w:r>
              <w:rPr>
                <w:sz w:val="18"/>
              </w:rPr>
              <w:lastRenderedPageBreak/>
              <w:t>Provenance/authorship</w:t>
            </w:r>
          </w:p>
        </w:tc>
        <w:tc>
          <w:tcPr>
            <w:tcW w:w="2736" w:type="dxa"/>
          </w:tcPr>
          <w:p w14:paraId="607E95AF" w14:textId="77777777" w:rsidR="00731722" w:rsidRDefault="00BD702C">
            <w:r>
              <w:rPr>
                <w:sz w:val="18"/>
              </w:rPr>
              <w:t>Trust; Message/article; Source/journalist</w:t>
            </w:r>
          </w:p>
        </w:tc>
        <w:tc>
          <w:tcPr>
            <w:tcW w:w="1296" w:type="dxa"/>
          </w:tcPr>
          <w:p w14:paraId="73413A1B" w14:textId="77777777" w:rsidR="00731722" w:rsidRDefault="00BD702C">
            <w:r>
              <w:rPr>
                <w:sz w:val="18"/>
              </w:rPr>
              <w:t>Cred: No effect; Trust: No effect</w:t>
            </w:r>
          </w:p>
        </w:tc>
      </w:tr>
      <w:tr w:rsidR="00731722" w14:paraId="2EDDFB09" w14:textId="77777777">
        <w:tc>
          <w:tcPr>
            <w:tcW w:w="648" w:type="dxa"/>
          </w:tcPr>
          <w:p w14:paraId="61B665F0" w14:textId="77777777" w:rsidR="00731722" w:rsidRDefault="00BD702C">
            <w:r>
              <w:rPr>
                <w:sz w:val="18"/>
              </w:rPr>
              <w:t>59</w:t>
            </w:r>
          </w:p>
        </w:tc>
        <w:tc>
          <w:tcPr>
            <w:tcW w:w="4608" w:type="dxa"/>
          </w:tcPr>
          <w:p>
            <w:r>
              <w:t>García-Marín et al. (2025)</w:t>
              <w:br/>
              <w:t>“Everything is believable”. Credibility of disinformation produced by using AI and the perception of Spanish communication students</w:t>
            </w:r>
          </w:p>
        </w:tc>
        <w:tc>
          <w:tcPr>
            <w:tcW w:w="3240" w:type="dxa"/>
          </w:tcPr>
          <w:p>
            <w:r>
              <w:t>Controlled classroom survey (within-subjects): participants rated 6 short news items on truthfulness, accuracy, and clarity (1–5 Likert). Items included AI-generated fake news (ChatGPT 3.5) with and without minimal human post-editing, plus true agency news; no disclosure that items mixed true and false content.; N=245 students; Spain (communication students at Rey Juan Carlos University; classroom-controlled administration). (Recruitment: Convenience sample of communication students; administered on multiple days (9 Feb–3 Mar 2024) in classrooms; monitored to prevent web searching.)</w:t>
            </w:r>
          </w:p>
        </w:tc>
        <w:tc>
          <w:tcPr>
            <w:tcW w:w="1800" w:type="dxa"/>
          </w:tcPr>
          <w:p w14:paraId="0237D070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32440113" w14:textId="77777777" w:rsidR="00731722" w:rsidRDefault="00BD702C">
            <w:r>
              <w:rPr>
                <w:sz w:val="18"/>
              </w:rPr>
              <w:t>Credibility; Unclear</w:t>
            </w:r>
          </w:p>
        </w:tc>
        <w:tc>
          <w:tcPr>
            <w:tcW w:w="1296" w:type="dxa"/>
          </w:tcPr>
          <w:p w14:paraId="75EA0C12" w14:textId="77777777" w:rsidR="00731722" w:rsidRDefault="00BD702C">
            <w:r>
              <w:rPr>
                <w:sz w:val="18"/>
              </w:rPr>
              <w:t>Cred: Positive; Trust: NR</w:t>
            </w:r>
          </w:p>
        </w:tc>
      </w:tr>
      <w:tr w:rsidR="00731722" w14:paraId="6BE5AE6A" w14:textId="77777777">
        <w:tc>
          <w:tcPr>
            <w:tcW w:w="648" w:type="dxa"/>
          </w:tcPr>
          <w:p w14:paraId="14F462B6" w14:textId="77777777" w:rsidR="00731722" w:rsidRDefault="00BD702C">
            <w:r>
              <w:rPr>
                <w:sz w:val="18"/>
              </w:rPr>
              <w:t>60</w:t>
            </w:r>
          </w:p>
        </w:tc>
        <w:tc>
          <w:tcPr>
            <w:tcW w:w="4608" w:type="dxa"/>
          </w:tcPr>
          <w:p>
            <w:r>
              <w:t>Gherheş et al. (2025)</w:t>
              <w:br/>
              <w:t>AI vs. Human-Authored Headlines: Evaluating the Effectiveness, Trust, and Linguistic Features of ChatGPT-Generated Clickbait and Informative Headlines in Digital News</w:t>
            </w:r>
          </w:p>
        </w:tc>
        <w:tc>
          <w:tcPr>
            <w:tcW w:w="3240" w:type="dxa"/>
          </w:tcPr>
          <w:p>
            <w:r>
              <w:t>Online questionnaire: participants evaluated headline triplets for 100 Romanian news articles (original human headline + ChatGPT-3.5 clickbait version + ChatGPT-3.5 informative version). Each participant rated one randomly assigned set of 10 triplets; authorship was blinded (no indication that 2/3 were AI-generated). Includes linguistic analysis of preferred headline types.; N=624 students (18–24); Romania (university students; Timisoara). (Recruitment: University students; invitations distributed by research team; online platform; data collected 25 Sep–20 Oct 2024; voluntary/no incentives.)</w:t>
            </w:r>
          </w:p>
        </w:tc>
        <w:tc>
          <w:tcPr>
            <w:tcW w:w="1800" w:type="dxa"/>
          </w:tcPr>
          <w:p w14:paraId="730F87D7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35DB4661" w14:textId="77777777" w:rsidR="00731722" w:rsidRDefault="00BD702C">
            <w:r>
              <w:rPr>
                <w:sz w:val="18"/>
              </w:rPr>
              <w:t>Credibility + Trust; Message/article; Source/journalist</w:t>
            </w:r>
          </w:p>
        </w:tc>
        <w:tc>
          <w:tcPr>
            <w:tcW w:w="1296" w:type="dxa"/>
          </w:tcPr>
          <w:p w14:paraId="3827DA12" w14:textId="77777777" w:rsidR="00731722" w:rsidRDefault="00BD702C">
            <w:r>
              <w:rPr>
                <w:sz w:val="18"/>
              </w:rPr>
              <w:t>Cred: Negative; Trust: Negative</w:t>
            </w:r>
          </w:p>
        </w:tc>
      </w:tr>
      <w:tr w:rsidR="00731722" w14:paraId="27641CA6" w14:textId="77777777">
        <w:tc>
          <w:tcPr>
            <w:tcW w:w="648" w:type="dxa"/>
          </w:tcPr>
          <w:p w14:paraId="65611C74" w14:textId="77777777" w:rsidR="00731722" w:rsidRDefault="00BD702C">
            <w:r>
              <w:rPr>
                <w:sz w:val="18"/>
              </w:rPr>
              <w:t>61</w:t>
            </w:r>
          </w:p>
        </w:tc>
        <w:tc>
          <w:tcPr>
            <w:tcW w:w="4608" w:type="dxa"/>
          </w:tcPr>
          <w:p>
            <w:r>
              <w:t>Velásquez-Salamanca et al. (2025)</w:t>
              <w:br/>
              <w:t>Interpretation of AI-Generated vs. Human-Made Images</w:t>
            </w:r>
          </w:p>
        </w:tc>
        <w:tc>
          <w:tcPr>
            <w:tcW w:w="3240" w:type="dxa"/>
          </w:tcPr>
          <w:p>
            <w:r>
              <w:t>Online survey experiment: within-subjects exposure to 32 images (4 categories) in randomized order. Participants rated (1) believed source (AI vs human), (2) realism, and (3) credibility. Between-group comparison by visual professionalization (visual professionals vs non-professionals).; N=161 participants; 32 images (24 AI-generated, 8 human-made); 5152 evaluations per question; Online sample (country not specified); includes 71 visual professionals and 90 non-professionals. (Recruitment: Online survey distributed 16 Apr–18 Jun 2024; recruitment platform not specified; informed consent obtained.)</w:t>
            </w:r>
          </w:p>
        </w:tc>
        <w:tc>
          <w:tcPr>
            <w:tcW w:w="1800" w:type="dxa"/>
          </w:tcPr>
          <w:p w14:paraId="2590FB30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460115F0" w14:textId="77777777" w:rsidR="00731722" w:rsidRDefault="00BD702C">
            <w:r>
              <w:rPr>
                <w:sz w:val="18"/>
              </w:rPr>
              <w:t>Credibility; Message/article; Source/journalist</w:t>
            </w:r>
          </w:p>
        </w:tc>
        <w:tc>
          <w:tcPr>
            <w:tcW w:w="1296" w:type="dxa"/>
          </w:tcPr>
          <w:p w14:paraId="32B36630" w14:textId="77777777" w:rsidR="00731722" w:rsidRDefault="00BD702C">
            <w:r>
              <w:rPr>
                <w:sz w:val="18"/>
              </w:rPr>
              <w:t>Cred: Positive; Trust: NR</w:t>
            </w:r>
          </w:p>
        </w:tc>
      </w:tr>
      <w:tr w:rsidR="00731722" w14:paraId="2D348EC5" w14:textId="77777777">
        <w:tc>
          <w:tcPr>
            <w:tcW w:w="648" w:type="dxa"/>
          </w:tcPr>
          <w:p w14:paraId="46ABE4A5" w14:textId="77777777" w:rsidR="00731722" w:rsidRDefault="00BD702C">
            <w:r>
              <w:rPr>
                <w:sz w:val="18"/>
              </w:rPr>
              <w:t>62</w:t>
            </w:r>
          </w:p>
        </w:tc>
        <w:tc>
          <w:tcPr>
            <w:tcW w:w="4608" w:type="dxa"/>
          </w:tcPr>
          <w:p>
            <w:r>
              <w:t>Wu &amp; Li (2024)</w:t>
              <w:br/>
              <w:t>Journalists' Technological Trust and Willingness to Use Generative AI: A Perspective Based on Risk Perception Theory</w:t>
            </w:r>
          </w:p>
        </w:tc>
        <w:tc>
          <w:tcPr>
            <w:tcW w:w="3240" w:type="dxa"/>
          </w:tcPr>
          <w:p>
            <w:r>
              <w:t>Cross-sectional survey; confirmatory factor analysis (CFA) + structural equation modelling (SEM) testing perceived risk dimensions → technological trust → intention to use GenAI.; N=357 valid responses (400 distributed); Journalists/editors (sampling country not explicitly stated; authors affiliated with China). (Recruitment: Online questionnaire distributed to journalism/media professionals via an online platform.)</w:t>
            </w:r>
          </w:p>
        </w:tc>
        <w:tc>
          <w:tcPr>
            <w:tcW w:w="1800" w:type="dxa"/>
          </w:tcPr>
          <w:p w14:paraId="2DDE5E45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46D34286" w14:textId="77777777" w:rsidR="00731722" w:rsidRDefault="00BD702C">
            <w:r>
              <w:rPr>
                <w:sz w:val="18"/>
              </w:rPr>
              <w:t>Trust; Message/article</w:t>
            </w:r>
          </w:p>
        </w:tc>
        <w:tc>
          <w:tcPr>
            <w:tcW w:w="1296" w:type="dxa"/>
          </w:tcPr>
          <w:p w14:paraId="31ABF722" w14:textId="77777777" w:rsidR="00731722" w:rsidRDefault="00BD702C">
            <w:r>
              <w:rPr>
                <w:sz w:val="18"/>
              </w:rPr>
              <w:t>Cred: NR; Trust: NR</w:t>
            </w:r>
          </w:p>
        </w:tc>
      </w:tr>
      <w:tr w:rsidR="00731722" w14:paraId="5690C0E6" w14:textId="77777777">
        <w:tc>
          <w:tcPr>
            <w:tcW w:w="648" w:type="dxa"/>
          </w:tcPr>
          <w:p w14:paraId="5455F6FA" w14:textId="77777777" w:rsidR="00731722" w:rsidRDefault="00BD702C">
            <w:r>
              <w:rPr>
                <w:sz w:val="18"/>
              </w:rPr>
              <w:t>64</w:t>
            </w:r>
          </w:p>
        </w:tc>
        <w:tc>
          <w:tcPr>
            <w:tcW w:w="4608" w:type="dxa"/>
          </w:tcPr>
          <w:p>
            <w:r>
              <w:t>Cools &amp; Diakopoulos (2024)</w:t>
              <w:br/>
              <w:t>Uses of Generative AI in the Newsroom: Mapping Journalists’ Perceptions of Perils and Possibilities</w:t>
            </w:r>
          </w:p>
        </w:tc>
        <w:tc>
          <w:tcPr>
            <w:tcW w:w="3240" w:type="dxa"/>
          </w:tcPr>
          <w:p>
            <w:r>
              <w:t>Qualitative study: semi-structured interviews with journalists; thematic content analysis (open + axial coding) in NVivo; maps 16 use cases across news reporting process.; 15; The Netherlands and Denmark (journalists from NOS, NRC, and Berlingske Media; early adopters of GenAI tools). (Recruitment: Convenience sampling via prior access to 3 legacy outlets; key contacts invited by email and asked to suggest additional respondents (snowball).)</w:t>
            </w:r>
          </w:p>
        </w:tc>
        <w:tc>
          <w:tcPr>
            <w:tcW w:w="1800" w:type="dxa"/>
          </w:tcPr>
          <w:p w14:paraId="0D8EDAE5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3C7036DB" w14:textId="77777777" w:rsidR="00731722" w:rsidRDefault="00BD702C">
            <w:r>
              <w:rPr>
                <w:sz w:val="18"/>
              </w:rPr>
              <w:t>Credibility; Source/journalist; Outlet</w:t>
            </w:r>
          </w:p>
        </w:tc>
        <w:tc>
          <w:tcPr>
            <w:tcW w:w="1296" w:type="dxa"/>
          </w:tcPr>
          <w:p w14:paraId="37F53F78" w14:textId="77777777" w:rsidR="00731722" w:rsidRDefault="00BD702C">
            <w:r>
              <w:rPr>
                <w:sz w:val="18"/>
              </w:rPr>
              <w:t>Cred: NR; Trust: NR</w:t>
            </w:r>
          </w:p>
        </w:tc>
      </w:tr>
      <w:tr w:rsidR="00731722" w14:paraId="3D24E3D3" w14:textId="77777777">
        <w:tc>
          <w:tcPr>
            <w:tcW w:w="648" w:type="dxa"/>
          </w:tcPr>
          <w:p w14:paraId="0A451D63" w14:textId="77777777" w:rsidR="00731722" w:rsidRDefault="00BD702C">
            <w:r>
              <w:rPr>
                <w:sz w:val="18"/>
              </w:rPr>
              <w:t>65</w:t>
            </w:r>
          </w:p>
        </w:tc>
        <w:tc>
          <w:tcPr>
            <w:tcW w:w="4608" w:type="dxa"/>
          </w:tcPr>
          <w:p>
            <w:r>
              <w:t>Jia &amp; Johnson (2021)</w:t>
              <w:br/>
              <w:t>Source Credibility Matters: Does Automated Journalism Inspire Selective Exposure?</w:t>
            </w:r>
          </w:p>
        </w:tc>
        <w:tc>
          <w:tcPr>
            <w:tcW w:w="3240" w:type="dxa"/>
          </w:tcPr>
          <w:p>
            <w:r>
              <w:t>Mixed-design online experiment: 2(author attribution: human vs algorithm; between) × 3(article attitude: attitude-consistent vs attitude-challenging vs neutral; within) × 2(topic: gun control vs abortion; within). Measures include selection (selective exposure/avoidance), message credibility, and source credibility; mediation tested.; 351; United States (MTurk sample; online experiment conducted in 2019). (Recruitment: Amazon Mechanical Turk (US participants); paid $0.80; attention checks; exclusions for &lt;18, repeated IPs, incomplete, failed checks.)</w:t>
            </w:r>
          </w:p>
        </w:tc>
        <w:tc>
          <w:tcPr>
            <w:tcW w:w="1800" w:type="dxa"/>
          </w:tcPr>
          <w:p w14:paraId="210E9B05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485DC032" w14:textId="77777777" w:rsidR="00731722" w:rsidRDefault="00BD702C">
            <w:r>
              <w:rPr>
                <w:sz w:val="18"/>
              </w:rPr>
              <w:t>Credibility; Message/article; Source/journalist</w:t>
            </w:r>
          </w:p>
        </w:tc>
        <w:tc>
          <w:tcPr>
            <w:tcW w:w="1296" w:type="dxa"/>
          </w:tcPr>
          <w:p w14:paraId="4FA30C8A" w14:textId="77777777" w:rsidR="00731722" w:rsidRDefault="00BD702C">
            <w:r>
              <w:rPr>
                <w:sz w:val="18"/>
              </w:rPr>
              <w:t>Cred: Mixed/conditional; Trust: NR</w:t>
            </w:r>
          </w:p>
        </w:tc>
      </w:tr>
      <w:tr w:rsidR="00731722" w14:paraId="07B15DFD" w14:textId="77777777">
        <w:tc>
          <w:tcPr>
            <w:tcW w:w="648" w:type="dxa"/>
          </w:tcPr>
          <w:p w14:paraId="4B44D963" w14:textId="77777777" w:rsidR="00731722" w:rsidRDefault="00BD702C">
            <w:r>
              <w:rPr>
                <w:sz w:val="18"/>
              </w:rPr>
              <w:t>69</w:t>
            </w:r>
          </w:p>
        </w:tc>
        <w:tc>
          <w:tcPr>
            <w:tcW w:w="4608" w:type="dxa"/>
          </w:tcPr>
          <w:p>
            <w:r>
              <w:t>Dobber et al. (2025)</w:t>
              <w:br/>
              <w:t>A Beacon of Trustworthiness in a Sea of Disinformation: Does News Coverage About the Dangers of Generative AI Cause People to Flock to Journalism?</w:t>
            </w:r>
          </w:p>
        </w:tc>
        <w:tc>
          <w:tcPr>
            <w:tcW w:w="3240" w:type="dxa"/>
          </w:tcPr>
          <w:p>
            <w:r>
              <w:t>Preregistered between-subjects online experiment with 5 GenAI-coverage framing treatments (neutral, alarmist, relativizing, gain, loss) + control article; random assignment.; 658; Netherlands (Dutch adults; online experiment; recruited via Dynata panel; June 6–9, 2023). (Recruitment: Dynata (survey company/panel; Netherlands); incentive €2.50; speeders/flatliners excluded.)</w:t>
            </w:r>
          </w:p>
        </w:tc>
        <w:tc>
          <w:tcPr>
            <w:tcW w:w="1800" w:type="dxa"/>
          </w:tcPr>
          <w:p w14:paraId="2989ED3F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2B5F58B6" w14:textId="77777777" w:rsidR="00731722" w:rsidRDefault="00BD702C">
            <w:r>
              <w:rPr>
                <w:sz w:val="18"/>
              </w:rPr>
              <w:t>Credibility + Trust; Message/article</w:t>
            </w:r>
          </w:p>
        </w:tc>
        <w:tc>
          <w:tcPr>
            <w:tcW w:w="1296" w:type="dxa"/>
          </w:tcPr>
          <w:p w14:paraId="03DB1B42" w14:textId="77777777" w:rsidR="00731722" w:rsidRDefault="00BD702C">
            <w:r>
              <w:rPr>
                <w:sz w:val="18"/>
              </w:rPr>
              <w:t>Cred: Positive; Trust: Negative</w:t>
            </w:r>
          </w:p>
        </w:tc>
      </w:tr>
      <w:tr w:rsidR="00731722" w14:paraId="67E7D8D2" w14:textId="77777777">
        <w:tc>
          <w:tcPr>
            <w:tcW w:w="648" w:type="dxa"/>
          </w:tcPr>
          <w:p w14:paraId="3A6F706D" w14:textId="77777777" w:rsidR="00731722" w:rsidRDefault="00BD702C">
            <w:r>
              <w:rPr>
                <w:sz w:val="18"/>
              </w:rPr>
              <w:lastRenderedPageBreak/>
              <w:t>70</w:t>
            </w:r>
          </w:p>
        </w:tc>
        <w:tc>
          <w:tcPr>
            <w:tcW w:w="4608" w:type="dxa"/>
          </w:tcPr>
          <w:p>
            <w:r>
              <w:t>Yeste-Piquer et al. (2025)</w:t>
              <w:br/>
              <w:t>What If I Prefer Robot Journalists? Trust and Objectivity in the AI News Ecosystem</w:t>
            </w:r>
          </w:p>
        </w:tc>
        <w:tc>
          <w:tcPr>
            <w:tcW w:w="3240" w:type="dxa"/>
          </w:tcPr>
          <w:p>
            <w:r>
              <w:t>Qualitative focus-group study (5 groups; ~2 hours each) exploring (1) AI knowledge/use, (2) AI in journalism (trust/objectivity), and (3) detection of AI-manipulated video; sessions recorded and transcribed for content analysis.; 39; Spain (Barcelona metropolitan area); 5 focus groups (June 25–July 4, 2024) with diverse ages (18–50) and AI-use levels; 50/50 gender split. (Recruitment: Purposive selection from GESOP panel (Barcelona market research firm) based on age, gender, news consumption, and AI tool use.)</w:t>
            </w:r>
          </w:p>
        </w:tc>
        <w:tc>
          <w:tcPr>
            <w:tcW w:w="1800" w:type="dxa"/>
          </w:tcPr>
          <w:p w14:paraId="43E28EB4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658975F7" w14:textId="77777777" w:rsidR="00731722" w:rsidRDefault="00BD702C">
            <w:r>
              <w:rPr>
                <w:sz w:val="18"/>
              </w:rPr>
              <w:t>Credibility + Trust; Message/article</w:t>
            </w:r>
          </w:p>
        </w:tc>
        <w:tc>
          <w:tcPr>
            <w:tcW w:w="1296" w:type="dxa"/>
          </w:tcPr>
          <w:p w14:paraId="657F8395" w14:textId="77777777" w:rsidR="00731722" w:rsidRDefault="00BD702C">
            <w:r>
              <w:rPr>
                <w:sz w:val="18"/>
              </w:rPr>
              <w:t>Cred: No effect; Trust: No effect</w:t>
            </w:r>
          </w:p>
        </w:tc>
      </w:tr>
      <w:tr w:rsidR="00731722" w14:paraId="50422E93" w14:textId="77777777">
        <w:tc>
          <w:tcPr>
            <w:tcW w:w="648" w:type="dxa"/>
          </w:tcPr>
          <w:p w14:paraId="4475ED7F" w14:textId="77777777" w:rsidR="00731722" w:rsidRDefault="00BD702C">
            <w:r>
              <w:rPr>
                <w:sz w:val="18"/>
              </w:rPr>
              <w:t>73</w:t>
            </w:r>
          </w:p>
        </w:tc>
        <w:tc>
          <w:tcPr>
            <w:tcW w:w="4608" w:type="dxa"/>
          </w:tcPr>
          <w:p>
            <w:r>
              <w:t>DeVerna et al. (2024)</w:t>
              <w:br/>
              <w:t>Fact-checking information from large language models can decrease headline discernment</w:t>
            </w:r>
          </w:p>
        </w:tc>
        <w:tc>
          <w:tcPr>
            <w:tcW w:w="3240" w:type="dxa"/>
          </w:tcPr>
          <w:p>
            <w:r>
              <w:t>Preregistered randomized online experiment; between-subjects 4 (fact-check condition: control vs LLM-optional vs LLM-forced vs human fact-check) × 2 (task: belief vs sharing). Repeated measures across 40 headlines.; N=2,159; United States (quota-matched online sample). (Recruitment: Qualtrics online panel; quota-based sampling to approximate U.S. Census distributions (state, age, gender, race/ethnicity).)</w:t>
            </w:r>
          </w:p>
        </w:tc>
        <w:tc>
          <w:tcPr>
            <w:tcW w:w="1800" w:type="dxa"/>
          </w:tcPr>
          <w:p w14:paraId="6C4AD606" w14:textId="77777777" w:rsidR="00731722" w:rsidRDefault="00BD702C">
            <w:r>
              <w:rPr>
                <w:sz w:val="18"/>
              </w:rPr>
              <w:t>Combined (provenance + disclosure)</w:t>
            </w:r>
          </w:p>
        </w:tc>
        <w:tc>
          <w:tcPr>
            <w:tcW w:w="2736" w:type="dxa"/>
          </w:tcPr>
          <w:p w14:paraId="0E0190AE" w14:textId="77777777" w:rsidR="00731722" w:rsidRDefault="00BD702C">
            <w:r>
              <w:rPr>
                <w:sz w:val="18"/>
              </w:rPr>
              <w:t>Credibility; Message/article; Source/journalist</w:t>
            </w:r>
          </w:p>
        </w:tc>
        <w:tc>
          <w:tcPr>
            <w:tcW w:w="1296" w:type="dxa"/>
          </w:tcPr>
          <w:p w14:paraId="6D181749" w14:textId="77777777" w:rsidR="00731722" w:rsidRDefault="00BD702C">
            <w:r>
              <w:rPr>
                <w:sz w:val="18"/>
              </w:rPr>
              <w:t>Cred: Positive; Trust: NR; Disc cred: Positive</w:t>
            </w:r>
          </w:p>
        </w:tc>
      </w:tr>
      <w:tr w:rsidR="00731722" w14:paraId="499917AC" w14:textId="77777777">
        <w:tc>
          <w:tcPr>
            <w:tcW w:w="648" w:type="dxa"/>
          </w:tcPr>
          <w:p w14:paraId="16019C57" w14:textId="77777777" w:rsidR="00731722" w:rsidRDefault="00BD702C">
            <w:r>
              <w:rPr>
                <w:sz w:val="18"/>
              </w:rPr>
              <w:t>74</w:t>
            </w:r>
          </w:p>
        </w:tc>
        <w:tc>
          <w:tcPr>
            <w:tcW w:w="4608" w:type="dxa"/>
          </w:tcPr>
          <w:p>
            <w:r>
              <w:t>Sun et al. (2024)</w:t>
              <w:br/>
              <w:t>Public Perceptions and Attitudes Towards the Application of Artificial Intelligence in Journalism: From a China-based Survey</w:t>
            </w:r>
          </w:p>
        </w:tc>
        <w:tc>
          <w:tcPr>
            <w:tcW w:w="3240" w:type="dxa"/>
          </w:tcPr>
          <w:p>
            <w:r>
              <w:t>Cross-sectional online survey (public perceptions of AI in journalism).; N=1,558 (valid responses after excluding incomplete/invalid); China (mainland). (Recruitment: Sojump.com online survey panel; random sampling from enrollees; respondents with basic understanding of AI (self-reported).)</w:t>
            </w:r>
          </w:p>
        </w:tc>
        <w:tc>
          <w:tcPr>
            <w:tcW w:w="1800" w:type="dxa"/>
          </w:tcPr>
          <w:p w14:paraId="72BCED99" w14:textId="77777777" w:rsidR="00731722" w:rsidRDefault="00BD702C">
            <w:r>
              <w:rPr>
                <w:sz w:val="18"/>
              </w:rPr>
              <w:t>Combined (provenance + disclosure)</w:t>
            </w:r>
          </w:p>
        </w:tc>
        <w:tc>
          <w:tcPr>
            <w:tcW w:w="2736" w:type="dxa"/>
          </w:tcPr>
          <w:p w14:paraId="54F3EF68" w14:textId="77777777" w:rsidR="00731722" w:rsidRDefault="00BD702C">
            <w:r>
              <w:rPr>
                <w:sz w:val="18"/>
              </w:rPr>
              <w:t>Credibility; Message/article</w:t>
            </w:r>
          </w:p>
        </w:tc>
        <w:tc>
          <w:tcPr>
            <w:tcW w:w="1296" w:type="dxa"/>
          </w:tcPr>
          <w:p w14:paraId="2D34471E" w14:textId="77777777" w:rsidR="00731722" w:rsidRDefault="00BD702C">
            <w:r>
              <w:rPr>
                <w:sz w:val="18"/>
              </w:rPr>
              <w:t>Cred: Positive; Trust: NR; Disc: N/A</w:t>
            </w:r>
          </w:p>
        </w:tc>
      </w:tr>
      <w:tr w:rsidR="00731722" w14:paraId="142BAE4B" w14:textId="77777777">
        <w:tc>
          <w:tcPr>
            <w:tcW w:w="648" w:type="dxa"/>
          </w:tcPr>
          <w:p w14:paraId="112E1028" w14:textId="77777777" w:rsidR="00731722" w:rsidRDefault="00BD702C">
            <w:r>
              <w:rPr>
                <w:sz w:val="18"/>
              </w:rPr>
              <w:t>75</w:t>
            </w:r>
          </w:p>
        </w:tc>
        <w:tc>
          <w:tcPr>
            <w:tcW w:w="4608" w:type="dxa"/>
          </w:tcPr>
          <w:p>
            <w:r>
              <w:t>Cloudy et al. (2023)</w:t>
              <w:br/>
              <w:t>The Str(AI)ght Scoop: Artificial Intelligence Cues Reduce Perceptions of Hostile Media Bias</w:t>
            </w:r>
          </w:p>
        </w:tc>
        <w:tc>
          <w:tcPr>
            <w:tcW w:w="3240" w:type="dxa"/>
          </w:tcPr>
          <w:p>
            <w:r>
              <w:t>Online between-subjects experiment manipulating journalist source identity (human journalist vs AI ‘NewsBot’) in a social media news post.; N=255; Not reported (online sample recruited via Prolific; screened for partisan identity). (Recruitment: Prolific panels; issue-specific sampling criterion used to recruit Democrats and Republicans; compensation via Prolific.)</w:t>
            </w:r>
          </w:p>
        </w:tc>
        <w:tc>
          <w:tcPr>
            <w:tcW w:w="1800" w:type="dxa"/>
          </w:tcPr>
          <w:p w14:paraId="36B41497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3586C30B" w14:textId="77777777" w:rsidR="00731722" w:rsidRDefault="00BD702C">
            <w:r>
              <w:rPr>
                <w:sz w:val="18"/>
              </w:rPr>
              <w:t>Credibility; Message/article; Source/journalist</w:t>
            </w:r>
          </w:p>
        </w:tc>
        <w:tc>
          <w:tcPr>
            <w:tcW w:w="1296" w:type="dxa"/>
          </w:tcPr>
          <w:p w14:paraId="0DF53CD7" w14:textId="77777777" w:rsidR="00731722" w:rsidRDefault="00BD702C">
            <w:r>
              <w:rPr>
                <w:sz w:val="18"/>
              </w:rPr>
              <w:t>Cred: Mixed/conditional; Trust: NR</w:t>
            </w:r>
          </w:p>
        </w:tc>
      </w:tr>
      <w:tr w:rsidR="00731722" w14:paraId="51B64C88" w14:textId="77777777">
        <w:tc>
          <w:tcPr>
            <w:tcW w:w="648" w:type="dxa"/>
          </w:tcPr>
          <w:p w14:paraId="6ACA30D6" w14:textId="77777777" w:rsidR="00731722" w:rsidRDefault="00BD702C">
            <w:r>
              <w:rPr>
                <w:sz w:val="18"/>
              </w:rPr>
              <w:t>77</w:t>
            </w:r>
          </w:p>
        </w:tc>
        <w:tc>
          <w:tcPr>
            <w:tcW w:w="4608" w:type="dxa"/>
          </w:tcPr>
          <w:p>
            <w:r>
              <w:t>Jeng et al. (2024)</w:t>
              <w:br/>
              <w:t>Emotional Reframing of Economic News using a Large Language Model</w:t>
            </w:r>
          </w:p>
        </w:tc>
        <w:tc>
          <w:tcPr>
            <w:tcW w:w="3240" w:type="dxa"/>
          </w:tcPr>
          <w:p>
            <w:r>
              <w:t>Online between-subjects experiment (4 framing conditions) using LLM-based emotional reframing of economic news summaries.; N=200; Not reported (online experiment; location not stated in accessible excerpt). (Recruitment: Not reported (full text needed for recruitment platform and sampling frame).)</w:t>
            </w:r>
          </w:p>
        </w:tc>
        <w:tc>
          <w:tcPr>
            <w:tcW w:w="1800" w:type="dxa"/>
          </w:tcPr>
          <w:p w14:paraId="2E1CB075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1DAA5771" w14:textId="77777777" w:rsidR="00731722" w:rsidRDefault="00BD702C">
            <w:r>
              <w:rPr>
                <w:sz w:val="18"/>
              </w:rPr>
              <w:t>Credibility + Trust; Source/journalist</w:t>
            </w:r>
          </w:p>
        </w:tc>
        <w:tc>
          <w:tcPr>
            <w:tcW w:w="1296" w:type="dxa"/>
          </w:tcPr>
          <w:p w14:paraId="2AE942D9" w14:textId="77777777" w:rsidR="00731722" w:rsidRDefault="00BD702C">
            <w:r>
              <w:rPr>
                <w:sz w:val="18"/>
              </w:rPr>
              <w:t>Cred: NR; Trust: NR</w:t>
            </w:r>
          </w:p>
        </w:tc>
      </w:tr>
      <w:tr w:rsidR="00731722" w14:paraId="239D83DD" w14:textId="77777777">
        <w:tc>
          <w:tcPr>
            <w:tcW w:w="648" w:type="dxa"/>
          </w:tcPr>
          <w:p w14:paraId="59A2E51B" w14:textId="77777777" w:rsidR="00731722" w:rsidRDefault="00BD702C">
            <w:r>
              <w:rPr>
                <w:sz w:val="18"/>
              </w:rPr>
              <w:t>80</w:t>
            </w:r>
          </w:p>
        </w:tc>
        <w:tc>
          <w:tcPr>
            <w:tcW w:w="4608" w:type="dxa"/>
          </w:tcPr>
          <w:p>
            <w:r>
              <w:t>Gong (2023)</w:t>
              <w:br/>
              <w:t>AI voices reduce cognitive activity? A psychophysiological study of the media effect of AI and human newscasts in Chinese journalism</w:t>
            </w:r>
          </w:p>
        </w:tc>
        <w:tc>
          <w:tcPr>
            <w:tcW w:w="3240" w:type="dxa"/>
          </w:tcPr>
          <w:p>
            <w:r>
              <w:t>Psychophysiological experiment: pre-experiment within-subject (AI vs human voice) + formal 2 (agent: AI vs human, between) × 2 (valence: emotional vs neutral, within) mixed factorial with EEG.; N=30 (formal experiment); pre-experiment within-subject subset n=10; China (lab-based study; author affiliation Fudan University, Shanghai). (Recruitment: Lab recruitment (details not specified; participants compensated; screened for hearing/vision, neurological/psychiatric conditions).)</w:t>
            </w:r>
          </w:p>
        </w:tc>
        <w:tc>
          <w:tcPr>
            <w:tcW w:w="1800" w:type="dxa"/>
          </w:tcPr>
          <w:p w14:paraId="0D979D59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0C7C0579" w14:textId="77777777" w:rsidR="00731722" w:rsidRDefault="00BD702C">
            <w:r>
              <w:rPr>
                <w:sz w:val="18"/>
              </w:rPr>
              <w:t>Credibility + Trust; Message/article; Source/journalist</w:t>
            </w:r>
          </w:p>
        </w:tc>
        <w:tc>
          <w:tcPr>
            <w:tcW w:w="1296" w:type="dxa"/>
          </w:tcPr>
          <w:p w14:paraId="0CEAB7E5" w14:textId="77777777" w:rsidR="00731722" w:rsidRDefault="00BD702C">
            <w:r>
              <w:rPr>
                <w:sz w:val="18"/>
              </w:rPr>
              <w:t>Cred: Mixed/conditional; Trust: Mixed/conditional</w:t>
            </w:r>
          </w:p>
        </w:tc>
      </w:tr>
      <w:tr w:rsidR="00731722" w14:paraId="0AD016A6" w14:textId="77777777">
        <w:tc>
          <w:tcPr>
            <w:tcW w:w="648" w:type="dxa"/>
          </w:tcPr>
          <w:p w14:paraId="6CD88D8C" w14:textId="77777777" w:rsidR="00731722" w:rsidRDefault="00BD702C">
            <w:r>
              <w:rPr>
                <w:sz w:val="18"/>
              </w:rPr>
              <w:t>81</w:t>
            </w:r>
          </w:p>
        </w:tc>
        <w:tc>
          <w:tcPr>
            <w:tcW w:w="4608" w:type="dxa"/>
          </w:tcPr>
          <w:p>
            <w:r>
              <w:t>Kim &amp; Kim (2020)</w:t>
              <w:br/>
              <w:t>A Decision-Making Model for Adopting Al-Generated News Articles: Preliminary Results</w:t>
            </w:r>
          </w:p>
        </w:tc>
        <w:tc>
          <w:tcPr>
            <w:tcW w:w="3240" w:type="dxa"/>
          </w:tcPr>
          <w:p>
            <w:r>
              <w:t>Decision-making model development using AHP; survey/interview-based weighting of factors affecting adoption of AI-generated news articles.; N=30 (15 journalists + 15 AI engineers); Korea (participants from six major Korean media outlets). (Recruitment: Participants from six major Korean media outlets; two groups: journalists and AI engineers; surveys conducted via one-on-one interviews with questionnaires.)</w:t>
            </w:r>
          </w:p>
        </w:tc>
        <w:tc>
          <w:tcPr>
            <w:tcW w:w="1800" w:type="dxa"/>
          </w:tcPr>
          <w:p w14:paraId="585952D6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75CBC6F6" w14:textId="77777777" w:rsidR="00731722" w:rsidRDefault="00BD702C">
            <w:r>
              <w:rPr>
                <w:sz w:val="18"/>
              </w:rPr>
              <w:t>Trust; Message/article</w:t>
            </w:r>
          </w:p>
        </w:tc>
        <w:tc>
          <w:tcPr>
            <w:tcW w:w="1296" w:type="dxa"/>
          </w:tcPr>
          <w:p w14:paraId="259CC8CD" w14:textId="77777777" w:rsidR="00731722" w:rsidRDefault="00BD702C">
            <w:r>
              <w:rPr>
                <w:sz w:val="18"/>
              </w:rPr>
              <w:t>Cred: NR; Trust: NR</w:t>
            </w:r>
          </w:p>
        </w:tc>
      </w:tr>
      <w:tr w:rsidR="00731722" w14:paraId="6C7EF5F0" w14:textId="77777777">
        <w:tc>
          <w:tcPr>
            <w:tcW w:w="648" w:type="dxa"/>
          </w:tcPr>
          <w:p w14:paraId="6C019E4B" w14:textId="77777777" w:rsidR="00731722" w:rsidRDefault="00BD702C">
            <w:r>
              <w:rPr>
                <w:sz w:val="18"/>
              </w:rPr>
              <w:t>84</w:t>
            </w:r>
          </w:p>
        </w:tc>
        <w:tc>
          <w:tcPr>
            <w:tcW w:w="4608" w:type="dxa"/>
          </w:tcPr>
          <w:p>
            <w:r>
              <w:t>Lermann Henestrosa &amp; Kimmerle (2024)</w:t>
              <w:br/>
              <w:t>The Effects of Assumed AI vs. Human Authorship on the Perception of a GPT-Generated Text</w:t>
            </w:r>
          </w:p>
        </w:tc>
        <w:tc>
          <w:tcPr>
            <w:tcW w:w="3240" w:type="dxa"/>
          </w:tcPr>
          <w:p>
            <w:r>
              <w:t>Preregistered online between-subjects experiment (1-factor: labeled authorship AI vs human) using identical GPT-3–generated science journalism article; equivalence testing planned.; 734; German-speaking adult sample (recruited via Prolific; German language requirement) (Recruitment: Prolific (German-speaking; age ≥18); compensated ~£1.25; preregistered exclusions applied.)</w:t>
            </w:r>
          </w:p>
        </w:tc>
        <w:tc>
          <w:tcPr>
            <w:tcW w:w="1800" w:type="dxa"/>
          </w:tcPr>
          <w:p w14:paraId="5ABC863D" w14:textId="77777777" w:rsidR="00731722" w:rsidRDefault="00BD702C">
            <w:r>
              <w:rPr>
                <w:sz w:val="18"/>
              </w:rPr>
              <w:t>Combined (provenance + disclosure)</w:t>
            </w:r>
          </w:p>
        </w:tc>
        <w:tc>
          <w:tcPr>
            <w:tcW w:w="2736" w:type="dxa"/>
          </w:tcPr>
          <w:p w14:paraId="0D76B37F" w14:textId="77777777" w:rsidR="00731722" w:rsidRDefault="00BD702C">
            <w:r>
              <w:rPr>
                <w:sz w:val="18"/>
              </w:rPr>
              <w:t>Credibility; Message/article; Source/journalist</w:t>
            </w:r>
          </w:p>
        </w:tc>
        <w:tc>
          <w:tcPr>
            <w:tcW w:w="1296" w:type="dxa"/>
          </w:tcPr>
          <w:p w14:paraId="1DD0C0BE" w14:textId="77777777" w:rsidR="00731722" w:rsidRDefault="00BD702C">
            <w:r>
              <w:rPr>
                <w:sz w:val="18"/>
              </w:rPr>
              <w:t>Cred: No effect; Trust: NR; Disc cred: No effect</w:t>
            </w:r>
          </w:p>
        </w:tc>
      </w:tr>
      <w:tr w:rsidR="00731722" w14:paraId="23A4D0A0" w14:textId="77777777">
        <w:tc>
          <w:tcPr>
            <w:tcW w:w="648" w:type="dxa"/>
          </w:tcPr>
          <w:p w14:paraId="5DADEBE0" w14:textId="77777777" w:rsidR="00731722" w:rsidRDefault="00BD702C">
            <w:r>
              <w:rPr>
                <w:sz w:val="18"/>
              </w:rPr>
              <w:lastRenderedPageBreak/>
              <w:t>85</w:t>
            </w:r>
          </w:p>
        </w:tc>
        <w:tc>
          <w:tcPr>
            <w:tcW w:w="4608" w:type="dxa"/>
          </w:tcPr>
          <w:p>
            <w:r>
              <w:t>Liu &amp; Wei (2019)</w:t>
              <w:br/>
              <w:t>Machine Authorship In Situ: Effect of news organization and news genre on news credibility</w:t>
            </w:r>
          </w:p>
        </w:tc>
        <w:tc>
          <w:tcPr>
            <w:tcW w:w="3240" w:type="dxa"/>
          </w:tcPr>
          <w:p>
            <w:r>
              <w:t>2 (purported writer: human vs machine) × 2 (news organization: New York Times vs Fox News) × 2 (news type: spot vs interpretive) between-subjects online experiment.; 573 recruited (US MTurk); final N=355 after topic/source/author ID checks + attention check exclusions; United States (Amazon Mechanical Turk participants). (Recruitment: Amazon Mechanical Turk (US); participants compensated $0.25.)</w:t>
            </w:r>
          </w:p>
        </w:tc>
        <w:tc>
          <w:tcPr>
            <w:tcW w:w="1800" w:type="dxa"/>
          </w:tcPr>
          <w:p w14:paraId="5844E3D7" w14:textId="77777777" w:rsidR="00731722" w:rsidRDefault="00BD702C">
            <w:r>
              <w:rPr>
                <w:sz w:val="18"/>
              </w:rPr>
              <w:t>Provenance/authorship</w:t>
            </w:r>
          </w:p>
        </w:tc>
        <w:tc>
          <w:tcPr>
            <w:tcW w:w="2736" w:type="dxa"/>
          </w:tcPr>
          <w:p w14:paraId="65E59575" w14:textId="77777777" w:rsidR="00731722" w:rsidRDefault="00BD702C">
            <w:r>
              <w:rPr>
                <w:sz w:val="18"/>
              </w:rPr>
              <w:t>Credibility + Trust; Outlet</w:t>
            </w:r>
          </w:p>
        </w:tc>
        <w:tc>
          <w:tcPr>
            <w:tcW w:w="1296" w:type="dxa"/>
          </w:tcPr>
          <w:p w14:paraId="33A387FD" w14:textId="77777777" w:rsidR="00731722" w:rsidRDefault="00BD702C">
            <w:r>
              <w:rPr>
                <w:sz w:val="18"/>
              </w:rPr>
              <w:t>Cred: Mixed/conditional; Trust: Mixed/conditional</w:t>
            </w:r>
          </w:p>
        </w:tc>
      </w:tr>
      <w:tr w:rsidR="00731722" w14:paraId="16CA463C" w14:textId="77777777">
        <w:tc>
          <w:tcPr>
            <w:tcW w:w="648" w:type="dxa"/>
          </w:tcPr>
          <w:p w14:paraId="04E44A31" w14:textId="77777777" w:rsidR="00731722" w:rsidRDefault="00BD702C">
            <w:r>
              <w:rPr>
                <w:sz w:val="18"/>
              </w:rPr>
              <w:t>86</w:t>
            </w:r>
          </w:p>
        </w:tc>
        <w:tc>
          <w:tcPr>
            <w:tcW w:w="4608" w:type="dxa"/>
          </w:tcPr>
          <w:p>
            <w:r>
              <w:t>Fernández-Barrero &amp; Serrano-Martín (2025)</w:t>
              <w:br/>
              <w:t>Are the Media Transparent in Their Use of AI? Self-Regulation and Ethical Challenges in Newsrooms in Spain</w:t>
            </w:r>
          </w:p>
        </w:tc>
        <w:tc>
          <w:tcPr>
            <w:tcW w:w="3240" w:type="dxa"/>
          </w:tcPr>
          <w:p>
            <w:r>
              <w:t>Mixed methods: quantitative survey + qualitative in-depth interviews on newsroom AI use, ethics, and transparency practices.; Survey: N=50 journalists. Interviews: n=8 in-depth interviews (mixed methods design); Spain (journalists working in newsrooms across various Spanish provinces). (Recruitment: Survey sample selected via random sampling (as reported) across Spanish provinces; interviews with journalists representing diverse perspectives.)</w:t>
            </w:r>
          </w:p>
        </w:tc>
        <w:tc>
          <w:tcPr>
            <w:tcW w:w="1800" w:type="dxa"/>
          </w:tcPr>
          <w:p w14:paraId="66C561AC" w14:textId="77777777" w:rsidR="00731722" w:rsidRDefault="00BD702C">
            <w:r>
              <w:rPr>
                <w:sz w:val="18"/>
              </w:rPr>
              <w:t>Disclosure cues</w:t>
            </w:r>
          </w:p>
        </w:tc>
        <w:tc>
          <w:tcPr>
            <w:tcW w:w="2736" w:type="dxa"/>
          </w:tcPr>
          <w:p w14:paraId="3D40E56B" w14:textId="77777777" w:rsidR="00731722" w:rsidRDefault="00BD702C">
            <w:r>
              <w:rPr>
                <w:sz w:val="18"/>
              </w:rPr>
              <w:t>Credibility + Trust; Message/article</w:t>
            </w:r>
          </w:p>
        </w:tc>
        <w:tc>
          <w:tcPr>
            <w:tcW w:w="1296" w:type="dxa"/>
          </w:tcPr>
          <w:p w14:paraId="7DADFCDB" w14:textId="77777777" w:rsidR="00731722" w:rsidRDefault="00BD702C">
            <w:r>
              <w:rPr>
                <w:sz w:val="18"/>
              </w:rPr>
              <w:t>Cred: Mixed/conditional; Trust: Mixed/conditional; Disc cred: Mixed/conditional</w:t>
            </w:r>
          </w:p>
        </w:tc>
      </w:tr>
    </w:tbl>
    <w:p w14:paraId="68F53C31" w14:textId="77777777" w:rsidR="00731722" w:rsidRDefault="00BD702C">
      <w:pPr>
        <w:pStyle w:val="NoSpacing"/>
      </w:pPr>
      <w:r>
        <w:t>Note. ID corresponds to the included-study record_id used in Appendix A (sheet “included for analysis fulltext”) and Appendix B (sheet “included_fulltext_unique”). The PRISMA master list uses prisma_record_id. Direction coding is based on extractable comparisons reported in each paper (Cred = credibility; Trust = trust; Disc = disclosure effect where applicable; NR = not reported/extractable; N/A = not applicable).</w:t>
      </w:r>
    </w:p>
    <w:p w14:paraId="45F3B033" w14:textId="77777777" w:rsidR="00A336CE" w:rsidRDefault="00A336CE">
      <w:pPr>
        <w:pStyle w:val="NoSpacing"/>
      </w:pPr>
    </w:p>
    <w:p w14:paraId="1F3B7835" w14:textId="77777777" w:rsidR="00A336CE" w:rsidRDefault="00A336CE">
      <w:pPr>
        <w:pStyle w:val="NoSpacing"/>
      </w:pPr>
    </w:p>
    <w:p w14:paraId="76B9EA12" w14:textId="77777777" w:rsidR="00A336CE" w:rsidRDefault="00A336CE">
      <w:pPr>
        <w:pStyle w:val="NoSpacing"/>
      </w:pPr>
    </w:p>
    <w:p w14:paraId="5054D930" w14:textId="77777777" w:rsidR="00A336CE" w:rsidRDefault="00A336CE">
      <w:pPr>
        <w:pStyle w:val="NoSpacing"/>
      </w:pPr>
    </w:p>
    <w:p w14:paraId="0B27DAB3" w14:textId="77777777" w:rsidR="00A336CE" w:rsidRDefault="00A336CE">
      <w:pPr>
        <w:pStyle w:val="NoSpacing"/>
      </w:pPr>
    </w:p>
    <w:p w14:paraId="292EEEF6" w14:textId="77777777" w:rsidR="00A336CE" w:rsidRDefault="00A336CE">
      <w:pPr>
        <w:pStyle w:val="NoSpacing"/>
      </w:pPr>
    </w:p>
    <w:p w14:paraId="68BDD45E" w14:textId="77777777" w:rsidR="00A336CE" w:rsidRDefault="00A336CE">
      <w:pPr>
        <w:pStyle w:val="NoSpacing"/>
      </w:pPr>
    </w:p>
    <w:p w14:paraId="03B14F51" w14:textId="77777777" w:rsidR="00A336CE" w:rsidRDefault="00A336CE">
      <w:pPr>
        <w:pStyle w:val="NoSpacing"/>
      </w:pPr>
    </w:p>
    <w:p w14:paraId="616955C1" w14:textId="77777777" w:rsidR="00A336CE" w:rsidRDefault="00A336CE">
      <w:pPr>
        <w:pStyle w:val="NoSpacing"/>
      </w:pPr>
    </w:p>
    <w:p w14:paraId="56CE9349" w14:textId="77777777" w:rsidR="00A336CE" w:rsidRDefault="00A336CE">
      <w:pPr>
        <w:pStyle w:val="NoSpacing"/>
      </w:pPr>
    </w:p>
    <w:p w14:paraId="5516E9B4" w14:textId="77777777" w:rsidR="00A336CE" w:rsidRDefault="00A336CE">
      <w:pPr>
        <w:pStyle w:val="NoSpacing"/>
      </w:pPr>
    </w:p>
    <w:p w14:paraId="7068B20B" w14:textId="77777777" w:rsidR="00A336CE" w:rsidRDefault="00A336CE">
      <w:pPr>
        <w:pStyle w:val="NoSpacing"/>
      </w:pPr>
    </w:p>
    <w:p w14:paraId="78048222" w14:textId="77777777" w:rsidR="00A336CE" w:rsidRDefault="00A336CE">
      <w:pPr>
        <w:pStyle w:val="NoSpacing"/>
      </w:pPr>
    </w:p>
    <w:p w14:paraId="2313202F" w14:textId="77777777" w:rsidR="00731722" w:rsidRDefault="00BD702C">
      <w:pPr>
        <w:pStyle w:val="Heading2"/>
      </w:pPr>
      <w:r>
        <w:lastRenderedPageBreak/>
        <w:t>Appendix E: Quality appraisal notes (MMAT-informed)</w:t>
      </w:r>
    </w:p>
    <w:p w14:paraId="2FC672A2" w14:textId="77777777" w:rsidR="00731722" w:rsidRDefault="00BD702C">
      <w:pPr>
        <w:pStyle w:val="NoSpacing"/>
      </w:pPr>
      <w:r>
        <w:t>Table E1. Study-level quality appraisal notes (MMAT-informed): descriptive strengths/limitations used to contextualise confidence in findings (not numerical scores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48"/>
        <w:gridCol w:w="4464"/>
        <w:gridCol w:w="1584"/>
        <w:gridCol w:w="7200"/>
      </w:tblGrid>
      <w:tr w:rsidR="00731722" w14:paraId="0F9B7E5C" w14:textId="77777777">
        <w:tc>
          <w:tcPr>
            <w:tcW w:w="648" w:type="dxa"/>
          </w:tcPr>
          <w:p w14:paraId="6B28763C" w14:textId="77777777" w:rsidR="00731722" w:rsidRDefault="00BD702C">
            <w:r>
              <w:rPr>
                <w:b/>
                <w:sz w:val="18"/>
              </w:rPr>
              <w:t>ID</w:t>
            </w:r>
          </w:p>
        </w:tc>
        <w:tc>
          <w:tcPr>
            <w:tcW w:w="4464" w:type="dxa"/>
          </w:tcPr>
          <w:p w14:paraId="0A4CBD48" w14:textId="77777777" w:rsidR="00731722" w:rsidRDefault="00BD702C">
            <w:r>
              <w:rPr>
                <w:b/>
                <w:sz w:val="18"/>
              </w:rPr>
              <w:t>Study</w:t>
            </w:r>
          </w:p>
        </w:tc>
        <w:tc>
          <w:tcPr>
            <w:tcW w:w="1584" w:type="dxa"/>
          </w:tcPr>
          <w:p w14:paraId="3D0632C5" w14:textId="77777777" w:rsidR="00731722" w:rsidRDefault="00BD702C">
            <w:r>
              <w:rPr>
                <w:b/>
                <w:sz w:val="18"/>
              </w:rPr>
              <w:t>Design</w:t>
            </w:r>
          </w:p>
        </w:tc>
        <w:tc>
          <w:tcPr>
            <w:tcW w:w="7200" w:type="dxa"/>
          </w:tcPr>
          <w:p w14:paraId="31D69193" w14:textId="77777777" w:rsidR="00731722" w:rsidRDefault="00BD702C">
            <w:r>
              <w:rPr>
                <w:b/>
                <w:sz w:val="18"/>
              </w:rPr>
              <w:t>Appraisal notes</w:t>
            </w:r>
          </w:p>
        </w:tc>
      </w:tr>
      <w:tr w:rsidR="00731722" w14:paraId="0448C43E" w14:textId="77777777">
        <w:tc>
          <w:tcPr>
            <w:tcW w:w="648" w:type="dxa"/>
          </w:tcPr>
          <w:p w14:paraId="5B4B4D9C" w14:textId="77777777" w:rsidR="00731722" w:rsidRDefault="00BD702C">
            <w:r>
              <w:rPr>
                <w:sz w:val="18"/>
              </w:rPr>
              <w:t>1</w:t>
            </w:r>
          </w:p>
        </w:tc>
        <w:tc>
          <w:tcPr>
            <w:tcW w:w="4464" w:type="dxa"/>
          </w:tcPr>
          <w:p>
            <w:r>
              <w:t>Wölker &amp; Powell (2021)</w:t>
              <w:br/>
              <w:t>Algorithms in the newsroom? News readers’ perceived credibility and selection of automated journalism</w:t>
            </w:r>
          </w:p>
        </w:tc>
        <w:tc>
          <w:tcPr>
            <w:tcW w:w="1584" w:type="dxa"/>
          </w:tcPr>
          <w:p w14:paraId="153F07D4" w14:textId="77777777" w:rsidR="00731722" w:rsidRDefault="00BD702C">
            <w:r>
              <w:rPr>
                <w:sz w:val="18"/>
              </w:rPr>
              <w:t>Experiment</w:t>
            </w:r>
          </w:p>
        </w:tc>
        <w:tc>
          <w:tcPr>
            <w:tcW w:w="7200" w:type="dxa"/>
          </w:tcPr>
          <w:p>
            <w:r>
              <w:t>Internal validity good; random assignment implied; source credibility not measured for control condition.</w:t>
            </w:r>
          </w:p>
        </w:tc>
      </w:tr>
      <w:tr w:rsidR="00731722" w14:paraId="3BBFC6F7" w14:textId="77777777">
        <w:tc>
          <w:tcPr>
            <w:tcW w:w="648" w:type="dxa"/>
          </w:tcPr>
          <w:p w14:paraId="769D2B8D" w14:textId="77777777" w:rsidR="00731722" w:rsidRDefault="00BD702C">
            <w:r>
              <w:rPr>
                <w:sz w:val="18"/>
              </w:rPr>
              <w:t>3</w:t>
            </w:r>
          </w:p>
        </w:tc>
        <w:tc>
          <w:tcPr>
            <w:tcW w:w="4464" w:type="dxa"/>
          </w:tcPr>
          <w:p>
            <w:r>
              <w:t>Blom et al. (2025)</w:t>
              <w:br/>
              <w:t>“I Think It’s Exciting and Frightening at the Same Time”: Audience Sentiments Toward the Use and Labeling of Generative AI in Journalism</w:t>
            </w:r>
          </w:p>
        </w:tc>
        <w:tc>
          <w:tcPr>
            <w:tcW w:w="1584" w:type="dxa"/>
          </w:tcPr>
          <w:p w14:paraId="47833C47" w14:textId="77777777" w:rsidR="00731722" w:rsidRDefault="00BD702C">
            <w:r>
              <w:rPr>
                <w:sz w:val="18"/>
              </w:rPr>
              <w:t>Qualitative</w:t>
            </w:r>
          </w:p>
        </w:tc>
        <w:tc>
          <w:tcPr>
            <w:tcW w:w="7200" w:type="dxa"/>
          </w:tcPr>
          <w:p>
            <w:r>
              <w:t>Qualitative; strong for interpretive insight into labeling but not causal effects.</w:t>
            </w:r>
          </w:p>
        </w:tc>
      </w:tr>
      <w:tr w:rsidR="00731722" w14:paraId="08B90DCB" w14:textId="77777777">
        <w:tc>
          <w:tcPr>
            <w:tcW w:w="648" w:type="dxa"/>
          </w:tcPr>
          <w:p w14:paraId="4740C50D" w14:textId="77777777" w:rsidR="00731722" w:rsidRDefault="00BD702C">
            <w:r>
              <w:rPr>
                <w:sz w:val="18"/>
              </w:rPr>
              <w:t>6</w:t>
            </w:r>
          </w:p>
        </w:tc>
        <w:tc>
          <w:tcPr>
            <w:tcW w:w="4464" w:type="dxa"/>
          </w:tcPr>
          <w:p>
            <w:r>
              <w:t>Haim &amp; Maurus (2023)</w:t>
              <w:br/>
              <w:t>Stereotypes and sexism? Effects of gender, topic, and user comments on journalists’ credibility</w:t>
            </w:r>
          </w:p>
        </w:tc>
        <w:tc>
          <w:tcPr>
            <w:tcW w:w="1584" w:type="dxa"/>
          </w:tcPr>
          <w:p w14:paraId="5FFF3004" w14:textId="77777777" w:rsidR="00731722" w:rsidRDefault="00BD702C">
            <w:r>
              <w:rPr>
                <w:sz w:val="18"/>
              </w:rPr>
              <w:t>Survey</w:t>
            </w:r>
          </w:p>
        </w:tc>
        <w:tc>
          <w:tcPr>
            <w:tcW w:w="7200" w:type="dxa"/>
          </w:tcPr>
          <w:p>
            <w:r>
              <w:t>Preregistered; OSF materials/data provided; computer-author not crossed with sexist comments (design constraint).</w:t>
            </w:r>
          </w:p>
        </w:tc>
      </w:tr>
      <w:tr w:rsidR="00731722" w14:paraId="30B3ED9B" w14:textId="77777777">
        <w:tc>
          <w:tcPr>
            <w:tcW w:w="648" w:type="dxa"/>
          </w:tcPr>
          <w:p w14:paraId="3E52E64F" w14:textId="77777777" w:rsidR="00731722" w:rsidRDefault="00BD702C">
            <w:r>
              <w:rPr>
                <w:sz w:val="18"/>
              </w:rPr>
              <w:t>8</w:t>
            </w:r>
          </w:p>
        </w:tc>
        <w:tc>
          <w:tcPr>
            <w:tcW w:w="4464" w:type="dxa"/>
          </w:tcPr>
          <w:p>
            <w:r>
              <w:t>Liu et al. (2026)</w:t>
              <w:br/>
              <w:t>Who writes the news matters: the role of social trust in shaping credibility across AI, human and human-AI collaboration</w:t>
            </w:r>
          </w:p>
        </w:tc>
        <w:tc>
          <w:tcPr>
            <w:tcW w:w="1584" w:type="dxa"/>
          </w:tcPr>
          <w:p w14:paraId="59BF2A12" w14:textId="77777777" w:rsidR="00731722" w:rsidRDefault="00BD702C">
            <w:r>
              <w:rPr>
                <w:sz w:val="18"/>
              </w:rPr>
              <w:t>Unclear/other</w:t>
            </w:r>
          </w:p>
        </w:tc>
        <w:tc>
          <w:tcPr>
            <w:tcW w:w="7200" w:type="dxa"/>
          </w:tcPr>
          <w:p>
            <w:r>
              <w:t>Large quota-based panel; observational ratings (not randomized exposure to actual articles).</w:t>
            </w:r>
          </w:p>
        </w:tc>
      </w:tr>
      <w:tr w:rsidR="00731722" w14:paraId="4C03622E" w14:textId="77777777">
        <w:tc>
          <w:tcPr>
            <w:tcW w:w="648" w:type="dxa"/>
          </w:tcPr>
          <w:p w14:paraId="01AF2030" w14:textId="77777777" w:rsidR="00731722" w:rsidRDefault="00BD702C">
            <w:r>
              <w:rPr>
                <w:sz w:val="18"/>
              </w:rPr>
              <w:t>9</w:t>
            </w:r>
          </w:p>
        </w:tc>
        <w:tc>
          <w:tcPr>
            <w:tcW w:w="4464" w:type="dxa"/>
          </w:tcPr>
          <w:p>
            <w:r>
              <w:t>Jia &amp; Liu (2021)</w:t>
              <w:br/>
              <w:t>Algorithmic or human source? Examining relative hostile media effect with a transformer‐based framework</w:t>
            </w:r>
          </w:p>
        </w:tc>
        <w:tc>
          <w:tcPr>
            <w:tcW w:w="1584" w:type="dxa"/>
          </w:tcPr>
          <w:p w14:paraId="64787EA0" w14:textId="77777777" w:rsidR="00731722" w:rsidRDefault="00BD702C">
            <w:r>
              <w:rPr>
                <w:sz w:val="18"/>
              </w:rPr>
              <w:t>Experiment</w:t>
            </w:r>
          </w:p>
        </w:tc>
        <w:tc>
          <w:tcPr>
            <w:tcW w:w="7200" w:type="dxa"/>
          </w:tcPr>
          <w:p>
            <w:r>
              <w:t>Random assignment; attention checks; strong reporting; credibility measured on 7-point scale.</w:t>
            </w:r>
          </w:p>
        </w:tc>
      </w:tr>
      <w:tr w:rsidR="00731722" w14:paraId="2B9208C6" w14:textId="77777777">
        <w:tc>
          <w:tcPr>
            <w:tcW w:w="648" w:type="dxa"/>
          </w:tcPr>
          <w:p w14:paraId="38DA6EE1" w14:textId="77777777" w:rsidR="00731722" w:rsidRDefault="00BD702C">
            <w:r>
              <w:rPr>
                <w:sz w:val="18"/>
              </w:rPr>
              <w:t>11</w:t>
            </w:r>
          </w:p>
        </w:tc>
        <w:tc>
          <w:tcPr>
            <w:tcW w:w="4464" w:type="dxa"/>
          </w:tcPr>
          <w:p>
            <w:r>
              <w:t>Jia (2020)</w:t>
              <w:br/>
              <w:t>Chinese Automated Journalism: A Comparison Between Expectations and Perceived Quality</w:t>
            </w:r>
          </w:p>
        </w:tc>
        <w:tc>
          <w:tcPr>
            <w:tcW w:w="1584" w:type="dxa"/>
          </w:tcPr>
          <w:p w14:paraId="5CCE6FFF" w14:textId="77777777" w:rsidR="00731722" w:rsidRDefault="00BD702C">
            <w:r>
              <w:rPr>
                <w:sz w:val="18"/>
              </w:rPr>
              <w:t>Unclear/other</w:t>
            </w:r>
          </w:p>
        </w:tc>
        <w:tc>
          <w:tcPr>
            <w:tcW w:w="7200" w:type="dxa"/>
          </w:tcPr>
          <w:p>
            <w:r>
              <w:t>Strong for separating expectations vs perceptions and comparing within vs between exposure; however, no explicit disclosure manipulation, and stimuli were limited to selected genres.</w:t>
            </w:r>
          </w:p>
        </w:tc>
      </w:tr>
      <w:tr w:rsidR="00731722" w14:paraId="769B2690" w14:textId="77777777">
        <w:tc>
          <w:tcPr>
            <w:tcW w:w="648" w:type="dxa"/>
          </w:tcPr>
          <w:p w14:paraId="1C675DBD" w14:textId="77777777" w:rsidR="00731722" w:rsidRDefault="00BD702C">
            <w:r>
              <w:rPr>
                <w:sz w:val="18"/>
              </w:rPr>
              <w:t>15</w:t>
            </w:r>
          </w:p>
        </w:tc>
        <w:tc>
          <w:tcPr>
            <w:tcW w:w="4464" w:type="dxa"/>
          </w:tcPr>
          <w:p>
            <w:r>
              <w:t>Strikovic &amp; Cools (2025)</w:t>
              <w:br/>
              <w:t>Reality Re-Imag(in)ed. Mapping Publics’ Perceptions and Evaluations of AI-Generated Images in News Contexts</w:t>
            </w:r>
          </w:p>
        </w:tc>
        <w:tc>
          <w:tcPr>
            <w:tcW w:w="1584" w:type="dxa"/>
          </w:tcPr>
          <w:p w14:paraId="0F32A8F3" w14:textId="77777777" w:rsidR="00731722" w:rsidRDefault="00BD702C">
            <w:r>
              <w:rPr>
                <w:sz w:val="18"/>
              </w:rPr>
              <w:t>Unclear/other</w:t>
            </w:r>
          </w:p>
        </w:tc>
        <w:tc>
          <w:tcPr>
            <w:tcW w:w="7200" w:type="dxa"/>
          </w:tcPr>
          <w:p>
            <w:r>
              <w:t>Rich qualitative evidence for mechanisms and expectations; does not provide causal estimates of disclosure/provenance effects.</w:t>
            </w:r>
          </w:p>
        </w:tc>
      </w:tr>
      <w:tr w:rsidR="00731722" w14:paraId="6445F821" w14:textId="77777777">
        <w:tc>
          <w:tcPr>
            <w:tcW w:w="648" w:type="dxa"/>
          </w:tcPr>
          <w:p w14:paraId="39235268" w14:textId="77777777" w:rsidR="00731722" w:rsidRDefault="00BD702C">
            <w:r>
              <w:rPr>
                <w:sz w:val="18"/>
              </w:rPr>
              <w:t>17</w:t>
            </w:r>
          </w:p>
        </w:tc>
        <w:tc>
          <w:tcPr>
            <w:tcW w:w="4464" w:type="dxa"/>
          </w:tcPr>
          <w:p>
            <w:r>
              <w:t>Forstner et al. (2025)</w:t>
              <w:br/>
              <w:t>Evaluating Image Trust Labels in a News Recommender System</w:t>
            </w:r>
          </w:p>
        </w:tc>
        <w:tc>
          <w:tcPr>
            <w:tcW w:w="1584" w:type="dxa"/>
          </w:tcPr>
          <w:p w14:paraId="49B16C06" w14:textId="77777777" w:rsidR="00731722" w:rsidRDefault="00BD702C">
            <w:r>
              <w:rPr>
                <w:sz w:val="18"/>
              </w:rPr>
              <w:t>Experiment</w:t>
            </w:r>
          </w:p>
        </w:tc>
        <w:tc>
          <w:tcPr>
            <w:tcW w:w="7200" w:type="dxa"/>
          </w:tcPr>
          <w:p>
            <w:r>
              <w:t>Well-aligned to disclosure-cue research; clear manipulation and multiple outcomes; trust measured at both image and article levels; comprehension issues highlight construct validity considerations.</w:t>
            </w:r>
          </w:p>
        </w:tc>
      </w:tr>
      <w:tr w:rsidR="00731722" w14:paraId="5883F429" w14:textId="77777777">
        <w:tc>
          <w:tcPr>
            <w:tcW w:w="648" w:type="dxa"/>
          </w:tcPr>
          <w:p w14:paraId="6B4CE852" w14:textId="77777777" w:rsidR="00731722" w:rsidRDefault="00BD702C">
            <w:r>
              <w:rPr>
                <w:sz w:val="18"/>
              </w:rPr>
              <w:lastRenderedPageBreak/>
              <w:t>20</w:t>
            </w:r>
          </w:p>
        </w:tc>
        <w:tc>
          <w:tcPr>
            <w:tcW w:w="4464" w:type="dxa"/>
          </w:tcPr>
          <w:p>
            <w:r>
              <w:t>Lermann Henestrosa et al. (2023)</w:t>
              <w:br/>
              <w:t>Automated journalism: The effects of AI authorship and evaluative information on the perception of a science journalism article</w:t>
            </w:r>
          </w:p>
        </w:tc>
        <w:tc>
          <w:tcPr>
            <w:tcW w:w="1584" w:type="dxa"/>
          </w:tcPr>
          <w:p w14:paraId="5113C3EA" w14:textId="77777777" w:rsidR="00731722" w:rsidRDefault="00BD702C">
            <w:r>
              <w:rPr>
                <w:sz w:val="18"/>
              </w:rPr>
              <w:t>Unclear/other</w:t>
            </w:r>
          </w:p>
        </w:tc>
        <w:tc>
          <w:tcPr>
            <w:tcW w:w="7200" w:type="dxa"/>
          </w:tcPr>
          <w:p>
            <w:r>
              <w:t>Strengths: preregistered multi-study design; random assignment; replication across 3 experiments. Limitation: authorship was manipulated (texts not necessarily AI-generated); generalizability limited to German-speaking online sample and science journalism stimulus.</w:t>
            </w:r>
          </w:p>
        </w:tc>
      </w:tr>
      <w:tr w:rsidR="00731722" w14:paraId="670E64FC" w14:textId="77777777">
        <w:tc>
          <w:tcPr>
            <w:tcW w:w="648" w:type="dxa"/>
          </w:tcPr>
          <w:p w14:paraId="593AAB6D" w14:textId="77777777" w:rsidR="00731722" w:rsidRDefault="00BD702C">
            <w:r>
              <w:rPr>
                <w:sz w:val="18"/>
              </w:rPr>
              <w:t>22</w:t>
            </w:r>
          </w:p>
        </w:tc>
        <w:tc>
          <w:tcPr>
            <w:tcW w:w="4464" w:type="dxa"/>
          </w:tcPr>
          <w:p>
            <w:r>
              <w:t>Gavurova et al. (2024)</w:t>
              <w:br/>
              <w:t>An information-analytical system for assessing the level of automated news content according to the population structure – A platform for media literacy system development</w:t>
            </w:r>
          </w:p>
        </w:tc>
        <w:tc>
          <w:tcPr>
            <w:tcW w:w="1584" w:type="dxa"/>
          </w:tcPr>
          <w:p w14:paraId="3D2F19CD" w14:textId="77777777" w:rsidR="00731722" w:rsidRDefault="00BD702C">
            <w:r>
              <w:rPr>
                <w:sz w:val="18"/>
              </w:rPr>
              <w:t>Unclear/other</w:t>
            </w:r>
          </w:p>
        </w:tc>
        <w:tc>
          <w:tcPr>
            <w:tcW w:w="7200" w:type="dxa"/>
          </w:tcPr>
          <w:p>
            <w:r>
              <w:t>Large dataset and explicit modeling framework; however, not a direct audience-credibility experiment and some sampling/measurement details are limited in the extracted text. Best suited for media-literacy/attitude synthesis rather than causal effects on credibility.</w:t>
            </w:r>
          </w:p>
        </w:tc>
      </w:tr>
      <w:tr w:rsidR="00731722" w14:paraId="370C119F" w14:textId="77777777">
        <w:tc>
          <w:tcPr>
            <w:tcW w:w="648" w:type="dxa"/>
          </w:tcPr>
          <w:p w14:paraId="2E44FE33" w14:textId="77777777" w:rsidR="00731722" w:rsidRDefault="00BD702C">
            <w:r>
              <w:rPr>
                <w:sz w:val="18"/>
              </w:rPr>
              <w:t>23</w:t>
            </w:r>
          </w:p>
        </w:tc>
        <w:tc>
          <w:tcPr>
            <w:tcW w:w="4464" w:type="dxa"/>
          </w:tcPr>
          <w:p>
            <w:r>
              <w:t>Moravec et al. (2024)</w:t>
              <w:br/>
              <w:t>Human or machine? The perception of artificial intelligence in journalism, its socio-economic conditions, and technological developments toward the digital future</w:t>
            </w:r>
          </w:p>
        </w:tc>
        <w:tc>
          <w:tcPr>
            <w:tcW w:w="1584" w:type="dxa"/>
          </w:tcPr>
          <w:p w14:paraId="4111E5E8" w14:textId="77777777" w:rsidR="00731722" w:rsidRDefault="00BD702C">
            <w:r>
              <w:rPr>
                <w:sz w:val="18"/>
              </w:rPr>
              <w:t>Unclear/other</w:t>
            </w:r>
          </w:p>
        </w:tc>
        <w:tc>
          <w:tcPr>
            <w:tcW w:w="7200" w:type="dxa"/>
          </w:tcPr>
          <w:p>
            <w:r>
              <w:t>Large, stratified national sample; uses realistic local news stimuli and both text + audio. Limitations: identification task is not naturalistic ‘byline disclosure’ (participants explicitly primed to detect AI); outcomes focus on recognition/attitudes rather than message credibility or trust scales.</w:t>
            </w:r>
          </w:p>
        </w:tc>
      </w:tr>
      <w:tr w:rsidR="00731722" w14:paraId="1D6D8F50" w14:textId="77777777">
        <w:tc>
          <w:tcPr>
            <w:tcW w:w="648" w:type="dxa"/>
          </w:tcPr>
          <w:p w14:paraId="650CD2A8" w14:textId="77777777" w:rsidR="00731722" w:rsidRDefault="00BD702C">
            <w:r>
              <w:rPr>
                <w:sz w:val="18"/>
              </w:rPr>
              <w:t>27</w:t>
            </w:r>
          </w:p>
        </w:tc>
        <w:tc>
          <w:tcPr>
            <w:tcW w:w="4464" w:type="dxa"/>
          </w:tcPr>
          <w:p>
            <w:r>
              <w:t>Wischnewski &amp; Krämer (2025)</w:t>
              <w:br/>
              <w:t>Does Polarizing News Become Less Polarizing When Written by an AI? Investigating the Perceived Credibility of News Attributed to a Machine in the Light of the Confirmation Bias</w:t>
            </w:r>
          </w:p>
        </w:tc>
        <w:tc>
          <w:tcPr>
            <w:tcW w:w="1584" w:type="dxa"/>
          </w:tcPr>
          <w:p w14:paraId="1C0E0961" w14:textId="77777777" w:rsidR="00731722" w:rsidRDefault="00BD702C">
            <w:r>
              <w:rPr>
                <w:sz w:val="18"/>
              </w:rPr>
              <w:t>Experiment</w:t>
            </w:r>
          </w:p>
        </w:tc>
        <w:tc>
          <w:tcPr>
            <w:tcW w:w="7200" w:type="dxa"/>
          </w:tcPr>
          <w:p>
            <w:r>
              <w:t>Strengths: preregistered design; decomposes source credibility (trustworthiness vs expertise) and measures affect. Limitations: single topic/issue; machine attribution (not necessarily actual AI-written text) which may understate real AIGC differences.</w:t>
            </w:r>
          </w:p>
        </w:tc>
      </w:tr>
      <w:tr w:rsidR="00731722" w14:paraId="704BD78D" w14:textId="77777777">
        <w:tc>
          <w:tcPr>
            <w:tcW w:w="648" w:type="dxa"/>
          </w:tcPr>
          <w:p w14:paraId="0F1FB97F" w14:textId="77777777" w:rsidR="00731722" w:rsidRDefault="00BD702C">
            <w:r>
              <w:rPr>
                <w:sz w:val="18"/>
              </w:rPr>
              <w:t>28</w:t>
            </w:r>
          </w:p>
        </w:tc>
        <w:tc>
          <w:tcPr>
            <w:tcW w:w="4464" w:type="dxa"/>
          </w:tcPr>
          <w:p>
            <w:r>
              <w:t>Sadri et al. (2025)</w:t>
              <w:br/>
              <w:t>Sports News and the Artificial-Intelligence-Generated Article: Examining Identity and the Influence of Human Versus Artificial-Intelligence Authorship on Perceptions of Credibility and Online Share Likelihood</w:t>
            </w:r>
          </w:p>
        </w:tc>
        <w:tc>
          <w:tcPr>
            <w:tcW w:w="1584" w:type="dxa"/>
          </w:tcPr>
          <w:p w14:paraId="7DF60830" w14:textId="77777777" w:rsidR="00731722" w:rsidRDefault="00BD702C">
            <w:r>
              <w:rPr>
                <w:sz w:val="18"/>
              </w:rPr>
              <w:t>Survey</w:t>
            </w:r>
          </w:p>
        </w:tc>
        <w:tc>
          <w:tcPr>
            <w:tcW w:w="7200" w:type="dxa"/>
          </w:tcPr>
          <w:p>
            <w:r>
              <w:t>Strengths: compares two contemporary LLMs (ChatGPT vs Gemini) plus human source; manipulates byline separately from authorship; includes identity/attitudinal moderators. Limitations: single sports topic; self-report outcomes; Prolific panel may not generalize to all news audiences.</w:t>
            </w:r>
          </w:p>
        </w:tc>
      </w:tr>
      <w:tr w:rsidR="00731722" w14:paraId="15106943" w14:textId="77777777">
        <w:tc>
          <w:tcPr>
            <w:tcW w:w="648" w:type="dxa"/>
          </w:tcPr>
          <w:p w14:paraId="28992739" w14:textId="77777777" w:rsidR="00731722" w:rsidRDefault="00BD702C">
            <w:r>
              <w:rPr>
                <w:sz w:val="18"/>
              </w:rPr>
              <w:t>32</w:t>
            </w:r>
          </w:p>
        </w:tc>
        <w:tc>
          <w:tcPr>
            <w:tcW w:w="4464" w:type="dxa"/>
          </w:tcPr>
          <w:p>
            <w:r>
              <w:t>Tewari et al. (2021)</w:t>
              <w:br/>
              <w:t>Perceptions of Human and Machine-Generated Articles</w:t>
            </w:r>
          </w:p>
        </w:tc>
        <w:tc>
          <w:tcPr>
            <w:tcW w:w="1584" w:type="dxa"/>
          </w:tcPr>
          <w:p w14:paraId="263D6866" w14:textId="77777777" w:rsidR="00731722" w:rsidRDefault="00BD702C">
            <w:r>
              <w:rPr>
                <w:sz w:val="18"/>
              </w:rPr>
              <w:t>Unclear/other</w:t>
            </w:r>
          </w:p>
        </w:tc>
        <w:tc>
          <w:tcPr>
            <w:tcW w:w="7200" w:type="dxa"/>
          </w:tcPr>
          <w:p>
            <w:r>
              <w:t>Strengths: multi-method (self-report + physiological measures) and uses real GPT-2 generation with political topics. Limitations: small lab sample (n=30); GPT-2 2019 generation quality may differ from current LLMs; no real-world byline/disclosure context.</w:t>
            </w:r>
          </w:p>
        </w:tc>
      </w:tr>
      <w:tr w:rsidR="00731722" w14:paraId="0845835C" w14:textId="77777777">
        <w:tc>
          <w:tcPr>
            <w:tcW w:w="648" w:type="dxa"/>
          </w:tcPr>
          <w:p w14:paraId="31A2FB65" w14:textId="77777777" w:rsidR="00731722" w:rsidRDefault="00BD702C">
            <w:r>
              <w:rPr>
                <w:sz w:val="18"/>
              </w:rPr>
              <w:t>34</w:t>
            </w:r>
          </w:p>
        </w:tc>
        <w:tc>
          <w:tcPr>
            <w:tcW w:w="4464" w:type="dxa"/>
          </w:tcPr>
          <w:p>
            <w:r>
              <w:t>Rae (2024)</w:t>
              <w:br/>
              <w:t>The Effects of Perceived AI Use On Content Perceptions</w:t>
            </w:r>
          </w:p>
        </w:tc>
        <w:tc>
          <w:tcPr>
            <w:tcW w:w="1584" w:type="dxa"/>
          </w:tcPr>
          <w:p w14:paraId="29539C1C" w14:textId="77777777" w:rsidR="00731722" w:rsidRDefault="00BD702C">
            <w:r>
              <w:rPr>
                <w:sz w:val="18"/>
              </w:rPr>
              <w:t>Experiment</w:t>
            </w:r>
          </w:p>
        </w:tc>
        <w:tc>
          <w:tcPr>
            <w:tcW w:w="7200" w:type="dxa"/>
          </w:tcPr>
          <w:p>
            <w:r>
              <w:t>Strengths: large sample; controls content by keeping text constant while varying labels; combines quantitative and qualitative evidence. Limitations: multi-context (not exclusively news); uses labels rather than actual AI-generation differences in text.</w:t>
            </w:r>
          </w:p>
        </w:tc>
      </w:tr>
      <w:tr w:rsidR="00731722" w14:paraId="65F5726C" w14:textId="77777777">
        <w:tc>
          <w:tcPr>
            <w:tcW w:w="648" w:type="dxa"/>
          </w:tcPr>
          <w:p w14:paraId="6DCD25CE" w14:textId="77777777" w:rsidR="00731722" w:rsidRDefault="00BD702C">
            <w:r>
              <w:rPr>
                <w:sz w:val="18"/>
              </w:rPr>
              <w:t>35</w:t>
            </w:r>
          </w:p>
        </w:tc>
        <w:tc>
          <w:tcPr>
            <w:tcW w:w="4464" w:type="dxa"/>
          </w:tcPr>
          <w:p>
            <w:r>
              <w:t>Rossner et al. (2024)</w:t>
              <w:br/>
              <w:t>Do Users Really Care? Evaluating the User Perception of Disclosing AI-Generated Content on Credibility in (Sports) Journalism</w:t>
            </w:r>
          </w:p>
        </w:tc>
        <w:tc>
          <w:tcPr>
            <w:tcW w:w="1584" w:type="dxa"/>
          </w:tcPr>
          <w:p w14:paraId="3DE0D667" w14:textId="77777777" w:rsidR="00731722" w:rsidRDefault="00BD702C">
            <w:r>
              <w:rPr>
                <w:sz w:val="18"/>
              </w:rPr>
              <w:t>Survey</w:t>
            </w:r>
          </w:p>
        </w:tc>
        <w:tc>
          <w:tcPr>
            <w:tcW w:w="7200" w:type="dxa"/>
          </w:tcPr>
          <w:p>
            <w:r>
              <w:t>Short conference paper; recruitment/source population unclear; fixed order (human then AI) may introduce order effects; single sports topic limits generalizability.</w:t>
            </w:r>
          </w:p>
        </w:tc>
      </w:tr>
      <w:tr w:rsidR="00731722" w14:paraId="4CCBEEAE" w14:textId="77777777">
        <w:tc>
          <w:tcPr>
            <w:tcW w:w="648" w:type="dxa"/>
          </w:tcPr>
          <w:p w14:paraId="143379AC" w14:textId="77777777" w:rsidR="00731722" w:rsidRDefault="00BD702C">
            <w:r>
              <w:rPr>
                <w:sz w:val="18"/>
              </w:rPr>
              <w:t>39</w:t>
            </w:r>
          </w:p>
        </w:tc>
        <w:tc>
          <w:tcPr>
            <w:tcW w:w="4464" w:type="dxa"/>
          </w:tcPr>
          <w:p>
            <w:r>
              <w:t>Heiselberg et al. (2022)</w:t>
              <w:br/>
              <w:t>Automated News Reading in the Neural Age: Audience Reception and Perceived Credibility of a News Broadcast Read By a Neural Voice</w:t>
            </w:r>
          </w:p>
        </w:tc>
        <w:tc>
          <w:tcPr>
            <w:tcW w:w="1584" w:type="dxa"/>
          </w:tcPr>
          <w:p w14:paraId="5090542B" w14:textId="77777777" w:rsidR="00731722" w:rsidRDefault="00BD702C">
            <w:r>
              <w:rPr>
                <w:sz w:val="18"/>
              </w:rPr>
              <w:t>Qualitative</w:t>
            </w:r>
          </w:p>
        </w:tc>
        <w:tc>
          <w:tcPr>
            <w:tcW w:w="7200" w:type="dxa"/>
          </w:tcPr>
          <w:p>
            <w:r>
              <w:t>Rich qualitative insights but small sample (n=12) and Denmark-specific radio context; disclosure manipulation occurred within interview setting rather than in naturalistic exposure.</w:t>
            </w:r>
          </w:p>
        </w:tc>
      </w:tr>
      <w:tr w:rsidR="00731722" w14:paraId="663016CA" w14:textId="77777777">
        <w:tc>
          <w:tcPr>
            <w:tcW w:w="648" w:type="dxa"/>
          </w:tcPr>
          <w:p w14:paraId="4690715C" w14:textId="77777777" w:rsidR="00731722" w:rsidRDefault="00BD702C">
            <w:r>
              <w:rPr>
                <w:sz w:val="18"/>
              </w:rPr>
              <w:lastRenderedPageBreak/>
              <w:t>41</w:t>
            </w:r>
          </w:p>
        </w:tc>
        <w:tc>
          <w:tcPr>
            <w:tcW w:w="4464" w:type="dxa"/>
          </w:tcPr>
          <w:p>
            <w:r>
              <w:t>Bykov &amp; Kurushkin (2025)</w:t>
              <w:br/>
              <w:t>Communication Strategy of AI-application in News Reporting: Human Values or Technological Effectiveness?</w:t>
            </w:r>
          </w:p>
        </w:tc>
        <w:tc>
          <w:tcPr>
            <w:tcW w:w="1584" w:type="dxa"/>
          </w:tcPr>
          <w:p w14:paraId="448EEC33" w14:textId="77777777" w:rsidR="00731722" w:rsidRDefault="00BD702C">
            <w:r>
              <w:rPr>
                <w:sz w:val="18"/>
              </w:rPr>
              <w:t>Survey</w:t>
            </w:r>
          </w:p>
        </w:tc>
        <w:tc>
          <w:tcPr>
            <w:tcW w:w="7200" w:type="dxa"/>
          </w:tcPr>
          <w:p>
            <w:r>
              <w:t>Brief conference paper; limited methodological detail (recruitment, scales) and unclear stimulus exposure procedure.</w:t>
            </w:r>
          </w:p>
        </w:tc>
      </w:tr>
      <w:tr w:rsidR="00731722" w14:paraId="0EBAF8D5" w14:textId="77777777">
        <w:tc>
          <w:tcPr>
            <w:tcW w:w="648" w:type="dxa"/>
          </w:tcPr>
          <w:p w14:paraId="5DE71F2B" w14:textId="77777777" w:rsidR="00731722" w:rsidRDefault="00BD702C">
            <w:r>
              <w:rPr>
                <w:sz w:val="18"/>
              </w:rPr>
              <w:t>42</w:t>
            </w:r>
          </w:p>
        </w:tc>
        <w:tc>
          <w:tcPr>
            <w:tcW w:w="4464" w:type="dxa"/>
          </w:tcPr>
          <w:p>
            <w:r>
              <w:t>Haim et al. (2025)</w:t>
              <w:br/>
              <w:t>Contextual Changes, Credible Conclusions? A Direct and Conceptual Replication of Shen et al.'s (2019) Study on Online Image Credibility</w:t>
            </w:r>
          </w:p>
        </w:tc>
        <w:tc>
          <w:tcPr>
            <w:tcW w:w="1584" w:type="dxa"/>
          </w:tcPr>
          <w:p w14:paraId="4E8B54C9" w14:textId="77777777" w:rsidR="00731722" w:rsidRDefault="00BD702C">
            <w:r>
              <w:rPr>
                <w:sz w:val="18"/>
              </w:rPr>
              <w:t>Unclear/other</w:t>
            </w:r>
          </w:p>
        </w:tc>
        <w:tc>
          <w:tcPr>
            <w:tcW w:w="7200" w:type="dxa"/>
          </w:tcPr>
          <w:p>
            <w:r>
              <w:t>Strong open-science practices (materials/data); complex multi-condition design; AI component is limited to stimulus generation (not an AI-label/disclosure test).</w:t>
            </w:r>
          </w:p>
        </w:tc>
      </w:tr>
      <w:tr w:rsidR="00731722" w14:paraId="42D735DE" w14:textId="77777777">
        <w:tc>
          <w:tcPr>
            <w:tcW w:w="648" w:type="dxa"/>
          </w:tcPr>
          <w:p w14:paraId="35E8AA58" w14:textId="77777777" w:rsidR="00731722" w:rsidRDefault="00BD702C">
            <w:r>
              <w:rPr>
                <w:sz w:val="18"/>
              </w:rPr>
              <w:t>44</w:t>
            </w:r>
          </w:p>
        </w:tc>
        <w:tc>
          <w:tcPr>
            <w:tcW w:w="4464" w:type="dxa"/>
          </w:tcPr>
          <w:p>
            <w:r>
              <w:t>Graefe et al. (2018)</w:t>
              <w:br/>
              <w:t>Readers’ Perception of Computer-generated News: Credibility, Expertise, and Readability</w:t>
            </w:r>
          </w:p>
        </w:tc>
        <w:tc>
          <w:tcPr>
            <w:tcW w:w="1584" w:type="dxa"/>
          </w:tcPr>
          <w:p w14:paraId="3D01BA15" w14:textId="77777777" w:rsidR="00731722" w:rsidRDefault="00BD702C">
            <w:r>
              <w:rPr>
                <w:sz w:val="18"/>
              </w:rPr>
              <w:t>Experiment</w:t>
            </w:r>
          </w:p>
        </w:tc>
        <w:tc>
          <w:tcPr>
            <w:tcW w:w="7200" w:type="dxa"/>
          </w:tcPr>
          <w:p>
            <w:r>
              <w:t>Early foundational study; uses algorithmic news generation in constrained domains (sports/finance) and non-probability online panel; disclosure is operationalized via byline rather than broader transparency context.</w:t>
            </w:r>
          </w:p>
        </w:tc>
      </w:tr>
      <w:tr w:rsidR="00731722" w14:paraId="0B984238" w14:textId="77777777">
        <w:tc>
          <w:tcPr>
            <w:tcW w:w="648" w:type="dxa"/>
          </w:tcPr>
          <w:p w14:paraId="553A6C60" w14:textId="77777777" w:rsidR="00731722" w:rsidRDefault="00BD702C">
            <w:r>
              <w:rPr>
                <w:sz w:val="18"/>
              </w:rPr>
              <w:t>45</w:t>
            </w:r>
          </w:p>
        </w:tc>
        <w:tc>
          <w:tcPr>
            <w:tcW w:w="4464" w:type="dxa"/>
          </w:tcPr>
          <w:p>
            <w:r>
              <w:t>Jang et al. (2024)</w:t>
              <w:br/>
              <w:t>Knowledge of automated journalism moderates evaluations of algorithmically generated news</w:t>
            </w:r>
          </w:p>
        </w:tc>
        <w:tc>
          <w:tcPr>
            <w:tcW w:w="1584" w:type="dxa"/>
          </w:tcPr>
          <w:p w14:paraId="1FBAF437" w14:textId="77777777" w:rsidR="00731722" w:rsidRDefault="00BD702C">
            <w:r>
              <w:rPr>
                <w:sz w:val="18"/>
              </w:rPr>
              <w:t>Experiment</w:t>
            </w:r>
          </w:p>
        </w:tc>
        <w:tc>
          <w:tcPr>
            <w:tcW w:w="7200" w:type="dxa"/>
          </w:tcPr>
          <w:p>
            <w:r>
              <w:t>Strengths: randomized experiments; multiple story topics; tests both attribution and knowledge/anthropomorphism framing. Limitations: sports-only context; likely label-based manipulation (unclear if text itself was AI-written); generalizability to other news beats and real-world disclosures may be limited.</w:t>
            </w:r>
          </w:p>
        </w:tc>
      </w:tr>
      <w:tr w:rsidR="00731722" w14:paraId="0763F860" w14:textId="77777777">
        <w:tc>
          <w:tcPr>
            <w:tcW w:w="648" w:type="dxa"/>
          </w:tcPr>
          <w:p w14:paraId="6B311BA2" w14:textId="77777777" w:rsidR="00731722" w:rsidRDefault="00BD702C">
            <w:r>
              <w:rPr>
                <w:sz w:val="18"/>
              </w:rPr>
              <w:t>46</w:t>
            </w:r>
          </w:p>
        </w:tc>
        <w:tc>
          <w:tcPr>
            <w:tcW w:w="4464" w:type="dxa"/>
          </w:tcPr>
          <w:p>
            <w:r>
              <w:t>Krausová &amp; Moravec (2022)</w:t>
              <w:br/>
              <w:t>Disappearing Authorship: Ethical Protection of AI-Generated News from the Perspective of Copyright and Other Laws</w:t>
            </w:r>
          </w:p>
        </w:tc>
        <w:tc>
          <w:tcPr>
            <w:tcW w:w="1584" w:type="dxa"/>
          </w:tcPr>
          <w:p w14:paraId="0D39C483" w14:textId="77777777" w:rsidR="00731722" w:rsidRDefault="00BD702C">
            <w:r>
              <w:rPr>
                <w:sz w:val="18"/>
              </w:rPr>
              <w:t>Qualitative</w:t>
            </w:r>
          </w:p>
        </w:tc>
        <w:tc>
          <w:tcPr>
            <w:tcW w:w="7200" w:type="dxa"/>
          </w:tcPr>
          <w:p>
            <w:r>
              <w:t>Strengths: combines legal/ethical analysis with primary qualitative data from practitioners; includes comparison across newsroom types. Limitations: small, single-country professional sample; not an audience study; findings may not generalize beyond Czech contexts or beyond the studied organizations.</w:t>
            </w:r>
          </w:p>
        </w:tc>
      </w:tr>
      <w:tr w:rsidR="00731722" w14:paraId="3658DEC9" w14:textId="77777777">
        <w:tc>
          <w:tcPr>
            <w:tcW w:w="648" w:type="dxa"/>
          </w:tcPr>
          <w:p w14:paraId="213C3971" w14:textId="77777777" w:rsidR="00731722" w:rsidRDefault="00BD702C">
            <w:r>
              <w:rPr>
                <w:sz w:val="18"/>
              </w:rPr>
              <w:t>49</w:t>
            </w:r>
          </w:p>
        </w:tc>
        <w:tc>
          <w:tcPr>
            <w:tcW w:w="4464" w:type="dxa"/>
          </w:tcPr>
          <w:p>
            <w:r>
              <w:t>Kreps et al. (2022)</w:t>
              <w:br/>
              <w:t>All the News That’s Fit to Fabricate: AI-Generated Text as a Tool of Media Misinformation</w:t>
            </w:r>
          </w:p>
        </w:tc>
        <w:tc>
          <w:tcPr>
            <w:tcW w:w="1584" w:type="dxa"/>
          </w:tcPr>
          <w:p w14:paraId="74289B5A" w14:textId="77777777" w:rsidR="00731722" w:rsidRDefault="00BD702C">
            <w:r>
              <w:rPr>
                <w:sz w:val="18"/>
              </w:rPr>
              <w:t>Unclear/other</w:t>
            </w:r>
          </w:p>
        </w:tc>
        <w:tc>
          <w:tcPr>
            <w:tcW w:w="7200" w:type="dxa"/>
          </w:tcPr>
          <w:p>
            <w:r>
              <w:t>Strengths: multi-experiment design; systematic variation in model size and disclosure; realistic news-like stimuli. Limitations: MTurk convenience samples; GPT-2 (pre-ChatGPT era) may differ from current LLM outputs; some disclosure details rely on appendix; publication status may differ from SSRN version (later journal publication possible).</w:t>
            </w:r>
          </w:p>
        </w:tc>
      </w:tr>
      <w:tr w:rsidR="00731722" w14:paraId="2A769CFC" w14:textId="77777777">
        <w:tc>
          <w:tcPr>
            <w:tcW w:w="648" w:type="dxa"/>
          </w:tcPr>
          <w:p w14:paraId="0A67A47B" w14:textId="77777777" w:rsidR="00731722" w:rsidRDefault="00BD702C">
            <w:r>
              <w:rPr>
                <w:sz w:val="18"/>
              </w:rPr>
              <w:t>51</w:t>
            </w:r>
          </w:p>
        </w:tc>
        <w:tc>
          <w:tcPr>
            <w:tcW w:w="4464" w:type="dxa"/>
          </w:tcPr>
          <w:p>
            <w:r>
              <w:t>Schulz et al. (2022)</w:t>
              <w:br/>
              <w:t>User Experience Design for Automatic Credibility Assessment of News</w:t>
            </w:r>
          </w:p>
        </w:tc>
        <w:tc>
          <w:tcPr>
            <w:tcW w:w="1584" w:type="dxa"/>
          </w:tcPr>
          <w:p w14:paraId="223DB969" w14:textId="77777777" w:rsidR="00731722" w:rsidRDefault="00BD702C">
            <w:r>
              <w:rPr>
                <w:sz w:val="18"/>
              </w:rPr>
              <w:t>Survey</w:t>
            </w:r>
          </w:p>
        </w:tc>
        <w:tc>
          <w:tcPr>
            <w:tcW w:w="7200" w:type="dxa"/>
          </w:tcPr>
          <w:p>
            <w:r>
              <w:t>Strengths: experimentally tests interface-level explanations; uses multiple news items and measures both performance and perceptions. Limitations: domain-specific (COVID-19); potential over-reliance/automation bias; sample/recruitment details and ecological validity depend on full deployment context.</w:t>
            </w:r>
          </w:p>
        </w:tc>
      </w:tr>
      <w:tr w:rsidR="00731722" w14:paraId="3EE26DC1" w14:textId="77777777">
        <w:tc>
          <w:tcPr>
            <w:tcW w:w="648" w:type="dxa"/>
          </w:tcPr>
          <w:p w14:paraId="237130A9" w14:textId="77777777" w:rsidR="00731722" w:rsidRDefault="00BD702C">
            <w:r>
              <w:rPr>
                <w:sz w:val="18"/>
              </w:rPr>
              <w:t>53</w:t>
            </w:r>
          </w:p>
        </w:tc>
        <w:tc>
          <w:tcPr>
            <w:tcW w:w="4464" w:type="dxa"/>
          </w:tcPr>
          <w:p>
            <w:r>
              <w:t>Zoizner et al. (2025)</w:t>
              <w:br/>
              <w:t>Can AI-Attributed News Challenge Partisan News Selection? Evidence from a Conjoint Experiment</w:t>
            </w:r>
          </w:p>
        </w:tc>
        <w:tc>
          <w:tcPr>
            <w:tcW w:w="1584" w:type="dxa"/>
          </w:tcPr>
          <w:p w14:paraId="560DC2AF" w14:textId="77777777" w:rsidR="00731722" w:rsidRDefault="00BD702C">
            <w:r>
              <w:rPr>
                <w:sz w:val="18"/>
              </w:rPr>
              <w:t>Experiment</w:t>
            </w:r>
          </w:p>
        </w:tc>
        <w:tc>
          <w:tcPr>
            <w:tcW w:w="7200" w:type="dxa"/>
          </w:tcPr>
          <w:p>
            <w:r>
              <w:t>Strengths: preregistered; large, well-powered sample; ecological design mimicking social media; multiple cues manipulated simultaneously. Limitations: forced-choice design (no ‘avoid news’ option); AI role described generally (not task-specific); fictitious AI outlet may affect realism; mechanisms harder to isolate in conjoint designs.</w:t>
            </w:r>
          </w:p>
        </w:tc>
      </w:tr>
      <w:tr w:rsidR="00731722" w14:paraId="432D5D22" w14:textId="77777777">
        <w:tc>
          <w:tcPr>
            <w:tcW w:w="648" w:type="dxa"/>
          </w:tcPr>
          <w:p w14:paraId="0F995A89" w14:textId="77777777" w:rsidR="00731722" w:rsidRDefault="00BD702C">
            <w:r>
              <w:rPr>
                <w:sz w:val="18"/>
              </w:rPr>
              <w:t>54</w:t>
            </w:r>
          </w:p>
        </w:tc>
        <w:tc>
          <w:tcPr>
            <w:tcW w:w="4464" w:type="dxa"/>
          </w:tcPr>
          <w:p>
            <w:r>
              <w:t>Spinde et al. (2025)</w:t>
              <w:br/>
              <w:t>Enhancing media literacy: The effectiveness of (Human) annotations and bias visualizations on bias detection</w:t>
            </w:r>
          </w:p>
        </w:tc>
        <w:tc>
          <w:tcPr>
            <w:tcW w:w="1584" w:type="dxa"/>
          </w:tcPr>
          <w:p w14:paraId="022BD6E8" w14:textId="77777777" w:rsidR="00731722" w:rsidRDefault="00BD702C">
            <w:r>
              <w:rPr>
                <w:sz w:val="18"/>
              </w:rPr>
              <w:t>Unclear/other</w:t>
            </w:r>
          </w:p>
        </w:tc>
        <w:tc>
          <w:tcPr>
            <w:tcW w:w="7200" w:type="dxa"/>
          </w:tcPr>
          <w:p>
            <w:r>
              <w:t>Strengths: large samples, preregistration, explicit generalization test after visualization removal. Limitations: Prolific sampling and selected topics; AI labels are classifier-based (imperfect agreement with human labels).</w:t>
            </w:r>
          </w:p>
        </w:tc>
      </w:tr>
      <w:tr w:rsidR="00731722" w14:paraId="2B18B820" w14:textId="77777777">
        <w:tc>
          <w:tcPr>
            <w:tcW w:w="648" w:type="dxa"/>
          </w:tcPr>
          <w:p w14:paraId="3E5AB86B" w14:textId="77777777" w:rsidR="00731722" w:rsidRDefault="00BD702C">
            <w:r>
              <w:rPr>
                <w:sz w:val="18"/>
              </w:rPr>
              <w:lastRenderedPageBreak/>
              <w:t>55</w:t>
            </w:r>
          </w:p>
        </w:tc>
        <w:tc>
          <w:tcPr>
            <w:tcW w:w="4464" w:type="dxa"/>
          </w:tcPr>
          <w:p>
            <w:r>
              <w:t>Danry et al. (2025)</w:t>
              <w:br/>
              <w:t>Deceptive Explanations by Large Language Models Lead People to Change their Beliefs About Misinformation More Often than Honest Explanations</w:t>
            </w:r>
          </w:p>
        </w:tc>
        <w:tc>
          <w:tcPr>
            <w:tcW w:w="1584" w:type="dxa"/>
          </w:tcPr>
          <w:p w14:paraId="75A66564" w14:textId="77777777" w:rsidR="00731722" w:rsidRDefault="00BD702C">
            <w:r>
              <w:rPr>
                <w:sz w:val="18"/>
              </w:rPr>
              <w:t>Experiment</w:t>
            </w:r>
          </w:p>
        </w:tc>
        <w:tc>
          <w:tcPr>
            <w:tcW w:w="7200" w:type="dxa"/>
          </w:tcPr>
          <w:p>
            <w:r>
              <w:t>Strengths: preregistration and large dataset. Limitations: simulated interaction setting; model is GPT-3-era; results may depend on curated deceptive prompting and selected statements.</w:t>
            </w:r>
          </w:p>
        </w:tc>
      </w:tr>
      <w:tr w:rsidR="00731722" w14:paraId="6056D2AD" w14:textId="77777777">
        <w:tc>
          <w:tcPr>
            <w:tcW w:w="648" w:type="dxa"/>
          </w:tcPr>
          <w:p w14:paraId="6E5C71B3" w14:textId="77777777" w:rsidR="00731722" w:rsidRDefault="00BD702C">
            <w:r>
              <w:rPr>
                <w:sz w:val="18"/>
              </w:rPr>
              <w:t>56</w:t>
            </w:r>
          </w:p>
        </w:tc>
        <w:tc>
          <w:tcPr>
            <w:tcW w:w="4464" w:type="dxa"/>
          </w:tcPr>
          <w:p>
            <w:r>
              <w:t>Govers et al. (2025)</w:t>
              <w:br/>
              <w:t>Feeds of Distrust: Investigating How AI-Powered News Chatbots Shape User Trust and Perceptions</w:t>
            </w:r>
          </w:p>
        </w:tc>
        <w:tc>
          <w:tcPr>
            <w:tcW w:w="1584" w:type="dxa"/>
          </w:tcPr>
          <w:p w14:paraId="12ADF98D" w14:textId="77777777" w:rsidR="00731722" w:rsidRDefault="00BD702C">
            <w:r>
              <w:rPr>
                <w:sz w:val="18"/>
              </w:rPr>
              <w:t>Unclear/other</w:t>
            </w:r>
          </w:p>
        </w:tc>
        <w:tc>
          <w:tcPr>
            <w:tcW w:w="7200" w:type="dxa"/>
          </w:tcPr>
          <w:p>
            <w:r>
              <w:t>Strengths: realistic 'news+chat' use case and multi-topic within-subject design. Limitations: modest N, US-only, de-identified sources reduce ecological source cues; chatbot behavior depends on prompt design.</w:t>
            </w:r>
          </w:p>
        </w:tc>
      </w:tr>
      <w:tr w:rsidR="00731722" w14:paraId="1D081A01" w14:textId="77777777">
        <w:tc>
          <w:tcPr>
            <w:tcW w:w="648" w:type="dxa"/>
          </w:tcPr>
          <w:p w14:paraId="7DDD31F4" w14:textId="77777777" w:rsidR="00731722" w:rsidRDefault="00BD702C">
            <w:r>
              <w:rPr>
                <w:sz w:val="18"/>
              </w:rPr>
              <w:t>57</w:t>
            </w:r>
          </w:p>
        </w:tc>
        <w:tc>
          <w:tcPr>
            <w:tcW w:w="4464" w:type="dxa"/>
          </w:tcPr>
          <w:p>
            <w:r>
              <w:t>La-Rosa &amp; SANDOVAL-MARTIN (2024)</w:t>
              <w:br/>
              <w:t>Artificial intelligence versus journalists: The quality of automated news and bias by authorship using a Turing test</w:t>
            </w:r>
          </w:p>
        </w:tc>
        <w:tc>
          <w:tcPr>
            <w:tcW w:w="1584" w:type="dxa"/>
          </w:tcPr>
          <w:p w14:paraId="03283EAB" w14:textId="77777777" w:rsidR="00731722" w:rsidRDefault="00BD702C">
            <w:r>
              <w:rPr>
                <w:sz w:val="18"/>
              </w:rPr>
              <w:t>Experiment</w:t>
            </w:r>
          </w:p>
        </w:tc>
        <w:tc>
          <w:tcPr>
            <w:tcW w:w="7200" w:type="dxa"/>
          </w:tcPr>
          <w:p>
            <w:r>
              <w:t>Single-topic, two-text stimuli; young and journalism-heavy sample; early pandemic timing. Strength: controlled presentation removes confounds from outlet design cues.</w:t>
            </w:r>
          </w:p>
        </w:tc>
      </w:tr>
      <w:tr w:rsidR="00731722" w14:paraId="0AC03DD4" w14:textId="77777777">
        <w:tc>
          <w:tcPr>
            <w:tcW w:w="648" w:type="dxa"/>
          </w:tcPr>
          <w:p w14:paraId="5ADA69CF" w14:textId="77777777" w:rsidR="00731722" w:rsidRDefault="00BD702C">
            <w:r>
              <w:rPr>
                <w:sz w:val="18"/>
              </w:rPr>
              <w:t>58</w:t>
            </w:r>
          </w:p>
        </w:tc>
        <w:tc>
          <w:tcPr>
            <w:tcW w:w="4464" w:type="dxa"/>
          </w:tcPr>
          <w:p>
            <w:r>
              <w:t>Chen et al. (2025)</w:t>
              <w:br/>
              <w:t>Generative AI in the News: The Impact of Framing on Public Attitude and Engagement</w:t>
            </w:r>
          </w:p>
        </w:tc>
        <w:tc>
          <w:tcPr>
            <w:tcW w:w="1584" w:type="dxa"/>
          </w:tcPr>
          <w:p w14:paraId="6BA647F2" w14:textId="77777777" w:rsidR="00731722" w:rsidRDefault="00BD702C">
            <w:r>
              <w:rPr>
                <w:sz w:val="18"/>
              </w:rPr>
              <w:t>Unclear/other</w:t>
            </w:r>
          </w:p>
        </w:tc>
        <w:tc>
          <w:tcPr>
            <w:tcW w:w="7200" w:type="dxa"/>
          </w:tcPr>
          <w:p>
            <w:r>
              <w:t>Observational/archival (no causal inference); limited to selected outlets and Facebook platform; timeframe ends March 2024.</w:t>
            </w:r>
          </w:p>
        </w:tc>
      </w:tr>
      <w:tr w:rsidR="00731722" w14:paraId="31A982D2" w14:textId="77777777">
        <w:tc>
          <w:tcPr>
            <w:tcW w:w="648" w:type="dxa"/>
          </w:tcPr>
          <w:p w14:paraId="0C1099A1" w14:textId="77777777" w:rsidR="00731722" w:rsidRDefault="00BD702C">
            <w:r>
              <w:rPr>
                <w:sz w:val="18"/>
              </w:rPr>
              <w:t>59</w:t>
            </w:r>
          </w:p>
        </w:tc>
        <w:tc>
          <w:tcPr>
            <w:tcW w:w="4464" w:type="dxa"/>
          </w:tcPr>
          <w:p>
            <w:r>
              <w:t>García-Marín et al. (2025)</w:t>
              <w:br/>
              <w:t>“Everything is believable”. Credibility of disinformation produced by using AI and the perception of Spanish communication students</w:t>
            </w:r>
          </w:p>
        </w:tc>
        <w:tc>
          <w:tcPr>
            <w:tcW w:w="1584" w:type="dxa"/>
          </w:tcPr>
          <w:p w14:paraId="4E3DF049" w14:textId="77777777" w:rsidR="00731722" w:rsidRDefault="00BD702C">
            <w:r>
              <w:rPr>
                <w:sz w:val="18"/>
              </w:rPr>
              <w:t>Survey</w:t>
            </w:r>
          </w:p>
        </w:tc>
        <w:tc>
          <w:tcPr>
            <w:tcW w:w="7200" w:type="dxa"/>
          </w:tcPr>
          <w:p>
            <w:r>
              <w:t>Strength: classroom control reduces cheating. Limitations: student sample and six short items; outcomes may depend on chosen prompts and topics; no disclosure condition only.</w:t>
            </w:r>
          </w:p>
        </w:tc>
      </w:tr>
      <w:tr w:rsidR="00731722" w14:paraId="59E32148" w14:textId="77777777">
        <w:tc>
          <w:tcPr>
            <w:tcW w:w="648" w:type="dxa"/>
          </w:tcPr>
          <w:p w14:paraId="4F0C8D7A" w14:textId="77777777" w:rsidR="00731722" w:rsidRDefault="00BD702C">
            <w:r>
              <w:rPr>
                <w:sz w:val="18"/>
              </w:rPr>
              <w:t>60</w:t>
            </w:r>
          </w:p>
        </w:tc>
        <w:tc>
          <w:tcPr>
            <w:tcW w:w="4464" w:type="dxa"/>
          </w:tcPr>
          <w:p>
            <w:r>
              <w:t>Gherheş et al. (2025)</w:t>
              <w:br/>
              <w:t>AI vs. Human-Authored Headlines: Evaluating the Effectiveness, Trust, and Linguistic Features of ChatGPT-Generated Clickbait and Informative Headlines in Digital News</w:t>
            </w:r>
          </w:p>
        </w:tc>
        <w:tc>
          <w:tcPr>
            <w:tcW w:w="1584" w:type="dxa"/>
          </w:tcPr>
          <w:p w14:paraId="1CB561D2" w14:textId="77777777" w:rsidR="00731722" w:rsidRDefault="00BD702C">
            <w:r>
              <w:rPr>
                <w:sz w:val="18"/>
              </w:rPr>
              <w:t>Unclear/other</w:t>
            </w:r>
          </w:p>
        </w:tc>
        <w:tc>
          <w:tcPr>
            <w:tcW w:w="7200" w:type="dxa"/>
          </w:tcPr>
          <w:p>
            <w:r>
              <w:t>Student-only sample and Romanian context; headline-only evaluation (no article reading); no-disclosure design isolates style effects but cannot estimate labeling effects.</w:t>
            </w:r>
          </w:p>
        </w:tc>
      </w:tr>
      <w:tr w:rsidR="00731722" w14:paraId="3DB290B7" w14:textId="77777777">
        <w:tc>
          <w:tcPr>
            <w:tcW w:w="648" w:type="dxa"/>
          </w:tcPr>
          <w:p w14:paraId="79809FF1" w14:textId="77777777" w:rsidR="00731722" w:rsidRDefault="00BD702C">
            <w:r>
              <w:rPr>
                <w:sz w:val="18"/>
              </w:rPr>
              <w:t>61</w:t>
            </w:r>
          </w:p>
        </w:tc>
        <w:tc>
          <w:tcPr>
            <w:tcW w:w="4464" w:type="dxa"/>
          </w:tcPr>
          <w:p>
            <w:r>
              <w:t>Velásquez-Salamanca et al. (2025)</w:t>
              <w:br/>
              <w:t>Interpretation of AI-Generated vs. Human-Made Images</w:t>
            </w:r>
          </w:p>
        </w:tc>
        <w:tc>
          <w:tcPr>
            <w:tcW w:w="1584" w:type="dxa"/>
          </w:tcPr>
          <w:p w14:paraId="44166D9F" w14:textId="77777777" w:rsidR="00731722" w:rsidRDefault="00BD702C">
            <w:r>
              <w:rPr>
                <w:sz w:val="18"/>
              </w:rPr>
              <w:t>Unclear/other</w:t>
            </w:r>
          </w:p>
        </w:tc>
        <w:tc>
          <w:tcPr>
            <w:tcW w:w="7200" w:type="dxa"/>
          </w:tcPr>
          <w:p>
            <w:r>
              <w:t>Stimulus set intentionally imbalanced (3:1 AI:human). Recruitment/country details limited; outcomes may depend on tool versions/prompts and chosen human-image repository. | OA link: https://www.mdpi.com/2313-433X/11/7/227 (MDPI Journal of Imaging (open access))</w:t>
            </w:r>
          </w:p>
        </w:tc>
      </w:tr>
      <w:tr w:rsidR="00731722" w14:paraId="5CB42A88" w14:textId="77777777">
        <w:tc>
          <w:tcPr>
            <w:tcW w:w="648" w:type="dxa"/>
          </w:tcPr>
          <w:p w14:paraId="06669C64" w14:textId="77777777" w:rsidR="00731722" w:rsidRDefault="00BD702C">
            <w:r>
              <w:rPr>
                <w:sz w:val="18"/>
              </w:rPr>
              <w:t>62</w:t>
            </w:r>
          </w:p>
        </w:tc>
        <w:tc>
          <w:tcPr>
            <w:tcW w:w="4464" w:type="dxa"/>
          </w:tcPr>
          <w:p>
            <w:r>
              <w:t>Wu &amp; Li (2024)</w:t>
              <w:br/>
              <w:t>Journalists' Technological Trust and Willingness to Use Generative AI: A Perspective Based on Risk Perception Theory</w:t>
            </w:r>
          </w:p>
        </w:tc>
        <w:tc>
          <w:tcPr>
            <w:tcW w:w="1584" w:type="dxa"/>
          </w:tcPr>
          <w:p w14:paraId="3ED09E67" w14:textId="77777777" w:rsidR="00731722" w:rsidRDefault="00BD702C">
            <w:r>
              <w:rPr>
                <w:sz w:val="18"/>
              </w:rPr>
              <w:t>Survey</w:t>
            </w:r>
          </w:p>
        </w:tc>
        <w:tc>
          <w:tcPr>
            <w:tcW w:w="7200" w:type="dxa"/>
          </w:tcPr>
          <w:p>
            <w:r>
              <w:t>Focuses on professionals’ adoption (not audience perceptions of AI-authored news). Sampling frame and country context are not fully specified in the paper beyond author affiliation.</w:t>
            </w:r>
          </w:p>
        </w:tc>
      </w:tr>
      <w:tr w:rsidR="00731722" w14:paraId="05081D3A" w14:textId="77777777">
        <w:tc>
          <w:tcPr>
            <w:tcW w:w="648" w:type="dxa"/>
          </w:tcPr>
          <w:p w14:paraId="06D08258" w14:textId="77777777" w:rsidR="00731722" w:rsidRDefault="00BD702C">
            <w:r>
              <w:rPr>
                <w:sz w:val="18"/>
              </w:rPr>
              <w:t>64</w:t>
            </w:r>
          </w:p>
        </w:tc>
        <w:tc>
          <w:tcPr>
            <w:tcW w:w="4464" w:type="dxa"/>
          </w:tcPr>
          <w:p>
            <w:r>
              <w:t>Cools &amp; Diakopoulos (2024)</w:t>
              <w:br/>
              <w:t>Uses of Generative AI in the Newsroom: Mapping Journalists’ Perceptions of Perils and Possibilities</w:t>
            </w:r>
          </w:p>
        </w:tc>
        <w:tc>
          <w:tcPr>
            <w:tcW w:w="1584" w:type="dxa"/>
          </w:tcPr>
          <w:p w14:paraId="13B386E8" w14:textId="77777777" w:rsidR="00731722" w:rsidRDefault="00BD702C">
            <w:r>
              <w:rPr>
                <w:sz w:val="18"/>
              </w:rPr>
              <w:t>Unclear/other</w:t>
            </w:r>
          </w:p>
        </w:tc>
        <w:tc>
          <w:tcPr>
            <w:tcW w:w="7200" w:type="dxa"/>
          </w:tcPr>
          <w:p>
            <w:r>
              <w:t>Strength: rich qualitative mapping of concrete newsroom GenAI use cases; cross-national (NL/DK) perspectives. Limitations: small convenience sample focused on self-identified early adopters; self-report; findings may not generalize to non-adopters or other media systems.</w:t>
            </w:r>
          </w:p>
        </w:tc>
      </w:tr>
      <w:tr w:rsidR="00731722" w14:paraId="2AA034C4" w14:textId="77777777">
        <w:tc>
          <w:tcPr>
            <w:tcW w:w="648" w:type="dxa"/>
          </w:tcPr>
          <w:p w14:paraId="2355F1F8" w14:textId="77777777" w:rsidR="00731722" w:rsidRDefault="00BD702C">
            <w:r>
              <w:rPr>
                <w:sz w:val="18"/>
              </w:rPr>
              <w:t>65</w:t>
            </w:r>
          </w:p>
        </w:tc>
        <w:tc>
          <w:tcPr>
            <w:tcW w:w="4464" w:type="dxa"/>
          </w:tcPr>
          <w:p>
            <w:r>
              <w:t>Jia &amp; Johnson (2021)</w:t>
              <w:br/>
              <w:t>Source Credibility Matters: Does Automated Journalism Inspire Selective Exposure?</w:t>
            </w:r>
          </w:p>
        </w:tc>
        <w:tc>
          <w:tcPr>
            <w:tcW w:w="1584" w:type="dxa"/>
          </w:tcPr>
          <w:p w14:paraId="665AD358" w14:textId="77777777" w:rsidR="00731722" w:rsidRDefault="00BD702C">
            <w:r>
              <w:rPr>
                <w:sz w:val="18"/>
              </w:rPr>
              <w:t>Experiment</w:t>
            </w:r>
          </w:p>
        </w:tc>
        <w:tc>
          <w:tcPr>
            <w:tcW w:w="7200" w:type="dxa"/>
          </w:tcPr>
          <w:p>
            <w:r>
              <w:t>Strength: factorial design manipulating AI vs human byline with attitude-congruence and topic; includes behavioral selection (selective exposure) and mediation. Limitations: MTurk convenience sample; uses one algorithm-provider framing (“Automated Insights”) and a fictional news site; limited to two issues (gun/abortion).</w:t>
            </w:r>
          </w:p>
        </w:tc>
      </w:tr>
      <w:tr w:rsidR="00731722" w14:paraId="41CA9216" w14:textId="77777777">
        <w:tc>
          <w:tcPr>
            <w:tcW w:w="648" w:type="dxa"/>
          </w:tcPr>
          <w:p w14:paraId="5F151B18" w14:textId="77777777" w:rsidR="00731722" w:rsidRDefault="00BD702C">
            <w:r>
              <w:rPr>
                <w:sz w:val="18"/>
              </w:rPr>
              <w:lastRenderedPageBreak/>
              <w:t>69</w:t>
            </w:r>
          </w:p>
        </w:tc>
        <w:tc>
          <w:tcPr>
            <w:tcW w:w="4464" w:type="dxa"/>
          </w:tcPr>
          <w:p>
            <w:r>
              <w:t>Dobber et al. (2025)</w:t>
              <w:br/>
              <w:t>A Beacon of Trustworthiness in a Sea of Disinformation: Does News Coverage About the Dangers of Generative AI Cause People to Flock to Journalism?</w:t>
            </w:r>
          </w:p>
        </w:tc>
        <w:tc>
          <w:tcPr>
            <w:tcW w:w="1584" w:type="dxa"/>
          </w:tcPr>
          <w:p w14:paraId="42E7B85A" w14:textId="77777777" w:rsidR="00731722" w:rsidRDefault="00BD702C">
            <w:r>
              <w:rPr>
                <w:sz w:val="18"/>
              </w:rPr>
              <w:t>Experiment</w:t>
            </w:r>
          </w:p>
        </w:tc>
        <w:tc>
          <w:tcPr>
            <w:tcW w:w="7200" w:type="dxa"/>
          </w:tcPr>
          <w:p>
            <w:r>
              <w:t>Strengths: preregistered design; multiple frame manipulations; panel recruitment with demographic balance. Limitations: single-country study; single brief exposure; framed stimuli differed in length; relies on self-reported intentions and trust perceptions.</w:t>
            </w:r>
          </w:p>
        </w:tc>
      </w:tr>
      <w:tr w:rsidR="00731722" w14:paraId="7B18066D" w14:textId="77777777">
        <w:tc>
          <w:tcPr>
            <w:tcW w:w="648" w:type="dxa"/>
          </w:tcPr>
          <w:p w14:paraId="135320A0" w14:textId="77777777" w:rsidR="00731722" w:rsidRDefault="00BD702C">
            <w:r>
              <w:rPr>
                <w:sz w:val="18"/>
              </w:rPr>
              <w:t>70</w:t>
            </w:r>
          </w:p>
        </w:tc>
        <w:tc>
          <w:tcPr>
            <w:tcW w:w="4464" w:type="dxa"/>
          </w:tcPr>
          <w:p>
            <w:r>
              <w:t>Yeste-Piquer et al. (2025)</w:t>
              <w:br/>
              <w:t>What If I Prefer Robot Journalists? Trust and Objectivity in the AI News Ecosystem</w:t>
            </w:r>
          </w:p>
        </w:tc>
        <w:tc>
          <w:tcPr>
            <w:tcW w:w="1584" w:type="dxa"/>
          </w:tcPr>
          <w:p w14:paraId="538A644E" w14:textId="77777777" w:rsidR="00731722" w:rsidRDefault="00BD702C">
            <w:r>
              <w:rPr>
                <w:sz w:val="18"/>
              </w:rPr>
              <w:t>Unclear/other</w:t>
            </w:r>
          </w:p>
        </w:tc>
        <w:tc>
          <w:tcPr>
            <w:tcW w:w="7200" w:type="dxa"/>
          </w:tcPr>
          <w:p>
            <w:r>
              <w:t>Strengths: rich qualitative evidence; deliberately varied age and AI familiarity; considers both text and video manipulation contexts. Limitations: small, city-based sample (Spain); focus-group dynamics/social desirability; findings not generalizable and no causal test of labels/bylines.</w:t>
            </w:r>
          </w:p>
        </w:tc>
      </w:tr>
      <w:tr w:rsidR="00731722" w14:paraId="7476826B" w14:textId="77777777">
        <w:tc>
          <w:tcPr>
            <w:tcW w:w="648" w:type="dxa"/>
          </w:tcPr>
          <w:p w14:paraId="63BB6F1E" w14:textId="77777777" w:rsidR="00731722" w:rsidRDefault="00BD702C">
            <w:r>
              <w:rPr>
                <w:sz w:val="18"/>
              </w:rPr>
              <w:t>73</w:t>
            </w:r>
          </w:p>
        </w:tc>
        <w:tc>
          <w:tcPr>
            <w:tcW w:w="4464" w:type="dxa"/>
          </w:tcPr>
          <w:p>
            <w:r>
              <w:t>DeVerna et al. (2024)</w:t>
              <w:br/>
              <w:t>Fact-checking information from large language models can decrease headline discernment</w:t>
            </w:r>
          </w:p>
        </w:tc>
        <w:tc>
          <w:tcPr>
            <w:tcW w:w="1584" w:type="dxa"/>
          </w:tcPr>
          <w:p w14:paraId="076917E2" w14:textId="77777777" w:rsidR="00731722" w:rsidRDefault="00BD702C">
            <w:r>
              <w:rPr>
                <w:sz w:val="18"/>
              </w:rPr>
              <w:t>Experiment</w:t>
            </w:r>
          </w:p>
        </w:tc>
        <w:tc>
          <w:tcPr>
            <w:tcW w:w="7200" w:type="dxa"/>
          </w:tcPr>
          <w:p>
            <w:r>
              <w:t>Large preregistered experiment; key limitation for synthesis: intervention is AI fact-checking, not AI-generated journalism authorship per se (classify as AI-augmented credibility intervention).</w:t>
            </w:r>
          </w:p>
        </w:tc>
      </w:tr>
      <w:tr w:rsidR="00731722" w14:paraId="53E866B5" w14:textId="77777777">
        <w:tc>
          <w:tcPr>
            <w:tcW w:w="648" w:type="dxa"/>
          </w:tcPr>
          <w:p w14:paraId="01763AFC" w14:textId="77777777" w:rsidR="00731722" w:rsidRDefault="00BD702C">
            <w:r>
              <w:rPr>
                <w:sz w:val="18"/>
              </w:rPr>
              <w:t>74</w:t>
            </w:r>
          </w:p>
        </w:tc>
        <w:tc>
          <w:tcPr>
            <w:tcW w:w="4464" w:type="dxa"/>
          </w:tcPr>
          <w:p>
            <w:r>
              <w:t>Sun et al. (2024)</w:t>
              <w:br/>
              <w:t>Public Perceptions and Attitudes Towards the Application of Artificial Intelligence in Journalism: From a China-based Survey</w:t>
            </w:r>
          </w:p>
        </w:tc>
        <w:tc>
          <w:tcPr>
            <w:tcW w:w="1584" w:type="dxa"/>
          </w:tcPr>
          <w:p w14:paraId="2FAF7179" w14:textId="77777777" w:rsidR="00731722" w:rsidRDefault="00BD702C">
            <w:r>
              <w:rPr>
                <w:sz w:val="18"/>
              </w:rPr>
              <w:t>Survey</w:t>
            </w:r>
          </w:p>
        </w:tc>
        <w:tc>
          <w:tcPr>
            <w:tcW w:w="7200" w:type="dxa"/>
          </w:tcPr>
          <w:p>
            <w:r>
              <w:t>Self-selected online panel sample; measures reflect general attitudes rather than direct credibility/trust judgments of a specific AI-generated news story.</w:t>
            </w:r>
          </w:p>
        </w:tc>
      </w:tr>
      <w:tr w:rsidR="00731722" w14:paraId="4FA882AC" w14:textId="77777777">
        <w:tc>
          <w:tcPr>
            <w:tcW w:w="648" w:type="dxa"/>
          </w:tcPr>
          <w:p w14:paraId="15B91D53" w14:textId="77777777" w:rsidR="00731722" w:rsidRDefault="00BD702C">
            <w:r>
              <w:rPr>
                <w:sz w:val="18"/>
              </w:rPr>
              <w:t>75</w:t>
            </w:r>
          </w:p>
        </w:tc>
        <w:tc>
          <w:tcPr>
            <w:tcW w:w="4464" w:type="dxa"/>
          </w:tcPr>
          <w:p>
            <w:r>
              <w:t>Cloudy et al. (2023)</w:t>
              <w:br/>
              <w:t>The Str(AI)ght Scoop: Artificial Intelligence Cues Reduce Perceptions of Hostile Media Bias</w:t>
            </w:r>
          </w:p>
        </w:tc>
        <w:tc>
          <w:tcPr>
            <w:tcW w:w="1584" w:type="dxa"/>
          </w:tcPr>
          <w:p w14:paraId="0CE2AF83" w14:textId="77777777" w:rsidR="00731722" w:rsidRDefault="00BD702C">
            <w:r>
              <w:rPr>
                <w:sz w:val="18"/>
              </w:rPr>
              <w:t>Experiment</w:t>
            </w:r>
          </w:p>
        </w:tc>
        <w:tc>
          <w:tcPr>
            <w:tcW w:w="7200" w:type="dxa"/>
          </w:tcPr>
          <w:p>
            <w:r>
              <w:t>Single-issue, single-message stimulus; Prolific partisan sample may limit generalizability beyond U.S.-political social media contexts.</w:t>
            </w:r>
          </w:p>
        </w:tc>
      </w:tr>
      <w:tr w:rsidR="00731722" w14:paraId="2AD55AA8" w14:textId="77777777">
        <w:tc>
          <w:tcPr>
            <w:tcW w:w="648" w:type="dxa"/>
          </w:tcPr>
          <w:p w14:paraId="0EA9D1A3" w14:textId="77777777" w:rsidR="00731722" w:rsidRDefault="00BD702C">
            <w:r>
              <w:rPr>
                <w:sz w:val="18"/>
              </w:rPr>
              <w:t>77</w:t>
            </w:r>
          </w:p>
        </w:tc>
        <w:tc>
          <w:tcPr>
            <w:tcW w:w="4464" w:type="dxa"/>
          </w:tcPr>
          <w:p>
            <w:r>
              <w:t>Jeng et al. (2024)</w:t>
              <w:br/>
              <w:t>Emotional Reframing of Economic News using a Large Language Model</w:t>
            </w:r>
          </w:p>
        </w:tc>
        <w:tc>
          <w:tcPr>
            <w:tcW w:w="1584" w:type="dxa"/>
          </w:tcPr>
          <w:p w14:paraId="4A6543B9" w14:textId="77777777" w:rsidR="00731722" w:rsidRDefault="00BD702C">
            <w:r>
              <w:rPr>
                <w:sz w:val="18"/>
              </w:rPr>
              <w:t>Unclear/other</w:t>
            </w:r>
          </w:p>
        </w:tc>
        <w:tc>
          <w:tcPr>
            <w:tcW w:w="7200" w:type="dxa"/>
          </w:tcPr>
          <w:p>
            <w:r>
              <w:t>Potential confound: framing condition is confounded with source of reframing (GPT-4 vs journalist) unless disclosure/source was experimentally controlled; recruitment/country details need confirmation from full method section.</w:t>
            </w:r>
          </w:p>
        </w:tc>
      </w:tr>
      <w:tr w:rsidR="00731722" w14:paraId="0BE7900F" w14:textId="77777777">
        <w:tc>
          <w:tcPr>
            <w:tcW w:w="648" w:type="dxa"/>
          </w:tcPr>
          <w:p w14:paraId="5603B6B2" w14:textId="77777777" w:rsidR="00731722" w:rsidRDefault="00BD702C">
            <w:r>
              <w:rPr>
                <w:sz w:val="18"/>
              </w:rPr>
              <w:t>80</w:t>
            </w:r>
          </w:p>
        </w:tc>
        <w:tc>
          <w:tcPr>
            <w:tcW w:w="4464" w:type="dxa"/>
          </w:tcPr>
          <w:p>
            <w:r>
              <w:t>Gong (2023)</w:t>
              <w:br/>
              <w:t>AI voices reduce cognitive activity? A psychophysiological study of the media effect of AI and human newscasts in Chinese journalism</w:t>
            </w:r>
          </w:p>
        </w:tc>
        <w:tc>
          <w:tcPr>
            <w:tcW w:w="1584" w:type="dxa"/>
          </w:tcPr>
          <w:p w14:paraId="69A45822" w14:textId="77777777" w:rsidR="00731722" w:rsidRDefault="00BD702C">
            <w:r>
              <w:rPr>
                <w:sz w:val="18"/>
              </w:rPr>
              <w:t>Unclear/other</w:t>
            </w:r>
          </w:p>
        </w:tc>
        <w:tc>
          <w:tcPr>
            <w:tcW w:w="7200" w:type="dxa"/>
          </w:tcPr>
          <w:p>
            <w:r>
              <w:t>Small lab sample; recruitment source unspecified; psychophysiological measures strengthen inference about cognitive processing but limit generalizability.</w:t>
            </w:r>
          </w:p>
        </w:tc>
      </w:tr>
      <w:tr w:rsidR="00731722" w14:paraId="13A2D7C7" w14:textId="77777777">
        <w:tc>
          <w:tcPr>
            <w:tcW w:w="648" w:type="dxa"/>
          </w:tcPr>
          <w:p w14:paraId="4D8E4B2B" w14:textId="77777777" w:rsidR="00731722" w:rsidRDefault="00BD702C">
            <w:r>
              <w:rPr>
                <w:sz w:val="18"/>
              </w:rPr>
              <w:t>81</w:t>
            </w:r>
          </w:p>
        </w:tc>
        <w:tc>
          <w:tcPr>
            <w:tcW w:w="4464" w:type="dxa"/>
          </w:tcPr>
          <w:p>
            <w:r>
              <w:t>Kim &amp; Kim (2020)</w:t>
              <w:br/>
              <w:t>A Decision-Making Model for Adopting Al-Generated News Articles: Preliminary Results</w:t>
            </w:r>
          </w:p>
        </w:tc>
        <w:tc>
          <w:tcPr>
            <w:tcW w:w="1584" w:type="dxa"/>
          </w:tcPr>
          <w:p w14:paraId="340491EE" w14:textId="77777777" w:rsidR="00731722" w:rsidRDefault="00BD702C">
            <w:r>
              <w:rPr>
                <w:sz w:val="18"/>
              </w:rPr>
              <w:t>Survey</w:t>
            </w:r>
          </w:p>
        </w:tc>
        <w:tc>
          <w:tcPr>
            <w:tcW w:w="7200" w:type="dxa"/>
          </w:tcPr>
          <w:p>
            <w:r>
              <w:t>Small purposive professional sample; contributes contextual/organizational perspective rather than audience credibility effect estimates.</w:t>
            </w:r>
          </w:p>
        </w:tc>
      </w:tr>
      <w:tr w:rsidR="00731722" w14:paraId="43B296B2" w14:textId="77777777">
        <w:tc>
          <w:tcPr>
            <w:tcW w:w="648" w:type="dxa"/>
          </w:tcPr>
          <w:p w14:paraId="693CB61F" w14:textId="77777777" w:rsidR="00731722" w:rsidRDefault="00BD702C">
            <w:r>
              <w:rPr>
                <w:sz w:val="18"/>
              </w:rPr>
              <w:t>84</w:t>
            </w:r>
          </w:p>
        </w:tc>
        <w:tc>
          <w:tcPr>
            <w:tcW w:w="4464" w:type="dxa"/>
          </w:tcPr>
          <w:p>
            <w:r>
              <w:t>Lermann Henestrosa &amp; Kimmerle (2024)</w:t>
              <w:br/>
              <w:t>The Effects of Assumed AI vs. Human Authorship on the Perception of a GPT-Generated Text</w:t>
            </w:r>
          </w:p>
        </w:tc>
        <w:tc>
          <w:tcPr>
            <w:tcW w:w="1584" w:type="dxa"/>
          </w:tcPr>
          <w:p w14:paraId="497F1B63" w14:textId="77777777" w:rsidR="00731722" w:rsidRDefault="00BD702C">
            <w:r>
              <w:rPr>
                <w:sz w:val="18"/>
              </w:rPr>
              <w:t>Experiment</w:t>
            </w:r>
          </w:p>
        </w:tc>
        <w:tc>
          <w:tcPr>
            <w:tcW w:w="7200" w:type="dxa"/>
          </w:tcPr>
          <w:p>
            <w:r>
              <w:t>Preregistered (aspredicted). Strong internal validity (identical stimulus text; large N). External validity may be limited to German-speaking Prolific sample and single science topic.</w:t>
            </w:r>
          </w:p>
        </w:tc>
      </w:tr>
      <w:tr w:rsidR="00731722" w14:paraId="5517705C" w14:textId="77777777">
        <w:tc>
          <w:tcPr>
            <w:tcW w:w="648" w:type="dxa"/>
          </w:tcPr>
          <w:p w14:paraId="354BF3B8" w14:textId="77777777" w:rsidR="00731722" w:rsidRDefault="00BD702C">
            <w:r>
              <w:rPr>
                <w:sz w:val="18"/>
              </w:rPr>
              <w:lastRenderedPageBreak/>
              <w:t>85</w:t>
            </w:r>
          </w:p>
        </w:tc>
        <w:tc>
          <w:tcPr>
            <w:tcW w:w="4464" w:type="dxa"/>
          </w:tcPr>
          <w:p>
            <w:r>
              <w:t>Liu &amp; Wei (2019)</w:t>
              <w:br/>
              <w:t>Machine Authorship In Situ: Effect of news organization and news genre on news credibility</w:t>
            </w:r>
          </w:p>
        </w:tc>
        <w:tc>
          <w:tcPr>
            <w:tcW w:w="1584" w:type="dxa"/>
          </w:tcPr>
          <w:p w14:paraId="3179ABA7" w14:textId="77777777" w:rsidR="00731722" w:rsidRDefault="00BD702C">
            <w:r>
              <w:rPr>
                <w:sz w:val="18"/>
              </w:rPr>
              <w:t>Experiment</w:t>
            </w:r>
          </w:p>
        </w:tc>
        <w:tc>
          <w:tcPr>
            <w:tcW w:w="7200" w:type="dxa"/>
          </w:tcPr>
          <w:p>
            <w:r>
              <w:t>MTurk convenience sample; multiple exclusion steps (manipulation checks); stimulus texts adapted from existing reports; generalizability limited to US online workers and selected topics.</w:t>
            </w:r>
          </w:p>
        </w:tc>
      </w:tr>
      <w:tr w:rsidR="00731722" w14:paraId="30279F10" w14:textId="77777777">
        <w:tc>
          <w:tcPr>
            <w:tcW w:w="648" w:type="dxa"/>
          </w:tcPr>
          <w:p w14:paraId="7F3E5162" w14:textId="77777777" w:rsidR="00731722" w:rsidRDefault="00BD702C">
            <w:r>
              <w:rPr>
                <w:sz w:val="18"/>
              </w:rPr>
              <w:t>86</w:t>
            </w:r>
          </w:p>
        </w:tc>
        <w:tc>
          <w:tcPr>
            <w:tcW w:w="4464" w:type="dxa"/>
          </w:tcPr>
          <w:p>
            <w:r>
              <w:t>Fernández-Barrero &amp; Serrano-Martín (2025)</w:t>
              <w:br/>
              <w:t>Are the Media Transparent in Their Use of AI? Self-Regulation and Ethical Challenges in Newsrooms in Spain</w:t>
            </w:r>
          </w:p>
        </w:tc>
        <w:tc>
          <w:tcPr>
            <w:tcW w:w="1584" w:type="dxa"/>
          </w:tcPr>
          <w:p w14:paraId="6A590C49" w14:textId="77777777" w:rsidR="00731722" w:rsidRDefault="00BD702C">
            <w:r>
              <w:rPr>
                <w:sz w:val="18"/>
              </w:rPr>
              <w:t>Survey</w:t>
            </w:r>
          </w:p>
        </w:tc>
        <w:tc>
          <w:tcPr>
            <w:tcW w:w="7200" w:type="dxa"/>
          </w:tcPr>
          <w:p>
            <w:r>
              <w:t>Small survey sample (N=50) and interviews (n=8); self-report and potential social desirability; Spain-only context; descriptive (no causal tests).</w:t>
            </w:r>
          </w:p>
        </w:tc>
      </w:tr>
    </w:tbl>
    <w:p w14:paraId="7B0E05A5" w14:textId="77777777" w:rsidR="00731722" w:rsidRDefault="00BD702C">
      <w:pPr>
        <w:pStyle w:val="NoSpacing"/>
      </w:pPr>
      <w:r>
        <w:t>Note. In Table E1, ID corresponds to the included-study record_id used in Appendix A (sheet “included for analysis fulltext”) and Appendix B (sheet “included_fulltext_unique”). The PRISMA master list uses prisma_record_id.</w:t>
      </w:r>
    </w:p>
    <w:sectPr w:rsidR="007317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F49A2"/>
    <w:multiLevelType w:val="multilevel"/>
    <w:tmpl w:val="10B06E98"/>
    <w:lvl w:ilvl="0">
      <w:start w:val="1"/>
      <w:numFmt w:val="bullet"/>
      <w:lvlText w:val=""/>
      <w:lvlJc w:val="left"/>
      <w:pPr>
        <w:tabs>
          <w:tab w:val="num" w:pos="502"/>
        </w:tabs>
        <w:ind w:left="502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222"/>
        </w:tabs>
        <w:ind w:left="1222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942"/>
        </w:tabs>
        <w:ind w:left="1942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662"/>
        </w:tabs>
        <w:ind w:left="2662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382"/>
        </w:tabs>
        <w:ind w:left="338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102"/>
        </w:tabs>
        <w:ind w:left="410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822"/>
        </w:tabs>
        <w:ind w:left="482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542"/>
        </w:tabs>
        <w:ind w:left="554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262"/>
        </w:tabs>
        <w:ind w:left="6262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F72D9C"/>
    <w:multiLevelType w:val="multilevel"/>
    <w:tmpl w:val="D4E04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F777EF"/>
    <w:multiLevelType w:val="multilevel"/>
    <w:tmpl w:val="E0F6E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4B4BE2"/>
    <w:multiLevelType w:val="multilevel"/>
    <w:tmpl w:val="E35E0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8C1B8A"/>
    <w:multiLevelType w:val="multilevel"/>
    <w:tmpl w:val="4CDAA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D50656"/>
    <w:multiLevelType w:val="multilevel"/>
    <w:tmpl w:val="5EFC4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C030A5"/>
    <w:multiLevelType w:val="multilevel"/>
    <w:tmpl w:val="AE743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51464FA"/>
    <w:multiLevelType w:val="multilevel"/>
    <w:tmpl w:val="00B432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200" w:hanging="84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200" w:hanging="84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200" w:hanging="84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8" w15:restartNumberingAfterBreak="0">
    <w:nsid w:val="164E5142"/>
    <w:multiLevelType w:val="multilevel"/>
    <w:tmpl w:val="3B826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74F6BBB"/>
    <w:multiLevelType w:val="multilevel"/>
    <w:tmpl w:val="61E86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F3B64C1"/>
    <w:multiLevelType w:val="multilevel"/>
    <w:tmpl w:val="FABEDB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0384766"/>
    <w:multiLevelType w:val="multilevel"/>
    <w:tmpl w:val="A1F23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2EE3AD4"/>
    <w:multiLevelType w:val="multilevel"/>
    <w:tmpl w:val="08526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3CF7637"/>
    <w:multiLevelType w:val="hybridMultilevel"/>
    <w:tmpl w:val="B558A722"/>
    <w:lvl w:ilvl="0" w:tplc="A39E4E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F86920"/>
    <w:multiLevelType w:val="multilevel"/>
    <w:tmpl w:val="A2C01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6246C49"/>
    <w:multiLevelType w:val="multilevel"/>
    <w:tmpl w:val="D70A2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8DD53B9"/>
    <w:multiLevelType w:val="multilevel"/>
    <w:tmpl w:val="6D9EB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9C653AF"/>
    <w:multiLevelType w:val="multilevel"/>
    <w:tmpl w:val="6FB85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DA265EB"/>
    <w:multiLevelType w:val="multilevel"/>
    <w:tmpl w:val="53182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E553B66"/>
    <w:multiLevelType w:val="multilevel"/>
    <w:tmpl w:val="F5A45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FE76898"/>
    <w:multiLevelType w:val="multilevel"/>
    <w:tmpl w:val="AC98B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0B67C72"/>
    <w:multiLevelType w:val="hybridMultilevel"/>
    <w:tmpl w:val="8FAC4D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1D56BD8"/>
    <w:multiLevelType w:val="multilevel"/>
    <w:tmpl w:val="3B78D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4306577"/>
    <w:multiLevelType w:val="multilevel"/>
    <w:tmpl w:val="9ECEB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4AC79F8"/>
    <w:multiLevelType w:val="multilevel"/>
    <w:tmpl w:val="CAACE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8C92B07"/>
    <w:multiLevelType w:val="hybridMultilevel"/>
    <w:tmpl w:val="A3C8E1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98A1C8E"/>
    <w:multiLevelType w:val="multilevel"/>
    <w:tmpl w:val="7ABCD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E8A7A3A"/>
    <w:multiLevelType w:val="multilevel"/>
    <w:tmpl w:val="9138ADC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413A0002"/>
    <w:multiLevelType w:val="multilevel"/>
    <w:tmpl w:val="DE422D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4D14CD4"/>
    <w:multiLevelType w:val="multilevel"/>
    <w:tmpl w:val="6F3E0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5DC4859"/>
    <w:multiLevelType w:val="multilevel"/>
    <w:tmpl w:val="62421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920248B"/>
    <w:multiLevelType w:val="multilevel"/>
    <w:tmpl w:val="2AA8D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9E76989"/>
    <w:multiLevelType w:val="multilevel"/>
    <w:tmpl w:val="EECEDD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BB81B42"/>
    <w:multiLevelType w:val="multilevel"/>
    <w:tmpl w:val="C3AAD4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BE85705"/>
    <w:multiLevelType w:val="multilevel"/>
    <w:tmpl w:val="31446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CC26521"/>
    <w:multiLevelType w:val="multilevel"/>
    <w:tmpl w:val="FE104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0D82695"/>
    <w:multiLevelType w:val="multilevel"/>
    <w:tmpl w:val="BB02B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21651E6"/>
    <w:multiLevelType w:val="multilevel"/>
    <w:tmpl w:val="66727B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72E44B5"/>
    <w:multiLevelType w:val="multilevel"/>
    <w:tmpl w:val="31EE0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59D17DBB"/>
    <w:multiLevelType w:val="multilevel"/>
    <w:tmpl w:val="70444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5F6D271B"/>
    <w:multiLevelType w:val="multilevel"/>
    <w:tmpl w:val="07B4C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3561555"/>
    <w:multiLevelType w:val="multilevel"/>
    <w:tmpl w:val="0944F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5EC601B"/>
    <w:multiLevelType w:val="multilevel"/>
    <w:tmpl w:val="5AF859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616256A"/>
    <w:multiLevelType w:val="multilevel"/>
    <w:tmpl w:val="1C868E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6C967CD6"/>
    <w:multiLevelType w:val="multilevel"/>
    <w:tmpl w:val="CAE8E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6E8A0661"/>
    <w:multiLevelType w:val="multilevel"/>
    <w:tmpl w:val="79A2A5F2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46" w15:restartNumberingAfterBreak="0">
    <w:nsid w:val="701F3804"/>
    <w:multiLevelType w:val="multilevel"/>
    <w:tmpl w:val="3FE47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0B761BC"/>
    <w:multiLevelType w:val="multilevel"/>
    <w:tmpl w:val="448077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70C159F3"/>
    <w:multiLevelType w:val="multilevel"/>
    <w:tmpl w:val="15DCF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72253FD5"/>
    <w:multiLevelType w:val="multilevel"/>
    <w:tmpl w:val="63F425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0" w15:restartNumberingAfterBreak="0">
    <w:nsid w:val="729A4AC0"/>
    <w:multiLevelType w:val="multilevel"/>
    <w:tmpl w:val="B40845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72AC11CD"/>
    <w:multiLevelType w:val="multilevel"/>
    <w:tmpl w:val="32AA0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7433259D"/>
    <w:multiLevelType w:val="multilevel"/>
    <w:tmpl w:val="4E684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74DB5451"/>
    <w:multiLevelType w:val="multilevel"/>
    <w:tmpl w:val="DFE4C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77292A65"/>
    <w:multiLevelType w:val="multilevel"/>
    <w:tmpl w:val="2084F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78966801"/>
    <w:multiLevelType w:val="hybridMultilevel"/>
    <w:tmpl w:val="82126682"/>
    <w:lvl w:ilvl="0" w:tplc="E4AC50B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9D647D5"/>
    <w:multiLevelType w:val="multilevel"/>
    <w:tmpl w:val="E2E882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7A2C47E6"/>
    <w:multiLevelType w:val="multilevel"/>
    <w:tmpl w:val="12661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7B08243C"/>
    <w:multiLevelType w:val="multilevel"/>
    <w:tmpl w:val="70CCD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7C6337F2"/>
    <w:multiLevelType w:val="multilevel"/>
    <w:tmpl w:val="00180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7D3B0E94"/>
    <w:multiLevelType w:val="multilevel"/>
    <w:tmpl w:val="D65ACA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7EB83E7B"/>
    <w:multiLevelType w:val="multilevel"/>
    <w:tmpl w:val="88362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5899629">
    <w:abstractNumId w:val="9"/>
  </w:num>
  <w:num w:numId="2" w16cid:durableId="1935164006">
    <w:abstractNumId w:val="17"/>
  </w:num>
  <w:num w:numId="3" w16cid:durableId="129826831">
    <w:abstractNumId w:val="40"/>
  </w:num>
  <w:num w:numId="4" w16cid:durableId="1649166792">
    <w:abstractNumId w:val="8"/>
  </w:num>
  <w:num w:numId="5" w16cid:durableId="1265770592">
    <w:abstractNumId w:val="1"/>
  </w:num>
  <w:num w:numId="6" w16cid:durableId="346099396">
    <w:abstractNumId w:val="4"/>
  </w:num>
  <w:num w:numId="7" w16cid:durableId="1084641688">
    <w:abstractNumId w:val="44"/>
  </w:num>
  <w:num w:numId="8" w16cid:durableId="685400542">
    <w:abstractNumId w:val="50"/>
  </w:num>
  <w:num w:numId="9" w16cid:durableId="99493569">
    <w:abstractNumId w:val="60"/>
  </w:num>
  <w:num w:numId="10" w16cid:durableId="1671905088">
    <w:abstractNumId w:val="31"/>
  </w:num>
  <w:num w:numId="11" w16cid:durableId="190846687">
    <w:abstractNumId w:val="48"/>
  </w:num>
  <w:num w:numId="12" w16cid:durableId="310670585">
    <w:abstractNumId w:val="37"/>
  </w:num>
  <w:num w:numId="13" w16cid:durableId="1573273814">
    <w:abstractNumId w:val="61"/>
  </w:num>
  <w:num w:numId="14" w16cid:durableId="1832678580">
    <w:abstractNumId w:val="26"/>
  </w:num>
  <w:num w:numId="15" w16cid:durableId="2128768527">
    <w:abstractNumId w:val="27"/>
  </w:num>
  <w:num w:numId="16" w16cid:durableId="1059282013">
    <w:abstractNumId w:val="13"/>
  </w:num>
  <w:num w:numId="17" w16cid:durableId="505677937">
    <w:abstractNumId w:val="43"/>
  </w:num>
  <w:num w:numId="18" w16cid:durableId="1401709063">
    <w:abstractNumId w:val="28"/>
  </w:num>
  <w:num w:numId="19" w16cid:durableId="816655482">
    <w:abstractNumId w:val="10"/>
  </w:num>
  <w:num w:numId="20" w16cid:durableId="679309539">
    <w:abstractNumId w:val="2"/>
  </w:num>
  <w:num w:numId="21" w16cid:durableId="1490365945">
    <w:abstractNumId w:val="15"/>
  </w:num>
  <w:num w:numId="22" w16cid:durableId="1050034614">
    <w:abstractNumId w:val="3"/>
  </w:num>
  <w:num w:numId="23" w16cid:durableId="2129160499">
    <w:abstractNumId w:val="11"/>
  </w:num>
  <w:num w:numId="24" w16cid:durableId="194781803">
    <w:abstractNumId w:val="24"/>
  </w:num>
  <w:num w:numId="25" w16cid:durableId="765076168">
    <w:abstractNumId w:val="16"/>
  </w:num>
  <w:num w:numId="26" w16cid:durableId="1182205100">
    <w:abstractNumId w:val="7"/>
  </w:num>
  <w:num w:numId="27" w16cid:durableId="1407073981">
    <w:abstractNumId w:val="22"/>
  </w:num>
  <w:num w:numId="28" w16cid:durableId="961113205">
    <w:abstractNumId w:val="54"/>
  </w:num>
  <w:num w:numId="29" w16cid:durableId="113641027">
    <w:abstractNumId w:val="58"/>
  </w:num>
  <w:num w:numId="30" w16cid:durableId="272715365">
    <w:abstractNumId w:val="20"/>
  </w:num>
  <w:num w:numId="31" w16cid:durableId="775713319">
    <w:abstractNumId w:val="42"/>
  </w:num>
  <w:num w:numId="32" w16cid:durableId="1920139773">
    <w:abstractNumId w:val="32"/>
  </w:num>
  <w:num w:numId="33" w16cid:durableId="807940771">
    <w:abstractNumId w:val="41"/>
  </w:num>
  <w:num w:numId="34" w16cid:durableId="1047870853">
    <w:abstractNumId w:val="52"/>
  </w:num>
  <w:num w:numId="35" w16cid:durableId="220289250">
    <w:abstractNumId w:val="36"/>
  </w:num>
  <w:num w:numId="36" w16cid:durableId="2018993108">
    <w:abstractNumId w:val="5"/>
  </w:num>
  <w:num w:numId="37" w16cid:durableId="252082976">
    <w:abstractNumId w:val="56"/>
  </w:num>
  <w:num w:numId="38" w16cid:durableId="1153641778">
    <w:abstractNumId w:val="25"/>
  </w:num>
  <w:num w:numId="39" w16cid:durableId="111555436">
    <w:abstractNumId w:val="46"/>
  </w:num>
  <w:num w:numId="40" w16cid:durableId="1997687450">
    <w:abstractNumId w:val="57"/>
  </w:num>
  <w:num w:numId="41" w16cid:durableId="1080563622">
    <w:abstractNumId w:val="0"/>
  </w:num>
  <w:num w:numId="42" w16cid:durableId="1002007170">
    <w:abstractNumId w:val="34"/>
  </w:num>
  <w:num w:numId="43" w16cid:durableId="510216692">
    <w:abstractNumId w:val="39"/>
  </w:num>
  <w:num w:numId="44" w16cid:durableId="1029601550">
    <w:abstractNumId w:val="21"/>
  </w:num>
  <w:num w:numId="45" w16cid:durableId="1802729212">
    <w:abstractNumId w:val="49"/>
  </w:num>
  <w:num w:numId="46" w16cid:durableId="1201748756">
    <w:abstractNumId w:val="47"/>
  </w:num>
  <w:num w:numId="47" w16cid:durableId="212233505">
    <w:abstractNumId w:val="19"/>
  </w:num>
  <w:num w:numId="48" w16cid:durableId="402676637">
    <w:abstractNumId w:val="55"/>
  </w:num>
  <w:num w:numId="49" w16cid:durableId="1988388407">
    <w:abstractNumId w:val="23"/>
  </w:num>
  <w:num w:numId="50" w16cid:durableId="823863302">
    <w:abstractNumId w:val="12"/>
  </w:num>
  <w:num w:numId="51" w16cid:durableId="626088967">
    <w:abstractNumId w:val="59"/>
  </w:num>
  <w:num w:numId="52" w16cid:durableId="1868715266">
    <w:abstractNumId w:val="51"/>
  </w:num>
  <w:num w:numId="53" w16cid:durableId="1891307626">
    <w:abstractNumId w:val="53"/>
  </w:num>
  <w:num w:numId="54" w16cid:durableId="1756053171">
    <w:abstractNumId w:val="38"/>
  </w:num>
  <w:num w:numId="55" w16cid:durableId="1191843699">
    <w:abstractNumId w:val="30"/>
  </w:num>
  <w:num w:numId="56" w16cid:durableId="751005129">
    <w:abstractNumId w:val="35"/>
  </w:num>
  <w:num w:numId="57" w16cid:durableId="535585316">
    <w:abstractNumId w:val="29"/>
  </w:num>
  <w:num w:numId="58" w16cid:durableId="1539123107">
    <w:abstractNumId w:val="33"/>
  </w:num>
  <w:num w:numId="59" w16cid:durableId="502476152">
    <w:abstractNumId w:val="18"/>
  </w:num>
  <w:num w:numId="60" w16cid:durableId="2004820674">
    <w:abstractNumId w:val="6"/>
  </w:num>
  <w:num w:numId="61" w16cid:durableId="58944730">
    <w:abstractNumId w:val="14"/>
  </w:num>
  <w:num w:numId="62" w16cid:durableId="1582909776">
    <w:abstractNumId w:val="4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A3B"/>
    <w:rsid w:val="000004A8"/>
    <w:rsid w:val="00016BAE"/>
    <w:rsid w:val="00025ACC"/>
    <w:rsid w:val="00027063"/>
    <w:rsid w:val="000366EF"/>
    <w:rsid w:val="0003746F"/>
    <w:rsid w:val="0004199A"/>
    <w:rsid w:val="0004649C"/>
    <w:rsid w:val="00046AA9"/>
    <w:rsid w:val="00047DE6"/>
    <w:rsid w:val="00050AFD"/>
    <w:rsid w:val="0005217E"/>
    <w:rsid w:val="00054288"/>
    <w:rsid w:val="00061985"/>
    <w:rsid w:val="00062391"/>
    <w:rsid w:val="0006280F"/>
    <w:rsid w:val="00063FF2"/>
    <w:rsid w:val="000703EF"/>
    <w:rsid w:val="0007173E"/>
    <w:rsid w:val="00071E58"/>
    <w:rsid w:val="00073FD0"/>
    <w:rsid w:val="00080848"/>
    <w:rsid w:val="000817DE"/>
    <w:rsid w:val="00081B30"/>
    <w:rsid w:val="00081E5F"/>
    <w:rsid w:val="00082FF3"/>
    <w:rsid w:val="00084739"/>
    <w:rsid w:val="00084F7D"/>
    <w:rsid w:val="00085164"/>
    <w:rsid w:val="00095D75"/>
    <w:rsid w:val="000A09C3"/>
    <w:rsid w:val="000A152E"/>
    <w:rsid w:val="000A1A25"/>
    <w:rsid w:val="000A4B29"/>
    <w:rsid w:val="000A4CEA"/>
    <w:rsid w:val="000A6086"/>
    <w:rsid w:val="000A6D20"/>
    <w:rsid w:val="000A6D94"/>
    <w:rsid w:val="000B20F8"/>
    <w:rsid w:val="000B6129"/>
    <w:rsid w:val="000B67BF"/>
    <w:rsid w:val="000C5B78"/>
    <w:rsid w:val="000C6D6B"/>
    <w:rsid w:val="000C788D"/>
    <w:rsid w:val="000D0A10"/>
    <w:rsid w:val="000D46E0"/>
    <w:rsid w:val="000D6529"/>
    <w:rsid w:val="000D6C6F"/>
    <w:rsid w:val="000D75CF"/>
    <w:rsid w:val="000E2E0F"/>
    <w:rsid w:val="000F01DE"/>
    <w:rsid w:val="000F3367"/>
    <w:rsid w:val="000F604E"/>
    <w:rsid w:val="00106F4D"/>
    <w:rsid w:val="00113B69"/>
    <w:rsid w:val="00115163"/>
    <w:rsid w:val="00117D56"/>
    <w:rsid w:val="00122543"/>
    <w:rsid w:val="001277F6"/>
    <w:rsid w:val="00131B89"/>
    <w:rsid w:val="00140982"/>
    <w:rsid w:val="001441AE"/>
    <w:rsid w:val="00146421"/>
    <w:rsid w:val="00147701"/>
    <w:rsid w:val="001555A7"/>
    <w:rsid w:val="001559BC"/>
    <w:rsid w:val="00155FEE"/>
    <w:rsid w:val="001650BA"/>
    <w:rsid w:val="001659A9"/>
    <w:rsid w:val="00165C94"/>
    <w:rsid w:val="0016723D"/>
    <w:rsid w:val="0016786D"/>
    <w:rsid w:val="00173956"/>
    <w:rsid w:val="00173D46"/>
    <w:rsid w:val="00177B89"/>
    <w:rsid w:val="00185EEE"/>
    <w:rsid w:val="001A088E"/>
    <w:rsid w:val="001A351B"/>
    <w:rsid w:val="001A7AA5"/>
    <w:rsid w:val="001B7F57"/>
    <w:rsid w:val="001C1642"/>
    <w:rsid w:val="001C4C77"/>
    <w:rsid w:val="001C6680"/>
    <w:rsid w:val="001C6DAD"/>
    <w:rsid w:val="001D7D0C"/>
    <w:rsid w:val="001D7DDD"/>
    <w:rsid w:val="001E12F7"/>
    <w:rsid w:val="001E22AD"/>
    <w:rsid w:val="001E5D5A"/>
    <w:rsid w:val="0021052E"/>
    <w:rsid w:val="00211225"/>
    <w:rsid w:val="002124F7"/>
    <w:rsid w:val="00213540"/>
    <w:rsid w:val="0021645B"/>
    <w:rsid w:val="00216635"/>
    <w:rsid w:val="00235392"/>
    <w:rsid w:val="0023566B"/>
    <w:rsid w:val="0024267C"/>
    <w:rsid w:val="002430FF"/>
    <w:rsid w:val="00243396"/>
    <w:rsid w:val="00244565"/>
    <w:rsid w:val="00244652"/>
    <w:rsid w:val="00247E3C"/>
    <w:rsid w:val="00252F00"/>
    <w:rsid w:val="00254DFA"/>
    <w:rsid w:val="002561C3"/>
    <w:rsid w:val="00261D5F"/>
    <w:rsid w:val="00262D0C"/>
    <w:rsid w:val="00264981"/>
    <w:rsid w:val="00270592"/>
    <w:rsid w:val="0027184C"/>
    <w:rsid w:val="0027533D"/>
    <w:rsid w:val="00283183"/>
    <w:rsid w:val="00285042"/>
    <w:rsid w:val="00286DCB"/>
    <w:rsid w:val="00286F2D"/>
    <w:rsid w:val="0029327C"/>
    <w:rsid w:val="002A1F0D"/>
    <w:rsid w:val="002A3F22"/>
    <w:rsid w:val="002A4BA4"/>
    <w:rsid w:val="002A4EA4"/>
    <w:rsid w:val="002B0096"/>
    <w:rsid w:val="002B6EDA"/>
    <w:rsid w:val="002D37C1"/>
    <w:rsid w:val="002D4BF9"/>
    <w:rsid w:val="002D5CC4"/>
    <w:rsid w:val="002D671B"/>
    <w:rsid w:val="002E0EBA"/>
    <w:rsid w:val="002E2C5A"/>
    <w:rsid w:val="002E71F7"/>
    <w:rsid w:val="002F4486"/>
    <w:rsid w:val="002F4A7D"/>
    <w:rsid w:val="002F52B1"/>
    <w:rsid w:val="002F5AB1"/>
    <w:rsid w:val="002F7E7C"/>
    <w:rsid w:val="003023F7"/>
    <w:rsid w:val="00306D23"/>
    <w:rsid w:val="003110FF"/>
    <w:rsid w:val="00315C06"/>
    <w:rsid w:val="00321210"/>
    <w:rsid w:val="003217B2"/>
    <w:rsid w:val="00322717"/>
    <w:rsid w:val="0032368D"/>
    <w:rsid w:val="00323E87"/>
    <w:rsid w:val="00323EDC"/>
    <w:rsid w:val="003277A5"/>
    <w:rsid w:val="003304B7"/>
    <w:rsid w:val="00331580"/>
    <w:rsid w:val="00333574"/>
    <w:rsid w:val="003340E7"/>
    <w:rsid w:val="003419D4"/>
    <w:rsid w:val="0034425F"/>
    <w:rsid w:val="00344730"/>
    <w:rsid w:val="00351C4B"/>
    <w:rsid w:val="003554E8"/>
    <w:rsid w:val="003557DE"/>
    <w:rsid w:val="0036264D"/>
    <w:rsid w:val="00363FC4"/>
    <w:rsid w:val="0036408C"/>
    <w:rsid w:val="0036493B"/>
    <w:rsid w:val="00365A9F"/>
    <w:rsid w:val="00373D02"/>
    <w:rsid w:val="003750AB"/>
    <w:rsid w:val="003761AF"/>
    <w:rsid w:val="00376D2B"/>
    <w:rsid w:val="00395908"/>
    <w:rsid w:val="00396EA9"/>
    <w:rsid w:val="003A0469"/>
    <w:rsid w:val="003A16C2"/>
    <w:rsid w:val="003A19EA"/>
    <w:rsid w:val="003A2D6C"/>
    <w:rsid w:val="003B2194"/>
    <w:rsid w:val="003B35DD"/>
    <w:rsid w:val="003B4489"/>
    <w:rsid w:val="003B4DAA"/>
    <w:rsid w:val="003B676A"/>
    <w:rsid w:val="003B67F1"/>
    <w:rsid w:val="003B6EC5"/>
    <w:rsid w:val="003C1985"/>
    <w:rsid w:val="003C19B4"/>
    <w:rsid w:val="003C5C3C"/>
    <w:rsid w:val="003C7AFC"/>
    <w:rsid w:val="003D130A"/>
    <w:rsid w:val="003D1979"/>
    <w:rsid w:val="003E11FB"/>
    <w:rsid w:val="003E3C6D"/>
    <w:rsid w:val="003E3EC3"/>
    <w:rsid w:val="003E465B"/>
    <w:rsid w:val="003E75AF"/>
    <w:rsid w:val="003E7BAC"/>
    <w:rsid w:val="003F03B7"/>
    <w:rsid w:val="003F15AD"/>
    <w:rsid w:val="003F2F1F"/>
    <w:rsid w:val="003F43E8"/>
    <w:rsid w:val="003F6111"/>
    <w:rsid w:val="003F62CD"/>
    <w:rsid w:val="003F7E77"/>
    <w:rsid w:val="004040A9"/>
    <w:rsid w:val="004065D0"/>
    <w:rsid w:val="00412EED"/>
    <w:rsid w:val="004148B5"/>
    <w:rsid w:val="0041659B"/>
    <w:rsid w:val="0042103B"/>
    <w:rsid w:val="004219F5"/>
    <w:rsid w:val="00423F87"/>
    <w:rsid w:val="00426322"/>
    <w:rsid w:val="00426C40"/>
    <w:rsid w:val="00436711"/>
    <w:rsid w:val="00436DA6"/>
    <w:rsid w:val="004515A2"/>
    <w:rsid w:val="004532EF"/>
    <w:rsid w:val="00455019"/>
    <w:rsid w:val="00457560"/>
    <w:rsid w:val="004615CE"/>
    <w:rsid w:val="00463497"/>
    <w:rsid w:val="004656C2"/>
    <w:rsid w:val="00467AAC"/>
    <w:rsid w:val="00470393"/>
    <w:rsid w:val="0047437D"/>
    <w:rsid w:val="0048146A"/>
    <w:rsid w:val="00482E85"/>
    <w:rsid w:val="004836F3"/>
    <w:rsid w:val="00484D5C"/>
    <w:rsid w:val="00486967"/>
    <w:rsid w:val="0048790A"/>
    <w:rsid w:val="00487A40"/>
    <w:rsid w:val="004920F9"/>
    <w:rsid w:val="004969B0"/>
    <w:rsid w:val="004A0BCF"/>
    <w:rsid w:val="004B383C"/>
    <w:rsid w:val="004B6F5B"/>
    <w:rsid w:val="004B733A"/>
    <w:rsid w:val="004C6810"/>
    <w:rsid w:val="004D25A9"/>
    <w:rsid w:val="004D2BB7"/>
    <w:rsid w:val="004D516A"/>
    <w:rsid w:val="004E2E89"/>
    <w:rsid w:val="004E3131"/>
    <w:rsid w:val="004F2DBC"/>
    <w:rsid w:val="004F5482"/>
    <w:rsid w:val="004F6C6C"/>
    <w:rsid w:val="00502DC0"/>
    <w:rsid w:val="005102EA"/>
    <w:rsid w:val="005108B3"/>
    <w:rsid w:val="00522E6A"/>
    <w:rsid w:val="005239F1"/>
    <w:rsid w:val="00526B47"/>
    <w:rsid w:val="00527757"/>
    <w:rsid w:val="00527E42"/>
    <w:rsid w:val="00531848"/>
    <w:rsid w:val="00531FB0"/>
    <w:rsid w:val="005365F5"/>
    <w:rsid w:val="00542A8F"/>
    <w:rsid w:val="00542B39"/>
    <w:rsid w:val="00545907"/>
    <w:rsid w:val="0054631C"/>
    <w:rsid w:val="005504E3"/>
    <w:rsid w:val="00550A94"/>
    <w:rsid w:val="00550E69"/>
    <w:rsid w:val="00550EAF"/>
    <w:rsid w:val="005567CB"/>
    <w:rsid w:val="00557796"/>
    <w:rsid w:val="00560762"/>
    <w:rsid w:val="00562023"/>
    <w:rsid w:val="0056327E"/>
    <w:rsid w:val="00566277"/>
    <w:rsid w:val="00566494"/>
    <w:rsid w:val="00566A8B"/>
    <w:rsid w:val="005673F5"/>
    <w:rsid w:val="00572B44"/>
    <w:rsid w:val="00582E28"/>
    <w:rsid w:val="00586D98"/>
    <w:rsid w:val="00591933"/>
    <w:rsid w:val="00592376"/>
    <w:rsid w:val="005A76AB"/>
    <w:rsid w:val="005B0C54"/>
    <w:rsid w:val="005B138B"/>
    <w:rsid w:val="005B3212"/>
    <w:rsid w:val="005B3969"/>
    <w:rsid w:val="005B3DC3"/>
    <w:rsid w:val="005B604E"/>
    <w:rsid w:val="005C13C5"/>
    <w:rsid w:val="005C41E8"/>
    <w:rsid w:val="005D6C34"/>
    <w:rsid w:val="005E53F9"/>
    <w:rsid w:val="005E5A81"/>
    <w:rsid w:val="005F3A07"/>
    <w:rsid w:val="005F3F3E"/>
    <w:rsid w:val="005F7CEB"/>
    <w:rsid w:val="00605837"/>
    <w:rsid w:val="006105A0"/>
    <w:rsid w:val="006138A9"/>
    <w:rsid w:val="0061425B"/>
    <w:rsid w:val="00620EA8"/>
    <w:rsid w:val="00621EDB"/>
    <w:rsid w:val="00622884"/>
    <w:rsid w:val="00625FFD"/>
    <w:rsid w:val="0062606C"/>
    <w:rsid w:val="006341CE"/>
    <w:rsid w:val="006378ED"/>
    <w:rsid w:val="006521F4"/>
    <w:rsid w:val="00654788"/>
    <w:rsid w:val="00655548"/>
    <w:rsid w:val="0065568B"/>
    <w:rsid w:val="00655AB7"/>
    <w:rsid w:val="00656869"/>
    <w:rsid w:val="0066046C"/>
    <w:rsid w:val="00667C81"/>
    <w:rsid w:val="006705C5"/>
    <w:rsid w:val="00671ABF"/>
    <w:rsid w:val="006734CC"/>
    <w:rsid w:val="00673961"/>
    <w:rsid w:val="00674C54"/>
    <w:rsid w:val="00682420"/>
    <w:rsid w:val="00683ED8"/>
    <w:rsid w:val="00684897"/>
    <w:rsid w:val="00685086"/>
    <w:rsid w:val="00687CF1"/>
    <w:rsid w:val="00692A02"/>
    <w:rsid w:val="00697D4B"/>
    <w:rsid w:val="006A11A3"/>
    <w:rsid w:val="006B26C0"/>
    <w:rsid w:val="006B5269"/>
    <w:rsid w:val="006D49B3"/>
    <w:rsid w:val="006D5CD3"/>
    <w:rsid w:val="006D7740"/>
    <w:rsid w:val="006E277C"/>
    <w:rsid w:val="006E56C3"/>
    <w:rsid w:val="006E57DA"/>
    <w:rsid w:val="006F00C5"/>
    <w:rsid w:val="006F265A"/>
    <w:rsid w:val="00700CA3"/>
    <w:rsid w:val="0070369C"/>
    <w:rsid w:val="0071095B"/>
    <w:rsid w:val="00713F00"/>
    <w:rsid w:val="0071734D"/>
    <w:rsid w:val="00720427"/>
    <w:rsid w:val="007205D1"/>
    <w:rsid w:val="0072503C"/>
    <w:rsid w:val="00731722"/>
    <w:rsid w:val="00733FBF"/>
    <w:rsid w:val="00736616"/>
    <w:rsid w:val="00741884"/>
    <w:rsid w:val="00741970"/>
    <w:rsid w:val="00744434"/>
    <w:rsid w:val="00747217"/>
    <w:rsid w:val="00753957"/>
    <w:rsid w:val="00756525"/>
    <w:rsid w:val="00762A4C"/>
    <w:rsid w:val="0076499E"/>
    <w:rsid w:val="00770F9B"/>
    <w:rsid w:val="00771012"/>
    <w:rsid w:val="00772DD7"/>
    <w:rsid w:val="00773ABF"/>
    <w:rsid w:val="00773ECD"/>
    <w:rsid w:val="007814A6"/>
    <w:rsid w:val="00782CB8"/>
    <w:rsid w:val="00782DD2"/>
    <w:rsid w:val="0079163D"/>
    <w:rsid w:val="00793214"/>
    <w:rsid w:val="00794550"/>
    <w:rsid w:val="00796CAE"/>
    <w:rsid w:val="007971F0"/>
    <w:rsid w:val="007A00D9"/>
    <w:rsid w:val="007A4F58"/>
    <w:rsid w:val="007A69D5"/>
    <w:rsid w:val="007A6FD5"/>
    <w:rsid w:val="007A7063"/>
    <w:rsid w:val="007A782F"/>
    <w:rsid w:val="007A7BED"/>
    <w:rsid w:val="007B1F2A"/>
    <w:rsid w:val="007B595A"/>
    <w:rsid w:val="007C35C1"/>
    <w:rsid w:val="007C40D9"/>
    <w:rsid w:val="007D636E"/>
    <w:rsid w:val="007D7B9B"/>
    <w:rsid w:val="007E3A3D"/>
    <w:rsid w:val="007E4BF3"/>
    <w:rsid w:val="007F47B3"/>
    <w:rsid w:val="007F7C73"/>
    <w:rsid w:val="008027B0"/>
    <w:rsid w:val="00805701"/>
    <w:rsid w:val="00807A47"/>
    <w:rsid w:val="00813C62"/>
    <w:rsid w:val="008158DA"/>
    <w:rsid w:val="00821D8E"/>
    <w:rsid w:val="0082342F"/>
    <w:rsid w:val="00825A9F"/>
    <w:rsid w:val="00827EC1"/>
    <w:rsid w:val="0084222B"/>
    <w:rsid w:val="00842CEA"/>
    <w:rsid w:val="00845DF3"/>
    <w:rsid w:val="00857145"/>
    <w:rsid w:val="00857B4D"/>
    <w:rsid w:val="00861419"/>
    <w:rsid w:val="00866C8E"/>
    <w:rsid w:val="00867409"/>
    <w:rsid w:val="008675AF"/>
    <w:rsid w:val="00870FDB"/>
    <w:rsid w:val="0087204D"/>
    <w:rsid w:val="008748BD"/>
    <w:rsid w:val="00881668"/>
    <w:rsid w:val="00882ABC"/>
    <w:rsid w:val="0089065B"/>
    <w:rsid w:val="0089121A"/>
    <w:rsid w:val="00895701"/>
    <w:rsid w:val="00897321"/>
    <w:rsid w:val="008A2AE1"/>
    <w:rsid w:val="008A4A88"/>
    <w:rsid w:val="008A527C"/>
    <w:rsid w:val="008A60F3"/>
    <w:rsid w:val="008B05A5"/>
    <w:rsid w:val="008B1B5C"/>
    <w:rsid w:val="008C6756"/>
    <w:rsid w:val="008C6B9F"/>
    <w:rsid w:val="008D3460"/>
    <w:rsid w:val="008D5D55"/>
    <w:rsid w:val="008E1423"/>
    <w:rsid w:val="008F0D09"/>
    <w:rsid w:val="008F0D28"/>
    <w:rsid w:val="008F21DE"/>
    <w:rsid w:val="008F6947"/>
    <w:rsid w:val="00901501"/>
    <w:rsid w:val="00901D95"/>
    <w:rsid w:val="00902E7A"/>
    <w:rsid w:val="0091009B"/>
    <w:rsid w:val="0091059D"/>
    <w:rsid w:val="00913B3E"/>
    <w:rsid w:val="00915D4B"/>
    <w:rsid w:val="00917298"/>
    <w:rsid w:val="00923A8A"/>
    <w:rsid w:val="00924203"/>
    <w:rsid w:val="0093232B"/>
    <w:rsid w:val="009332B1"/>
    <w:rsid w:val="00946E4C"/>
    <w:rsid w:val="009527FB"/>
    <w:rsid w:val="00953739"/>
    <w:rsid w:val="009555CC"/>
    <w:rsid w:val="00961562"/>
    <w:rsid w:val="009638E4"/>
    <w:rsid w:val="0096771E"/>
    <w:rsid w:val="00970DE5"/>
    <w:rsid w:val="00985279"/>
    <w:rsid w:val="009A3956"/>
    <w:rsid w:val="009A640D"/>
    <w:rsid w:val="009B0FD8"/>
    <w:rsid w:val="009B59AE"/>
    <w:rsid w:val="009C3B9B"/>
    <w:rsid w:val="009C3FEF"/>
    <w:rsid w:val="009D1088"/>
    <w:rsid w:val="009D14C0"/>
    <w:rsid w:val="009D2295"/>
    <w:rsid w:val="009E273C"/>
    <w:rsid w:val="009E6D66"/>
    <w:rsid w:val="009F2AED"/>
    <w:rsid w:val="009F7857"/>
    <w:rsid w:val="009F79FD"/>
    <w:rsid w:val="00A03D15"/>
    <w:rsid w:val="00A04821"/>
    <w:rsid w:val="00A06D83"/>
    <w:rsid w:val="00A074C4"/>
    <w:rsid w:val="00A1715B"/>
    <w:rsid w:val="00A23B9A"/>
    <w:rsid w:val="00A24783"/>
    <w:rsid w:val="00A30FED"/>
    <w:rsid w:val="00A31388"/>
    <w:rsid w:val="00A32B95"/>
    <w:rsid w:val="00A336CE"/>
    <w:rsid w:val="00A35DFB"/>
    <w:rsid w:val="00A4211A"/>
    <w:rsid w:val="00A442EA"/>
    <w:rsid w:val="00A4589B"/>
    <w:rsid w:val="00A502BE"/>
    <w:rsid w:val="00A505F8"/>
    <w:rsid w:val="00A514BF"/>
    <w:rsid w:val="00A52064"/>
    <w:rsid w:val="00A55CC5"/>
    <w:rsid w:val="00A5608F"/>
    <w:rsid w:val="00A56B90"/>
    <w:rsid w:val="00A6374D"/>
    <w:rsid w:val="00A72921"/>
    <w:rsid w:val="00A72D99"/>
    <w:rsid w:val="00A73A3B"/>
    <w:rsid w:val="00A871DF"/>
    <w:rsid w:val="00A87FC2"/>
    <w:rsid w:val="00A90ACD"/>
    <w:rsid w:val="00AA17B1"/>
    <w:rsid w:val="00AA210E"/>
    <w:rsid w:val="00AC6D4E"/>
    <w:rsid w:val="00AC7F42"/>
    <w:rsid w:val="00AD3EDE"/>
    <w:rsid w:val="00AE1719"/>
    <w:rsid w:val="00AE40A1"/>
    <w:rsid w:val="00AF1A51"/>
    <w:rsid w:val="00AF70BD"/>
    <w:rsid w:val="00B009D1"/>
    <w:rsid w:val="00B07D39"/>
    <w:rsid w:val="00B1017B"/>
    <w:rsid w:val="00B13203"/>
    <w:rsid w:val="00B22489"/>
    <w:rsid w:val="00B24A9A"/>
    <w:rsid w:val="00B2627F"/>
    <w:rsid w:val="00B26A60"/>
    <w:rsid w:val="00B276A7"/>
    <w:rsid w:val="00B34A08"/>
    <w:rsid w:val="00B416FB"/>
    <w:rsid w:val="00B42424"/>
    <w:rsid w:val="00B42A23"/>
    <w:rsid w:val="00B44AFB"/>
    <w:rsid w:val="00B47CA6"/>
    <w:rsid w:val="00B50A9A"/>
    <w:rsid w:val="00B51247"/>
    <w:rsid w:val="00B57589"/>
    <w:rsid w:val="00B61448"/>
    <w:rsid w:val="00B61FE7"/>
    <w:rsid w:val="00B67CDB"/>
    <w:rsid w:val="00B67D76"/>
    <w:rsid w:val="00B67D97"/>
    <w:rsid w:val="00B7219D"/>
    <w:rsid w:val="00B72B63"/>
    <w:rsid w:val="00B7402B"/>
    <w:rsid w:val="00B80B47"/>
    <w:rsid w:val="00B8301D"/>
    <w:rsid w:val="00B8353E"/>
    <w:rsid w:val="00B84AFF"/>
    <w:rsid w:val="00B85275"/>
    <w:rsid w:val="00B86B61"/>
    <w:rsid w:val="00B9066C"/>
    <w:rsid w:val="00B92F4C"/>
    <w:rsid w:val="00B94189"/>
    <w:rsid w:val="00B941E3"/>
    <w:rsid w:val="00BA1726"/>
    <w:rsid w:val="00BA1CEF"/>
    <w:rsid w:val="00BA2480"/>
    <w:rsid w:val="00BA5302"/>
    <w:rsid w:val="00BA6E02"/>
    <w:rsid w:val="00BB0612"/>
    <w:rsid w:val="00BB0F9C"/>
    <w:rsid w:val="00BB1361"/>
    <w:rsid w:val="00BB5A8B"/>
    <w:rsid w:val="00BB63B2"/>
    <w:rsid w:val="00BC3365"/>
    <w:rsid w:val="00BC5F5F"/>
    <w:rsid w:val="00BD0761"/>
    <w:rsid w:val="00BD45B5"/>
    <w:rsid w:val="00BE0F34"/>
    <w:rsid w:val="00BE1141"/>
    <w:rsid w:val="00BE1AF0"/>
    <w:rsid w:val="00BE2B23"/>
    <w:rsid w:val="00BE730F"/>
    <w:rsid w:val="00BE7B2C"/>
    <w:rsid w:val="00BF4A31"/>
    <w:rsid w:val="00BF5860"/>
    <w:rsid w:val="00BF67C9"/>
    <w:rsid w:val="00C01972"/>
    <w:rsid w:val="00C04514"/>
    <w:rsid w:val="00C10C60"/>
    <w:rsid w:val="00C10D87"/>
    <w:rsid w:val="00C11387"/>
    <w:rsid w:val="00C126E5"/>
    <w:rsid w:val="00C276A9"/>
    <w:rsid w:val="00C37158"/>
    <w:rsid w:val="00C44B9C"/>
    <w:rsid w:val="00C44C76"/>
    <w:rsid w:val="00C45C7F"/>
    <w:rsid w:val="00C501E1"/>
    <w:rsid w:val="00C5049F"/>
    <w:rsid w:val="00C51471"/>
    <w:rsid w:val="00C56922"/>
    <w:rsid w:val="00C57EA5"/>
    <w:rsid w:val="00C57FC7"/>
    <w:rsid w:val="00C650CF"/>
    <w:rsid w:val="00C66F75"/>
    <w:rsid w:val="00C6703A"/>
    <w:rsid w:val="00C70ABA"/>
    <w:rsid w:val="00C7548E"/>
    <w:rsid w:val="00C75C29"/>
    <w:rsid w:val="00C8422A"/>
    <w:rsid w:val="00C87A45"/>
    <w:rsid w:val="00CA1385"/>
    <w:rsid w:val="00CA7142"/>
    <w:rsid w:val="00CB49B9"/>
    <w:rsid w:val="00CB64D6"/>
    <w:rsid w:val="00CB74B6"/>
    <w:rsid w:val="00CC1CBB"/>
    <w:rsid w:val="00CC2DC7"/>
    <w:rsid w:val="00CC74DD"/>
    <w:rsid w:val="00CC7EE9"/>
    <w:rsid w:val="00CD1009"/>
    <w:rsid w:val="00CD50E3"/>
    <w:rsid w:val="00CD6181"/>
    <w:rsid w:val="00CD6306"/>
    <w:rsid w:val="00CE1454"/>
    <w:rsid w:val="00CE7A1E"/>
    <w:rsid w:val="00CF2E8F"/>
    <w:rsid w:val="00CF4D2E"/>
    <w:rsid w:val="00CF7811"/>
    <w:rsid w:val="00D03399"/>
    <w:rsid w:val="00D034B9"/>
    <w:rsid w:val="00D04061"/>
    <w:rsid w:val="00D05C5E"/>
    <w:rsid w:val="00D11AB2"/>
    <w:rsid w:val="00D14D28"/>
    <w:rsid w:val="00D273E2"/>
    <w:rsid w:val="00D32A5F"/>
    <w:rsid w:val="00D32F8A"/>
    <w:rsid w:val="00D339A2"/>
    <w:rsid w:val="00D33E28"/>
    <w:rsid w:val="00D434EB"/>
    <w:rsid w:val="00D460EA"/>
    <w:rsid w:val="00D5046B"/>
    <w:rsid w:val="00D6587E"/>
    <w:rsid w:val="00D76887"/>
    <w:rsid w:val="00D80675"/>
    <w:rsid w:val="00D878B9"/>
    <w:rsid w:val="00D90BAA"/>
    <w:rsid w:val="00D90F9A"/>
    <w:rsid w:val="00D9151C"/>
    <w:rsid w:val="00D95541"/>
    <w:rsid w:val="00D95DF7"/>
    <w:rsid w:val="00DA0F5F"/>
    <w:rsid w:val="00DB34BE"/>
    <w:rsid w:val="00DB43D2"/>
    <w:rsid w:val="00DB45F5"/>
    <w:rsid w:val="00DC1FD9"/>
    <w:rsid w:val="00DC29F4"/>
    <w:rsid w:val="00DC2C2F"/>
    <w:rsid w:val="00DC2F8C"/>
    <w:rsid w:val="00DC4469"/>
    <w:rsid w:val="00DC6E87"/>
    <w:rsid w:val="00DD1DB4"/>
    <w:rsid w:val="00DD1DC5"/>
    <w:rsid w:val="00DD2315"/>
    <w:rsid w:val="00DD4942"/>
    <w:rsid w:val="00DE0B06"/>
    <w:rsid w:val="00DE7103"/>
    <w:rsid w:val="00DF5B0A"/>
    <w:rsid w:val="00DF663A"/>
    <w:rsid w:val="00E05C0B"/>
    <w:rsid w:val="00E12A4F"/>
    <w:rsid w:val="00E22969"/>
    <w:rsid w:val="00E265E7"/>
    <w:rsid w:val="00E309EA"/>
    <w:rsid w:val="00E3443B"/>
    <w:rsid w:val="00E34957"/>
    <w:rsid w:val="00E34FF9"/>
    <w:rsid w:val="00E36465"/>
    <w:rsid w:val="00E40758"/>
    <w:rsid w:val="00E50FC6"/>
    <w:rsid w:val="00E54B11"/>
    <w:rsid w:val="00E60123"/>
    <w:rsid w:val="00E63C1D"/>
    <w:rsid w:val="00E70F8B"/>
    <w:rsid w:val="00E746AF"/>
    <w:rsid w:val="00E81733"/>
    <w:rsid w:val="00E8201C"/>
    <w:rsid w:val="00E85806"/>
    <w:rsid w:val="00E879F2"/>
    <w:rsid w:val="00E952FA"/>
    <w:rsid w:val="00EA10F9"/>
    <w:rsid w:val="00EA1277"/>
    <w:rsid w:val="00EA246B"/>
    <w:rsid w:val="00EA3BEA"/>
    <w:rsid w:val="00EA3C88"/>
    <w:rsid w:val="00EA7184"/>
    <w:rsid w:val="00EB558B"/>
    <w:rsid w:val="00EC3451"/>
    <w:rsid w:val="00ED1CE0"/>
    <w:rsid w:val="00EE0248"/>
    <w:rsid w:val="00EE7201"/>
    <w:rsid w:val="00F00001"/>
    <w:rsid w:val="00F03C48"/>
    <w:rsid w:val="00F04F80"/>
    <w:rsid w:val="00F078DB"/>
    <w:rsid w:val="00F1308B"/>
    <w:rsid w:val="00F16A06"/>
    <w:rsid w:val="00F2100C"/>
    <w:rsid w:val="00F22AD3"/>
    <w:rsid w:val="00F234A1"/>
    <w:rsid w:val="00F254F2"/>
    <w:rsid w:val="00F26529"/>
    <w:rsid w:val="00F353FA"/>
    <w:rsid w:val="00F45266"/>
    <w:rsid w:val="00F4575C"/>
    <w:rsid w:val="00F45D58"/>
    <w:rsid w:val="00F531D4"/>
    <w:rsid w:val="00F54AB1"/>
    <w:rsid w:val="00F6015E"/>
    <w:rsid w:val="00F6659B"/>
    <w:rsid w:val="00F73A22"/>
    <w:rsid w:val="00F73DBB"/>
    <w:rsid w:val="00F74A78"/>
    <w:rsid w:val="00F76293"/>
    <w:rsid w:val="00F81A38"/>
    <w:rsid w:val="00F84705"/>
    <w:rsid w:val="00F84B27"/>
    <w:rsid w:val="00F86D6F"/>
    <w:rsid w:val="00F87B2C"/>
    <w:rsid w:val="00FA6D00"/>
    <w:rsid w:val="00FB06F8"/>
    <w:rsid w:val="00FB1BB9"/>
    <w:rsid w:val="00FB33F5"/>
    <w:rsid w:val="00FB41F2"/>
    <w:rsid w:val="00FB4840"/>
    <w:rsid w:val="00FC13B1"/>
    <w:rsid w:val="00FD05D8"/>
    <w:rsid w:val="00FE0615"/>
    <w:rsid w:val="00FE07E2"/>
    <w:rsid w:val="00FE3118"/>
    <w:rsid w:val="00FE44B4"/>
    <w:rsid w:val="00FF134C"/>
    <w:rsid w:val="00FF201D"/>
    <w:rsid w:val="00FF2181"/>
    <w:rsid w:val="00FF265A"/>
    <w:rsid w:val="00FF42F7"/>
    <w:rsid w:val="00FF4AAB"/>
    <w:rsid w:val="00FF7D98"/>
    <w:rsid w:val="0F2EE0C8"/>
    <w:rsid w:val="146B81CB"/>
    <w:rsid w:val="1C6A10DD"/>
    <w:rsid w:val="1D135DC9"/>
    <w:rsid w:val="1EFB7091"/>
    <w:rsid w:val="1FEA5AA0"/>
    <w:rsid w:val="21A4DFB3"/>
    <w:rsid w:val="5F61EEBC"/>
    <w:rsid w:val="69AD4B68"/>
    <w:rsid w:val="6C846683"/>
    <w:rsid w:val="7776239E"/>
    <w:rsid w:val="779EB7EF"/>
    <w:rsid w:val="78692FEB"/>
    <w:rsid w:val="7C9D8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7AC30"/>
  <w15:chartTrackingRefBased/>
  <w15:docId w15:val="{5190D7F7-2350-42F8-90A3-AB77063A3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3A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C49A00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A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C49A00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3A3B"/>
    <w:pPr>
      <w:keepNext/>
      <w:keepLines/>
      <w:spacing w:before="160" w:after="80"/>
      <w:outlineLvl w:val="2"/>
    </w:pPr>
    <w:rPr>
      <w:rFonts w:eastAsiaTheme="majorEastAsia" w:cstheme="majorBidi"/>
      <w:color w:val="C49A00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3A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C49A00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A3B"/>
    <w:pPr>
      <w:keepNext/>
      <w:keepLines/>
      <w:spacing w:before="80" w:after="40"/>
      <w:outlineLvl w:val="4"/>
    </w:pPr>
    <w:rPr>
      <w:rFonts w:eastAsiaTheme="majorEastAsia" w:cstheme="majorBidi"/>
      <w:color w:val="C49A00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3A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A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A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A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A3B"/>
    <w:rPr>
      <w:rFonts w:asciiTheme="majorHAnsi" w:eastAsiaTheme="majorEastAsia" w:hAnsiTheme="majorHAnsi" w:cstheme="majorBidi"/>
      <w:color w:val="C49A00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73A3B"/>
    <w:rPr>
      <w:rFonts w:asciiTheme="majorHAnsi" w:eastAsiaTheme="majorEastAsia" w:hAnsiTheme="majorHAnsi" w:cstheme="majorBidi"/>
      <w:color w:val="C49A00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73A3B"/>
    <w:rPr>
      <w:rFonts w:eastAsiaTheme="majorEastAsia" w:cstheme="majorBidi"/>
      <w:color w:val="C49A00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73A3B"/>
    <w:rPr>
      <w:rFonts w:eastAsiaTheme="majorEastAsia" w:cstheme="majorBidi"/>
      <w:i/>
      <w:iCs/>
      <w:color w:val="C49A00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3A3B"/>
    <w:rPr>
      <w:rFonts w:eastAsiaTheme="majorEastAsia" w:cstheme="majorBidi"/>
      <w:color w:val="C49A00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3A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A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A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A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3A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3A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A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3A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3A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3A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3A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3A3B"/>
    <w:rPr>
      <w:i/>
      <w:iCs/>
      <w:color w:val="C49A00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A3B"/>
    <w:pPr>
      <w:pBdr>
        <w:top w:val="single" w:sz="4" w:space="10" w:color="C49A00" w:themeColor="accent1" w:themeShade="BF"/>
        <w:bottom w:val="single" w:sz="4" w:space="10" w:color="C49A00" w:themeColor="accent1" w:themeShade="BF"/>
      </w:pBdr>
      <w:spacing w:before="360" w:after="360"/>
      <w:ind w:left="864" w:right="864"/>
      <w:jc w:val="center"/>
    </w:pPr>
    <w:rPr>
      <w:i/>
      <w:iCs/>
      <w:color w:val="C49A00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A3B"/>
    <w:rPr>
      <w:i/>
      <w:iCs/>
      <w:color w:val="C49A00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3A3B"/>
    <w:rPr>
      <w:b/>
      <w:bCs/>
      <w:smallCaps/>
      <w:color w:val="C49A00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41884"/>
    <w:rPr>
      <w:color w:val="2998E3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188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4188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0D0A10"/>
    <w:rPr>
      <w:rFonts w:ascii="Times New Roman" w:hAnsi="Times New Roman" w:cs="Times New Roman"/>
    </w:rPr>
  </w:style>
  <w:style w:type="table" w:customStyle="1" w:styleId="Calendar1">
    <w:name w:val="Calendar 1"/>
    <w:basedOn w:val="TableNormal"/>
    <w:uiPriority w:val="99"/>
    <w:qFormat/>
    <w:rsid w:val="002E71F7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styleId="Strong">
    <w:name w:val="Strong"/>
    <w:basedOn w:val="DefaultParagraphFont"/>
    <w:uiPriority w:val="22"/>
    <w:qFormat/>
    <w:rsid w:val="00FA6D00"/>
    <w:rPr>
      <w:b/>
      <w:bCs/>
    </w:rPr>
  </w:style>
  <w:style w:type="character" w:styleId="Emphasis">
    <w:name w:val="Emphasis"/>
    <w:basedOn w:val="DefaultParagraphFont"/>
    <w:uiPriority w:val="20"/>
    <w:qFormat/>
    <w:rsid w:val="00531FB0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40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408C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36408C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CD10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43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2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69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33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5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23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23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92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19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Yellow">
      <a:dk1>
        <a:sysClr val="windowText" lastClr="000000"/>
      </a:dk1>
      <a:lt1>
        <a:sysClr val="window" lastClr="FFFFFF"/>
      </a:lt1>
      <a:dk2>
        <a:srgbClr val="39302A"/>
      </a:dk2>
      <a:lt2>
        <a:srgbClr val="E5DEDB"/>
      </a:lt2>
      <a:accent1>
        <a:srgbClr val="FFCA08"/>
      </a:accent1>
      <a:accent2>
        <a:srgbClr val="F8931D"/>
      </a:accent2>
      <a:accent3>
        <a:srgbClr val="CE8D3E"/>
      </a:accent3>
      <a:accent4>
        <a:srgbClr val="EC7016"/>
      </a:accent4>
      <a:accent5>
        <a:srgbClr val="E64823"/>
      </a:accent5>
      <a:accent6>
        <a:srgbClr val="9C6A6A"/>
      </a:accent6>
      <a:hlink>
        <a:srgbClr val="2998E3"/>
      </a:hlink>
      <a:folHlink>
        <a:srgbClr val="7F723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90D191-9942-4449-B53A-596C3C335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3677</Words>
  <Characters>24380</Characters>
  <Application>Microsoft Office Word</Application>
  <DocSecurity>0</DocSecurity>
  <Lines>541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2</cp:revision>
  <cp:lastPrinted>2025-11-30T06:53:00Z</cp:lastPrinted>
  <dcterms:created xsi:type="dcterms:W3CDTF">2026-02-16T06:54:00Z</dcterms:created>
  <dcterms:modified xsi:type="dcterms:W3CDTF">2026-02-16T06:54:00Z</dcterms:modified>
</cp:coreProperties>
</file>